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42625" w14:textId="77777777" w:rsidR="00D21C99" w:rsidRPr="001E2E79" w:rsidRDefault="00D21C99" w:rsidP="00251B4C">
      <w:pPr>
        <w:spacing w:after="0" w:line="480" w:lineRule="auto"/>
        <w:jc w:val="both"/>
        <w:rPr>
          <w:rFonts w:ascii="Arial" w:hAnsi="Arial" w:cs="Arial"/>
          <w:b/>
          <w:sz w:val="28"/>
          <w:szCs w:val="28"/>
        </w:rPr>
      </w:pPr>
      <w:r w:rsidRPr="001E2E79">
        <w:rPr>
          <w:rFonts w:ascii="Arial" w:hAnsi="Arial" w:cs="Arial"/>
          <w:b/>
          <w:sz w:val="28"/>
          <w:szCs w:val="28"/>
        </w:rPr>
        <w:t>Supplemental Data</w:t>
      </w:r>
    </w:p>
    <w:p w14:paraId="3E362D05" w14:textId="305B850D" w:rsidR="006D51B9" w:rsidRPr="001E2E79" w:rsidRDefault="00087ACA" w:rsidP="00251B4C">
      <w:pPr>
        <w:jc w:val="both"/>
        <w:rPr>
          <w:rFonts w:ascii="Arial" w:hAnsi="Arial" w:cs="Arial"/>
        </w:rPr>
      </w:pPr>
      <w:r w:rsidRPr="001E2E79">
        <w:rPr>
          <w:rFonts w:ascii="Arial" w:hAnsi="Arial" w:cs="Arial"/>
          <w:b/>
          <w:bCs/>
        </w:rPr>
        <w:t xml:space="preserve"> </w:t>
      </w:r>
      <w:r w:rsidR="00D21C99" w:rsidRPr="001E2E79">
        <w:rPr>
          <w:rFonts w:ascii="Arial" w:hAnsi="Arial" w:cs="Arial"/>
          <w:b/>
          <w:bCs/>
        </w:rPr>
        <w:t>Figure S1</w:t>
      </w:r>
      <w:r w:rsidR="00B2773D" w:rsidRPr="001E2E79">
        <w:rPr>
          <w:rFonts w:ascii="Arial" w:hAnsi="Arial" w:cs="Arial"/>
          <w:b/>
          <w:bCs/>
        </w:rPr>
        <w:t>.</w:t>
      </w:r>
      <w:r w:rsidR="00D21C99" w:rsidRPr="001E2E79">
        <w:rPr>
          <w:rFonts w:ascii="Arial" w:hAnsi="Arial" w:cs="Arial"/>
        </w:rPr>
        <w:t xml:space="preserve"> </w:t>
      </w:r>
      <w:r w:rsidRPr="001E2E79">
        <w:rPr>
          <w:rFonts w:ascii="Arial" w:hAnsi="Arial" w:cs="Arial"/>
          <w:b/>
        </w:rPr>
        <w:t xml:space="preserve">Overview of ROS flow cytometry </w:t>
      </w:r>
      <w:r w:rsidR="006D51B9" w:rsidRPr="001E2E79">
        <w:rPr>
          <w:rFonts w:ascii="Arial" w:hAnsi="Arial" w:cs="Arial"/>
          <w:b/>
        </w:rPr>
        <w:t>gating method</w:t>
      </w:r>
      <w:r w:rsidRPr="001E2E79">
        <w:rPr>
          <w:rFonts w:ascii="Arial" w:hAnsi="Arial" w:cs="Arial"/>
          <w:b/>
        </w:rPr>
        <w:t xml:space="preserve"> showing example data</w:t>
      </w:r>
      <w:r w:rsidR="006D51B9" w:rsidRPr="001E2E79">
        <w:rPr>
          <w:rFonts w:ascii="Arial" w:hAnsi="Arial" w:cs="Arial"/>
          <w:b/>
        </w:rPr>
        <w:t>.</w:t>
      </w:r>
      <w:r w:rsidR="00EE0CCD" w:rsidRPr="001E2E79">
        <w:rPr>
          <w:rFonts w:ascii="Arial" w:hAnsi="Arial" w:cs="Arial"/>
          <w:b/>
        </w:rPr>
        <w:t xml:space="preserve"> </w:t>
      </w:r>
      <w:r w:rsidR="00EE6F14" w:rsidRPr="001E2E79">
        <w:rPr>
          <w:rFonts w:ascii="Arial" w:hAnsi="Arial" w:cs="Arial"/>
          <w:i/>
          <w:iCs/>
        </w:rPr>
        <w:t>(A)</w:t>
      </w:r>
      <w:r w:rsidR="00EE6F14" w:rsidRPr="001E2E79">
        <w:rPr>
          <w:rFonts w:ascii="Arial" w:hAnsi="Arial" w:cs="Arial"/>
          <w:b/>
        </w:rPr>
        <w:t xml:space="preserve"> </w:t>
      </w:r>
      <w:r w:rsidR="006D51B9" w:rsidRPr="001E2E79">
        <w:rPr>
          <w:rFonts w:ascii="Arial" w:hAnsi="Arial" w:cs="Arial"/>
        </w:rPr>
        <w:t>Stage 1 (</w:t>
      </w:r>
      <w:r w:rsidR="00F55A79" w:rsidRPr="001E2E79">
        <w:rPr>
          <w:rFonts w:ascii="Arial" w:hAnsi="Arial" w:cs="Arial"/>
        </w:rPr>
        <w:t>Forward scatter (</w:t>
      </w:r>
      <w:r w:rsidR="006D51B9" w:rsidRPr="001E2E79">
        <w:rPr>
          <w:rFonts w:ascii="Arial" w:hAnsi="Arial" w:cs="Arial"/>
        </w:rPr>
        <w:t>FSC</w:t>
      </w:r>
      <w:r w:rsidR="00F55A79" w:rsidRPr="001E2E79">
        <w:rPr>
          <w:rFonts w:ascii="Arial" w:hAnsi="Arial" w:cs="Arial"/>
        </w:rPr>
        <w:t>)</w:t>
      </w:r>
      <w:r w:rsidR="006D51B9" w:rsidRPr="001E2E79">
        <w:rPr>
          <w:rFonts w:ascii="Arial" w:hAnsi="Arial" w:cs="Arial"/>
        </w:rPr>
        <w:t xml:space="preserve"> against FSC width) selects for bacteri</w:t>
      </w:r>
      <w:r w:rsidR="00DE3F5F" w:rsidRPr="001E2E79">
        <w:rPr>
          <w:rFonts w:ascii="Arial" w:hAnsi="Arial" w:cs="Arial"/>
        </w:rPr>
        <w:t>um-</w:t>
      </w:r>
      <w:r w:rsidR="006D51B9" w:rsidRPr="001E2E79">
        <w:rPr>
          <w:rFonts w:ascii="Arial" w:hAnsi="Arial" w:cs="Arial"/>
        </w:rPr>
        <w:t>sized particles</w:t>
      </w:r>
      <w:r w:rsidR="00F55A79" w:rsidRPr="001E2E79">
        <w:rPr>
          <w:rFonts w:ascii="Arial" w:hAnsi="Arial" w:cs="Arial"/>
        </w:rPr>
        <w:t xml:space="preserve"> removing doublets, multiples and large debris</w:t>
      </w:r>
      <w:r w:rsidRPr="001E2E79">
        <w:rPr>
          <w:rFonts w:ascii="Arial" w:hAnsi="Arial" w:cs="Arial"/>
        </w:rPr>
        <w:t xml:space="preserve"> (Size Gate)</w:t>
      </w:r>
      <w:r w:rsidR="006D51B9" w:rsidRPr="001E2E79">
        <w:rPr>
          <w:rFonts w:ascii="Arial" w:hAnsi="Arial" w:cs="Arial"/>
        </w:rPr>
        <w:t>.</w:t>
      </w:r>
      <w:r w:rsidR="00F55A79" w:rsidRPr="001E2E79">
        <w:rPr>
          <w:rFonts w:ascii="Arial" w:hAnsi="Arial" w:cs="Arial"/>
        </w:rPr>
        <w:t xml:space="preserve"> Events in the size gate are passed to</w:t>
      </w:r>
      <w:r w:rsidR="006D51B9" w:rsidRPr="001E2E79">
        <w:rPr>
          <w:rFonts w:ascii="Arial" w:hAnsi="Arial" w:cs="Arial"/>
        </w:rPr>
        <w:t xml:space="preserve"> </w:t>
      </w:r>
      <w:r w:rsidRPr="001E2E79">
        <w:rPr>
          <w:rFonts w:ascii="Arial" w:hAnsi="Arial" w:cs="Arial"/>
          <w:i/>
        </w:rPr>
        <w:t>(B)</w:t>
      </w:r>
      <w:r w:rsidRPr="001E2E79">
        <w:rPr>
          <w:rFonts w:ascii="Arial" w:hAnsi="Arial" w:cs="Arial"/>
        </w:rPr>
        <w:t xml:space="preserve"> </w:t>
      </w:r>
      <w:r w:rsidR="006D51B9" w:rsidRPr="001E2E79">
        <w:rPr>
          <w:rFonts w:ascii="Arial" w:hAnsi="Arial" w:cs="Arial"/>
        </w:rPr>
        <w:t xml:space="preserve">Stage 2 (DAPI gate) </w:t>
      </w:r>
      <w:r w:rsidR="00F55A79" w:rsidRPr="001E2E79">
        <w:rPr>
          <w:rFonts w:ascii="Arial" w:hAnsi="Arial" w:cs="Arial"/>
        </w:rPr>
        <w:t xml:space="preserve">which </w:t>
      </w:r>
      <w:r w:rsidR="006D51B9" w:rsidRPr="001E2E79">
        <w:rPr>
          <w:rFonts w:ascii="Arial" w:hAnsi="Arial" w:cs="Arial"/>
        </w:rPr>
        <w:t>selects for intact cells that contain DNA</w:t>
      </w:r>
      <w:r w:rsidR="006D51B9" w:rsidRPr="001E2E79">
        <w:rPr>
          <w:rFonts w:ascii="Arial" w:hAnsi="Arial" w:cs="Arial"/>
          <w:i/>
        </w:rPr>
        <w:t>.</w:t>
      </w:r>
      <w:r w:rsidRPr="001E2E79">
        <w:rPr>
          <w:rFonts w:ascii="Arial" w:hAnsi="Arial" w:cs="Arial"/>
          <w:i/>
        </w:rPr>
        <w:t xml:space="preserve"> (C)</w:t>
      </w:r>
      <w:r w:rsidR="006D51B9" w:rsidRPr="001E2E79">
        <w:rPr>
          <w:rFonts w:ascii="Arial" w:hAnsi="Arial" w:cs="Arial"/>
        </w:rPr>
        <w:t xml:space="preserve"> Stage </w:t>
      </w:r>
      <w:r w:rsidRPr="001E2E79">
        <w:rPr>
          <w:rFonts w:ascii="Arial" w:hAnsi="Arial" w:cs="Arial"/>
        </w:rPr>
        <w:t xml:space="preserve">3 measures the ROS using the fluorescent intensity of the ROS dye. Data in </w:t>
      </w:r>
      <w:r w:rsidRPr="001E2E79">
        <w:rPr>
          <w:rFonts w:ascii="Arial" w:hAnsi="Arial" w:cs="Arial"/>
          <w:i/>
        </w:rPr>
        <w:t>(C)</w:t>
      </w:r>
      <w:r w:rsidRPr="001E2E79">
        <w:rPr>
          <w:rFonts w:ascii="Arial" w:hAnsi="Arial" w:cs="Arial"/>
        </w:rPr>
        <w:t xml:space="preserve"> is shown for the 90 </w:t>
      </w:r>
      <w:r w:rsidR="004C1D50" w:rsidRPr="001E2E79">
        <w:rPr>
          <w:rFonts w:ascii="Arial" w:hAnsi="Arial" w:cs="Arial"/>
        </w:rPr>
        <w:t xml:space="preserve">min </w:t>
      </w:r>
      <w:r w:rsidRPr="001E2E79">
        <w:rPr>
          <w:rFonts w:ascii="Arial" w:hAnsi="Arial" w:cs="Arial"/>
        </w:rPr>
        <w:t>exposure sample to no treatment</w:t>
      </w:r>
      <w:r w:rsidR="004C1D50" w:rsidRPr="001E2E79">
        <w:rPr>
          <w:rFonts w:ascii="Arial" w:hAnsi="Arial" w:cs="Arial"/>
        </w:rPr>
        <w:t xml:space="preserve"> (+ </w:t>
      </w:r>
      <w:proofErr w:type="spellStart"/>
      <w:r w:rsidR="004C1D50" w:rsidRPr="001E2E79">
        <w:rPr>
          <w:rFonts w:ascii="Arial" w:hAnsi="Arial" w:cs="Arial"/>
        </w:rPr>
        <w:t>milliQ</w:t>
      </w:r>
      <w:proofErr w:type="spellEnd"/>
      <w:r w:rsidR="004C1D50" w:rsidRPr="001E2E79">
        <w:rPr>
          <w:rFonts w:ascii="Arial" w:hAnsi="Arial" w:cs="Arial"/>
        </w:rPr>
        <w:t xml:space="preserve"> water)</w:t>
      </w:r>
      <w:r w:rsidRPr="001E2E79">
        <w:rPr>
          <w:rFonts w:ascii="Arial" w:hAnsi="Arial" w:cs="Arial"/>
        </w:rPr>
        <w:t xml:space="preserve">, + 100 </w:t>
      </w:r>
      <w:proofErr w:type="spellStart"/>
      <w:r w:rsidRPr="001E2E79">
        <w:rPr>
          <w:rFonts w:ascii="Calibri" w:hAnsi="Calibri" w:cs="Arial"/>
        </w:rPr>
        <w:t>μ</w:t>
      </w:r>
      <w:r w:rsidRPr="001E2E79">
        <w:rPr>
          <w:rFonts w:ascii="Arial" w:hAnsi="Arial" w:cs="Arial"/>
        </w:rPr>
        <w:t>g</w:t>
      </w:r>
      <w:proofErr w:type="spellEnd"/>
      <w:r w:rsidRPr="001E2E79">
        <w:rPr>
          <w:rFonts w:ascii="Arial" w:hAnsi="Arial" w:cs="Arial"/>
        </w:rPr>
        <w:t>/m</w:t>
      </w:r>
      <w:r w:rsidR="00DE3F5F" w:rsidRPr="001E2E79">
        <w:rPr>
          <w:rFonts w:ascii="Arial" w:hAnsi="Arial" w:cs="Arial"/>
        </w:rPr>
        <w:t>L</w:t>
      </w:r>
      <w:r w:rsidRPr="001E2E79">
        <w:rPr>
          <w:rFonts w:ascii="Arial" w:hAnsi="Arial" w:cs="Arial"/>
        </w:rPr>
        <w:t xml:space="preserve"> gentamicin or</w:t>
      </w:r>
      <w:r w:rsidR="00B2773D" w:rsidRPr="001E2E79">
        <w:rPr>
          <w:rFonts w:ascii="Arial" w:hAnsi="Arial" w:cs="Arial"/>
        </w:rPr>
        <w:t xml:space="preserve"> positive control</w:t>
      </w:r>
      <w:r w:rsidRPr="001E2E79">
        <w:rPr>
          <w:rFonts w:ascii="Arial" w:hAnsi="Arial" w:cs="Arial"/>
        </w:rPr>
        <w:t xml:space="preserve"> </w:t>
      </w:r>
      <w:r w:rsidR="00600246" w:rsidRPr="001E2E79">
        <w:rPr>
          <w:rFonts w:ascii="Arial" w:hAnsi="Arial" w:cs="Arial"/>
        </w:rPr>
        <w:t>(</w:t>
      </w:r>
      <w:r w:rsidRPr="001E2E79">
        <w:rPr>
          <w:rFonts w:ascii="Arial" w:hAnsi="Arial" w:cs="Arial"/>
        </w:rPr>
        <w:t>+ 1</w:t>
      </w:r>
      <w:r w:rsidR="00DE3F5F" w:rsidRPr="001E2E79">
        <w:rPr>
          <w:rFonts w:ascii="Arial" w:hAnsi="Arial" w:cs="Arial"/>
        </w:rPr>
        <w:t xml:space="preserve"> </w:t>
      </w:r>
      <w:r w:rsidRPr="001E2E79">
        <w:rPr>
          <w:rFonts w:ascii="Arial" w:hAnsi="Arial" w:cs="Arial"/>
        </w:rPr>
        <w:t>mM H</w:t>
      </w:r>
      <w:r w:rsidRPr="001E2E79">
        <w:rPr>
          <w:rFonts w:ascii="Arial" w:hAnsi="Arial" w:cs="Arial"/>
          <w:vertAlign w:val="subscript"/>
        </w:rPr>
        <w:t>2</w:t>
      </w:r>
      <w:r w:rsidRPr="001E2E79">
        <w:rPr>
          <w:rFonts w:ascii="Arial" w:hAnsi="Arial" w:cs="Arial"/>
        </w:rPr>
        <w:t>O</w:t>
      </w:r>
      <w:r w:rsidRPr="001E2E79">
        <w:rPr>
          <w:rFonts w:ascii="Arial" w:hAnsi="Arial" w:cs="Arial"/>
          <w:vertAlign w:val="subscript"/>
        </w:rPr>
        <w:t>2</w:t>
      </w:r>
      <w:r w:rsidR="00600246" w:rsidRPr="001E2E79">
        <w:rPr>
          <w:rFonts w:ascii="Arial" w:hAnsi="Arial" w:cs="Arial"/>
        </w:rPr>
        <w:t>)</w:t>
      </w:r>
      <w:r w:rsidRPr="001E2E79">
        <w:rPr>
          <w:rFonts w:ascii="Arial" w:hAnsi="Arial" w:cs="Arial"/>
        </w:rPr>
        <w:t xml:space="preserve">.  </w:t>
      </w:r>
      <w:r w:rsidR="006D51B9" w:rsidRPr="001E2E79">
        <w:rPr>
          <w:rFonts w:ascii="Arial" w:hAnsi="Arial" w:cs="Arial"/>
        </w:rPr>
        <w:t xml:space="preserve">Method was </w:t>
      </w:r>
      <w:r w:rsidRPr="001E2E79">
        <w:rPr>
          <w:rFonts w:ascii="Arial" w:hAnsi="Arial" w:cs="Arial"/>
        </w:rPr>
        <w:t xml:space="preserve">partially </w:t>
      </w:r>
      <w:r w:rsidR="006D51B9" w:rsidRPr="001E2E79">
        <w:rPr>
          <w:rFonts w:ascii="Arial" w:hAnsi="Arial" w:cs="Arial"/>
        </w:rPr>
        <w:t xml:space="preserve">adapted from </w:t>
      </w:r>
      <w:r w:rsidR="006D51B9" w:rsidRPr="001E2E79">
        <w:rPr>
          <w:rFonts w:ascii="Arial" w:hAnsi="Arial" w:cs="Arial"/>
          <w:bCs/>
        </w:rPr>
        <w:fldChar w:fldCharType="begin" w:fldLock="1"/>
      </w:r>
      <w:r w:rsidR="00E700F4" w:rsidRPr="001E2E79">
        <w:rPr>
          <w:rFonts w:ascii="Arial" w:hAnsi="Arial" w:cs="Arial"/>
          <w:bCs/>
        </w:rPr>
        <w:instrText>ADDIN CSL_CITATION {"citationItems":[{"id":"ITEM-1","itemData":{"DOI":"10.3389/fmicb.2017.00459","ISSN":"1664302X","abstract":"The role of reactive oxygen species (ROS) in microbial metabolism and stress response has emerged as a major theme in microbiology and infectious disease. Reactive fluorescent dyes have the potential to advance the study of ROS in the complex intracellular environment, especially for high-content and high-throughput analyses. However, current dye-based approaches to measuring intracellular ROS have the potential for significant artifacts. Here, we describe a robust platform for flow cytometric quantification of ROS in bacteria using fluorescent dyes, with ROS measurements in 10s-of-1000s of individual cells under a variety of conditions. False positives and variability among sample types (e.g., bacterial species, stress conditions) are reduced with a flexible four-step gating scheme that accounts for side- and forward-scattered light (morphological changes), background fluorescence, DNA content, and dye uptake to identify cells producing ROS. Using CellROX Green dye with Escherichia coli, Mycobacterium smegmatis, and Mycobacterium bovis BCG as diverse model bacteria, we show that (1) the generation of a quantifiable CellROX Green signal for superoxide, but not hydrogen peroxide-induced hydroxyl radicals, validates this dye as a superoxide detector; (2) the level of dye-detectable superoxide does not correlate with cytotoxicity or antibiotic sensitivity; (3) the non-replicating, antibiotic tolerant state of nutrient-deprived mycobacteria is associated with high levels of superoxide; and (4) antibiotic-induced production of superoxide is idiosyncratic with regard to both the species and the physiological state of the bacteria. We also show that the gating method is applicable to other fluorescent indicator dyes, such as the 5-carboxyfluorescein diacetate acetoxymethyl ester and 5-cyano-2,3-ditolyl tetrazolium chloride for cellular esterase and reductive respiratory activities, respectively. These results demonstrate that properly controlled flow cytometry coupled with fluorescent probes provides precise and accurate quantitative analysis of ROS generation and metabolic changes in stressed bacteria.","author":[{"dropping-particle":"","family":"McBee","given":"Megan E.","non-dropping-particle":"","parse-names":false,"suffix":""},{"dropping-particle":"","family":"Chionh","given":"Yok H.","non-dropping-particle":"","parse-names":false,"suffix":""},{"dropping-particle":"","family":"Sharaf","given":"Mariam L.","non-dropping-particle":"","parse-names":false,"suffix":""},{"dropping-particle":"","family":"Ho","given":"Peiying","non-dropping-particle":"","parse-names":false,"suffix":""},{"dropping-particle":"","family":"Cai","given":"Maggie W.L.","non-dropping-particle":"","parse-names":false,"suffix":""},{"dropping-particle":"","family":"Dedon","given":"Peter C.","non-dropping-particle":"","parse-names":false,"suffix":""}],"container-title":"Frontiers in Microbiology","id":"ITEM-1","issue":"MAR","issued":{"date-parts":[["2017"]]},"page":"1-17","title":"Production of superoxide in bacteria is stress- and cell state-dependent: A gating-optimized flow cytometry method that minimizes ROS measurement artifacts with fluorescent dyes","type":"article-journal","volume":"8"},"uris":["http://www.mendeley.com/documents/?uuid=3291b551-31d9-45e9-b204-f2e8e4842159"]}],"mendeley":{"formattedCitation":"(McBee et al. 2017)","plainTextFormattedCitation":"(McBee et al. 2017)","previouslyFormattedCitation":"(McBee et al. 2017)"},"properties":{"noteIndex":0},"schema":"https://github.com/citation-style-language/schema/raw/master/csl-citation.json"}</w:instrText>
      </w:r>
      <w:r w:rsidR="006D51B9" w:rsidRPr="001E2E79">
        <w:rPr>
          <w:rFonts w:ascii="Arial" w:hAnsi="Arial" w:cs="Arial"/>
          <w:bCs/>
        </w:rPr>
        <w:fldChar w:fldCharType="separate"/>
      </w:r>
      <w:r w:rsidR="00357017" w:rsidRPr="001E2E79">
        <w:rPr>
          <w:rFonts w:ascii="Arial" w:hAnsi="Arial" w:cs="Arial"/>
          <w:bCs/>
          <w:noProof/>
        </w:rPr>
        <w:t>(McBee et al. 2017)</w:t>
      </w:r>
      <w:r w:rsidR="006D51B9" w:rsidRPr="001E2E79">
        <w:rPr>
          <w:rFonts w:ascii="Arial" w:hAnsi="Arial" w:cs="Arial"/>
          <w:bCs/>
        </w:rPr>
        <w:fldChar w:fldCharType="end"/>
      </w:r>
      <w:r w:rsidR="00B06BDC" w:rsidRPr="001E2E79">
        <w:rPr>
          <w:rFonts w:ascii="Arial" w:hAnsi="Arial" w:cs="Arial"/>
          <w:bCs/>
        </w:rPr>
        <w:t xml:space="preserve"> (Stages 1 + 2)</w:t>
      </w:r>
      <w:r w:rsidR="006D51B9" w:rsidRPr="001E2E79">
        <w:rPr>
          <w:rFonts w:ascii="Arial" w:hAnsi="Arial" w:cs="Arial"/>
          <w:bCs/>
        </w:rPr>
        <w:t>.</w:t>
      </w:r>
      <w:r w:rsidR="00EE0CCD" w:rsidRPr="001E2E79">
        <w:rPr>
          <w:rFonts w:ascii="Arial" w:hAnsi="Arial" w:cs="Arial"/>
          <w:bCs/>
        </w:rPr>
        <w:t xml:space="preserve"> </w:t>
      </w:r>
    </w:p>
    <w:p w14:paraId="4772A989" w14:textId="650D287A" w:rsidR="00EE0CCD" w:rsidRPr="001E2E79" w:rsidRDefault="00EE0CCD" w:rsidP="00251B4C">
      <w:pPr>
        <w:jc w:val="both"/>
        <w:rPr>
          <w:rFonts w:ascii="Arial" w:hAnsi="Arial" w:cs="Arial"/>
        </w:rPr>
      </w:pPr>
    </w:p>
    <w:p w14:paraId="60822E0F" w14:textId="35047B39" w:rsidR="00C924DF" w:rsidRPr="001E2E79" w:rsidRDefault="00F55A79" w:rsidP="00251B4C">
      <w:pPr>
        <w:spacing w:after="0" w:line="240" w:lineRule="auto"/>
        <w:jc w:val="both"/>
        <w:rPr>
          <w:rFonts w:ascii="Arial" w:hAnsi="Arial" w:cs="Arial"/>
        </w:rPr>
      </w:pPr>
      <w:r w:rsidRPr="001E2E79">
        <w:rPr>
          <w:rFonts w:ascii="Arial" w:hAnsi="Arial" w:cs="Arial"/>
          <w:noProof/>
          <w:lang w:eastAsia="en-GB"/>
        </w:rPr>
        <w:drawing>
          <wp:inline distT="0" distB="0" distL="0" distR="0" wp14:anchorId="72048056" wp14:editId="721D1916">
            <wp:extent cx="5943600" cy="2194977"/>
            <wp:effectExtent l="0" t="0" r="0" b="0"/>
            <wp:docPr id="5" name="Picture 5" descr="C:\Users\calum\Documents\PhD_2019\Paper1\3rd_draft\Supplementary_Figures\S1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alum\Documents\PhD_2019\Paper1\3rd_draft\Supplementary_Figures\S1_new.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194977"/>
                    </a:xfrm>
                    <a:prstGeom prst="rect">
                      <a:avLst/>
                    </a:prstGeom>
                    <a:noFill/>
                    <a:ln>
                      <a:noFill/>
                    </a:ln>
                  </pic:spPr>
                </pic:pic>
              </a:graphicData>
            </a:graphic>
          </wp:inline>
        </w:drawing>
      </w:r>
    </w:p>
    <w:p w14:paraId="6108E078" w14:textId="235F3304" w:rsidR="00C924DF" w:rsidRPr="001E2E79" w:rsidRDefault="00C924DF" w:rsidP="00251B4C">
      <w:pPr>
        <w:spacing w:after="0" w:line="240" w:lineRule="auto"/>
        <w:jc w:val="both"/>
        <w:rPr>
          <w:rFonts w:ascii="Arial" w:hAnsi="Arial" w:cs="Arial"/>
          <w:b/>
        </w:rPr>
      </w:pPr>
    </w:p>
    <w:p w14:paraId="3707C579" w14:textId="77777777" w:rsidR="00887EEB" w:rsidRPr="001E2E79" w:rsidRDefault="00887EEB" w:rsidP="00251B4C">
      <w:pPr>
        <w:spacing w:after="0" w:line="240" w:lineRule="auto"/>
        <w:jc w:val="both"/>
        <w:rPr>
          <w:rFonts w:ascii="Arial" w:hAnsi="Arial" w:cs="Arial"/>
          <w:b/>
          <w:bCs/>
        </w:rPr>
      </w:pPr>
    </w:p>
    <w:p w14:paraId="7F5FAEF0" w14:textId="77777777" w:rsidR="002132EB" w:rsidRPr="001E2E79" w:rsidRDefault="002132EB" w:rsidP="00251B4C">
      <w:pPr>
        <w:spacing w:after="0" w:line="240" w:lineRule="auto"/>
        <w:jc w:val="both"/>
        <w:rPr>
          <w:rFonts w:ascii="Arial" w:hAnsi="Arial" w:cs="Arial"/>
          <w:b/>
          <w:bCs/>
        </w:rPr>
      </w:pPr>
    </w:p>
    <w:p w14:paraId="14C73303" w14:textId="77777777" w:rsidR="002132EB" w:rsidRPr="001E2E79" w:rsidRDefault="002132EB" w:rsidP="00251B4C">
      <w:pPr>
        <w:spacing w:after="0" w:line="240" w:lineRule="auto"/>
        <w:jc w:val="both"/>
        <w:rPr>
          <w:rFonts w:ascii="Arial" w:hAnsi="Arial" w:cs="Arial"/>
          <w:b/>
          <w:bCs/>
        </w:rPr>
      </w:pPr>
    </w:p>
    <w:p w14:paraId="38FCBD73" w14:textId="77777777" w:rsidR="002132EB" w:rsidRPr="001E2E79" w:rsidRDefault="002132EB" w:rsidP="00251B4C">
      <w:pPr>
        <w:spacing w:after="0" w:line="240" w:lineRule="auto"/>
        <w:jc w:val="both"/>
        <w:rPr>
          <w:rFonts w:ascii="Arial" w:hAnsi="Arial" w:cs="Arial"/>
          <w:b/>
          <w:bCs/>
        </w:rPr>
      </w:pPr>
    </w:p>
    <w:p w14:paraId="52FCC9EE" w14:textId="77777777" w:rsidR="002132EB" w:rsidRPr="001E2E79" w:rsidRDefault="002132EB" w:rsidP="00251B4C">
      <w:pPr>
        <w:spacing w:after="0" w:line="240" w:lineRule="auto"/>
        <w:jc w:val="both"/>
        <w:rPr>
          <w:rFonts w:ascii="Arial" w:hAnsi="Arial" w:cs="Arial"/>
          <w:b/>
          <w:bCs/>
        </w:rPr>
      </w:pPr>
    </w:p>
    <w:p w14:paraId="46DB918B" w14:textId="77777777" w:rsidR="002132EB" w:rsidRPr="001E2E79" w:rsidRDefault="002132EB" w:rsidP="00251B4C">
      <w:pPr>
        <w:spacing w:after="0" w:line="240" w:lineRule="auto"/>
        <w:jc w:val="both"/>
        <w:rPr>
          <w:rFonts w:ascii="Arial" w:hAnsi="Arial" w:cs="Arial"/>
          <w:b/>
          <w:bCs/>
        </w:rPr>
      </w:pPr>
    </w:p>
    <w:p w14:paraId="706B526B" w14:textId="77777777" w:rsidR="002132EB" w:rsidRPr="001E2E79" w:rsidRDefault="002132EB" w:rsidP="00251B4C">
      <w:pPr>
        <w:spacing w:after="0" w:line="240" w:lineRule="auto"/>
        <w:jc w:val="both"/>
        <w:rPr>
          <w:rFonts w:ascii="Arial" w:hAnsi="Arial" w:cs="Arial"/>
          <w:b/>
          <w:bCs/>
        </w:rPr>
      </w:pPr>
    </w:p>
    <w:p w14:paraId="6045B34D" w14:textId="77777777" w:rsidR="002132EB" w:rsidRPr="001E2E79" w:rsidRDefault="002132EB" w:rsidP="00251B4C">
      <w:pPr>
        <w:spacing w:after="0" w:line="240" w:lineRule="auto"/>
        <w:jc w:val="both"/>
        <w:rPr>
          <w:rFonts w:ascii="Arial" w:hAnsi="Arial" w:cs="Arial"/>
          <w:b/>
          <w:bCs/>
        </w:rPr>
      </w:pPr>
    </w:p>
    <w:p w14:paraId="431DF853" w14:textId="77777777" w:rsidR="00A14A44" w:rsidRPr="001E2E79" w:rsidRDefault="00A14A44" w:rsidP="00251B4C">
      <w:pPr>
        <w:spacing w:after="0" w:line="240" w:lineRule="auto"/>
        <w:jc w:val="both"/>
        <w:rPr>
          <w:rFonts w:ascii="Arial" w:hAnsi="Arial" w:cs="Arial"/>
          <w:b/>
          <w:bCs/>
        </w:rPr>
      </w:pPr>
    </w:p>
    <w:p w14:paraId="6FCC58D9" w14:textId="77777777" w:rsidR="00A14A44" w:rsidRPr="001E2E79" w:rsidRDefault="00A14A44" w:rsidP="00251B4C">
      <w:pPr>
        <w:spacing w:after="0" w:line="240" w:lineRule="auto"/>
        <w:jc w:val="both"/>
        <w:rPr>
          <w:rFonts w:ascii="Arial" w:hAnsi="Arial" w:cs="Arial"/>
          <w:b/>
          <w:bCs/>
        </w:rPr>
      </w:pPr>
    </w:p>
    <w:p w14:paraId="0D796EBA" w14:textId="77777777" w:rsidR="00A14A44" w:rsidRPr="001E2E79" w:rsidRDefault="00A14A44" w:rsidP="00251B4C">
      <w:pPr>
        <w:spacing w:after="0" w:line="240" w:lineRule="auto"/>
        <w:jc w:val="both"/>
        <w:rPr>
          <w:rFonts w:ascii="Arial" w:hAnsi="Arial" w:cs="Arial"/>
          <w:b/>
          <w:bCs/>
        </w:rPr>
      </w:pPr>
    </w:p>
    <w:p w14:paraId="06998CA5" w14:textId="77777777" w:rsidR="00A14A44" w:rsidRPr="001E2E79" w:rsidRDefault="00A14A44" w:rsidP="00251B4C">
      <w:pPr>
        <w:spacing w:after="0" w:line="240" w:lineRule="auto"/>
        <w:jc w:val="both"/>
        <w:rPr>
          <w:rFonts w:ascii="Arial" w:hAnsi="Arial" w:cs="Arial"/>
          <w:b/>
          <w:bCs/>
        </w:rPr>
      </w:pPr>
    </w:p>
    <w:p w14:paraId="4BB55CD3" w14:textId="77777777" w:rsidR="00A14A44" w:rsidRPr="001E2E79" w:rsidRDefault="00A14A44" w:rsidP="00251B4C">
      <w:pPr>
        <w:spacing w:after="0" w:line="240" w:lineRule="auto"/>
        <w:jc w:val="both"/>
        <w:rPr>
          <w:rFonts w:ascii="Arial" w:hAnsi="Arial" w:cs="Arial"/>
          <w:b/>
          <w:bCs/>
        </w:rPr>
      </w:pPr>
    </w:p>
    <w:p w14:paraId="07B6DE0D" w14:textId="77777777" w:rsidR="00A14A44" w:rsidRPr="001E2E79" w:rsidRDefault="00A14A44" w:rsidP="00251B4C">
      <w:pPr>
        <w:spacing w:after="0" w:line="240" w:lineRule="auto"/>
        <w:jc w:val="both"/>
        <w:rPr>
          <w:rFonts w:ascii="Arial" w:hAnsi="Arial" w:cs="Arial"/>
          <w:b/>
          <w:bCs/>
        </w:rPr>
      </w:pPr>
    </w:p>
    <w:p w14:paraId="0D715292" w14:textId="77777777" w:rsidR="00A14A44" w:rsidRPr="001E2E79" w:rsidRDefault="00A14A44" w:rsidP="00251B4C">
      <w:pPr>
        <w:spacing w:after="0" w:line="240" w:lineRule="auto"/>
        <w:jc w:val="both"/>
        <w:rPr>
          <w:rFonts w:ascii="Arial" w:hAnsi="Arial" w:cs="Arial"/>
          <w:b/>
          <w:bCs/>
        </w:rPr>
      </w:pPr>
    </w:p>
    <w:p w14:paraId="4F796735" w14:textId="77777777" w:rsidR="00A14A44" w:rsidRPr="001E2E79" w:rsidRDefault="00A14A44" w:rsidP="00251B4C">
      <w:pPr>
        <w:spacing w:after="0" w:line="240" w:lineRule="auto"/>
        <w:jc w:val="both"/>
        <w:rPr>
          <w:rFonts w:ascii="Arial" w:hAnsi="Arial" w:cs="Arial"/>
          <w:b/>
          <w:bCs/>
        </w:rPr>
      </w:pPr>
    </w:p>
    <w:p w14:paraId="7F79309F" w14:textId="77777777" w:rsidR="00A14A44" w:rsidRPr="001E2E79" w:rsidRDefault="00A14A44" w:rsidP="00251B4C">
      <w:pPr>
        <w:spacing w:after="0" w:line="240" w:lineRule="auto"/>
        <w:jc w:val="both"/>
        <w:rPr>
          <w:rFonts w:ascii="Arial" w:hAnsi="Arial" w:cs="Arial"/>
          <w:b/>
          <w:bCs/>
        </w:rPr>
      </w:pPr>
    </w:p>
    <w:p w14:paraId="674B31D4" w14:textId="77777777" w:rsidR="00A14A44" w:rsidRPr="001E2E79" w:rsidRDefault="00A14A44" w:rsidP="00251B4C">
      <w:pPr>
        <w:spacing w:after="0" w:line="240" w:lineRule="auto"/>
        <w:jc w:val="both"/>
        <w:rPr>
          <w:rFonts w:ascii="Arial" w:hAnsi="Arial" w:cs="Arial"/>
          <w:b/>
          <w:bCs/>
        </w:rPr>
      </w:pPr>
    </w:p>
    <w:p w14:paraId="4AC38BC6" w14:textId="77777777" w:rsidR="00A14A44" w:rsidRPr="001E2E79" w:rsidRDefault="00A14A44" w:rsidP="00251B4C">
      <w:pPr>
        <w:spacing w:after="0" w:line="240" w:lineRule="auto"/>
        <w:jc w:val="both"/>
        <w:rPr>
          <w:rFonts w:ascii="Arial" w:hAnsi="Arial" w:cs="Arial"/>
          <w:b/>
          <w:bCs/>
        </w:rPr>
      </w:pPr>
    </w:p>
    <w:p w14:paraId="4AD60B23" w14:textId="77777777" w:rsidR="00A14A44" w:rsidRPr="001E2E79" w:rsidRDefault="00A14A44" w:rsidP="00251B4C">
      <w:pPr>
        <w:spacing w:after="0" w:line="240" w:lineRule="auto"/>
        <w:jc w:val="both"/>
        <w:rPr>
          <w:rFonts w:ascii="Arial" w:hAnsi="Arial" w:cs="Arial"/>
          <w:b/>
          <w:bCs/>
        </w:rPr>
      </w:pPr>
    </w:p>
    <w:p w14:paraId="10762040" w14:textId="77777777" w:rsidR="00A14A44" w:rsidRPr="001E2E79" w:rsidRDefault="00A14A44" w:rsidP="00251B4C">
      <w:pPr>
        <w:spacing w:after="0" w:line="240" w:lineRule="auto"/>
        <w:jc w:val="both"/>
        <w:rPr>
          <w:rFonts w:ascii="Arial" w:hAnsi="Arial" w:cs="Arial"/>
          <w:b/>
          <w:bCs/>
        </w:rPr>
      </w:pPr>
    </w:p>
    <w:p w14:paraId="6CFC887B" w14:textId="77777777" w:rsidR="002132EB" w:rsidRPr="001E2E79" w:rsidRDefault="002132EB" w:rsidP="00251B4C">
      <w:pPr>
        <w:spacing w:after="0" w:line="240" w:lineRule="auto"/>
        <w:jc w:val="both"/>
        <w:rPr>
          <w:rFonts w:ascii="Arial" w:hAnsi="Arial" w:cs="Arial"/>
          <w:b/>
          <w:bCs/>
        </w:rPr>
      </w:pPr>
    </w:p>
    <w:p w14:paraId="2F0CCC06" w14:textId="77777777" w:rsidR="002132EB" w:rsidRPr="001E2E79" w:rsidRDefault="002132EB" w:rsidP="00251B4C">
      <w:pPr>
        <w:spacing w:after="0" w:line="240" w:lineRule="auto"/>
        <w:jc w:val="both"/>
        <w:rPr>
          <w:rFonts w:ascii="Arial" w:hAnsi="Arial" w:cs="Arial"/>
          <w:b/>
          <w:bCs/>
        </w:rPr>
      </w:pPr>
    </w:p>
    <w:p w14:paraId="718F14F9" w14:textId="57A4FFA6" w:rsidR="00346C84" w:rsidRPr="001E2E79" w:rsidRDefault="00F55A79" w:rsidP="00F55A79">
      <w:pPr>
        <w:spacing w:after="0" w:line="240" w:lineRule="auto"/>
        <w:jc w:val="both"/>
        <w:rPr>
          <w:rFonts w:ascii="Arial" w:hAnsi="Arial" w:cs="Arial"/>
          <w:color w:val="000000"/>
        </w:rPr>
      </w:pPr>
      <w:r w:rsidRPr="001E2E79">
        <w:rPr>
          <w:rFonts w:ascii="Arial" w:hAnsi="Arial" w:cs="Arial"/>
          <w:b/>
          <w:bCs/>
        </w:rPr>
        <w:lastRenderedPageBreak/>
        <w:t>Figure S2</w:t>
      </w:r>
      <w:r w:rsidR="00B2773D" w:rsidRPr="001E2E79">
        <w:rPr>
          <w:rFonts w:ascii="Arial" w:hAnsi="Arial" w:cs="Arial"/>
          <w:b/>
          <w:bCs/>
        </w:rPr>
        <w:t>.</w:t>
      </w:r>
      <w:r w:rsidRPr="001E2E79">
        <w:rPr>
          <w:rFonts w:ascii="Arial" w:hAnsi="Arial" w:cs="Arial"/>
          <w:b/>
          <w:bCs/>
        </w:rPr>
        <w:t xml:space="preserve"> </w:t>
      </w:r>
      <w:r w:rsidRPr="001E2E79">
        <w:rPr>
          <w:rFonts w:ascii="Arial" w:hAnsi="Arial" w:cs="Arial"/>
          <w:b/>
        </w:rPr>
        <w:t xml:space="preserve">GSNO dissipates the proton motive force. </w:t>
      </w:r>
      <w:r w:rsidRPr="001E2E79">
        <w:rPr>
          <w:rFonts w:ascii="Arial" w:hAnsi="Arial" w:cs="Arial"/>
        </w:rPr>
        <w:t>Suspensions of 10</w:t>
      </w:r>
      <w:r w:rsidRPr="001E2E79">
        <w:rPr>
          <w:rFonts w:ascii="Arial" w:hAnsi="Arial" w:cs="Arial"/>
          <w:vertAlign w:val="superscript"/>
        </w:rPr>
        <w:t>8</w:t>
      </w:r>
      <w:r w:rsidRPr="001E2E79">
        <w:rPr>
          <w:rFonts w:ascii="Arial" w:hAnsi="Arial" w:cs="Arial"/>
        </w:rPr>
        <w:t xml:space="preserve"> cells/mL of </w:t>
      </w:r>
      <w:r w:rsidR="006207E0" w:rsidRPr="001E2E79">
        <w:rPr>
          <w:rFonts w:ascii="Arial" w:hAnsi="Arial" w:cs="Arial"/>
          <w:i/>
          <w:iCs/>
        </w:rPr>
        <w:t>E.</w:t>
      </w:r>
      <w:r w:rsidR="005F6812">
        <w:rPr>
          <w:rFonts w:ascii="Arial" w:hAnsi="Arial" w:cs="Arial"/>
          <w:i/>
          <w:iCs/>
        </w:rPr>
        <w:t xml:space="preserve"> </w:t>
      </w:r>
      <w:r w:rsidR="006207E0" w:rsidRPr="001E2E79">
        <w:rPr>
          <w:rFonts w:ascii="Arial" w:hAnsi="Arial" w:cs="Arial"/>
          <w:i/>
          <w:iCs/>
        </w:rPr>
        <w:t>coli</w:t>
      </w:r>
      <w:r w:rsidRPr="001E2E79">
        <w:rPr>
          <w:rFonts w:ascii="Arial" w:hAnsi="Arial" w:cs="Arial"/>
        </w:rPr>
        <w:t xml:space="preserve"> EC958 ST131 grown in M9 minimal media supplemented with 0.1 % casamino acids were exposed to +/- 15</w:t>
      </w:r>
      <w:r w:rsidR="005F6812">
        <w:rPr>
          <w:rFonts w:ascii="Arial" w:hAnsi="Arial" w:cs="Arial"/>
        </w:rPr>
        <w:t xml:space="preserve"> </w:t>
      </w:r>
      <w:r w:rsidRPr="001E2E79">
        <w:rPr>
          <w:rFonts w:ascii="Arial" w:hAnsi="Arial" w:cs="Arial"/>
        </w:rPr>
        <w:t>mM GSNO for 30 min. Cells were re-suspended in 5 mM HEPES buffer, pH 7.2, containing 5 mM glucose to 1.6 x 10</w:t>
      </w:r>
      <w:r w:rsidRPr="001E2E79">
        <w:rPr>
          <w:rFonts w:ascii="Arial" w:hAnsi="Arial" w:cs="Arial"/>
          <w:vertAlign w:val="superscript"/>
        </w:rPr>
        <w:t>8</w:t>
      </w:r>
      <w:r w:rsidRPr="001E2E79">
        <w:rPr>
          <w:rFonts w:ascii="Arial" w:hAnsi="Arial" w:cs="Arial"/>
        </w:rPr>
        <w:t xml:space="preserve"> CFU/</w:t>
      </w:r>
      <w:proofErr w:type="spellStart"/>
      <w:r w:rsidRPr="001E2E79">
        <w:rPr>
          <w:rFonts w:ascii="Arial" w:hAnsi="Arial" w:cs="Arial"/>
        </w:rPr>
        <w:t>mL.</w:t>
      </w:r>
      <w:proofErr w:type="spellEnd"/>
      <w:r w:rsidRPr="001E2E79">
        <w:rPr>
          <w:rFonts w:ascii="Arial" w:hAnsi="Arial" w:cs="Arial"/>
        </w:rPr>
        <w:t xml:space="preserve"> 5mM HEPES buffer, pH 7.2, containing 5mM glucose, 100mM </w:t>
      </w:r>
      <w:proofErr w:type="spellStart"/>
      <w:r w:rsidRPr="001E2E79">
        <w:rPr>
          <w:rFonts w:ascii="Arial" w:hAnsi="Arial" w:cs="Arial"/>
        </w:rPr>
        <w:t>KCl</w:t>
      </w:r>
      <w:proofErr w:type="spellEnd"/>
      <w:r w:rsidRPr="001E2E79">
        <w:rPr>
          <w:rFonts w:ascii="Arial" w:hAnsi="Arial" w:cs="Arial"/>
        </w:rPr>
        <w:t>, 1% DMSO and 2μM DiSC</w:t>
      </w:r>
      <w:r w:rsidRPr="001E2E79">
        <w:rPr>
          <w:rFonts w:ascii="Arial" w:hAnsi="Arial" w:cs="Arial"/>
          <w:vertAlign w:val="subscript"/>
        </w:rPr>
        <w:t>3</w:t>
      </w:r>
      <w:r w:rsidRPr="001E2E79">
        <w:rPr>
          <w:rFonts w:ascii="Arial" w:hAnsi="Arial" w:cs="Arial"/>
        </w:rPr>
        <w:t>(5) was added to wells of a 96-well plate and baseline fluorescence was monitored for 90 s in a plate reader using excitation and emission wavelengths of 584 nm and 655 nm, respectively. Cells were then added to a final density of 4 x 10</w:t>
      </w:r>
      <w:r w:rsidRPr="001E2E79">
        <w:rPr>
          <w:rFonts w:ascii="Arial" w:hAnsi="Arial" w:cs="Arial"/>
          <w:vertAlign w:val="superscript"/>
        </w:rPr>
        <w:t>7</w:t>
      </w:r>
      <w:r w:rsidRPr="001E2E79">
        <w:rPr>
          <w:rFonts w:ascii="Arial" w:hAnsi="Arial" w:cs="Arial"/>
        </w:rPr>
        <w:t xml:space="preserve"> CFU/mL and fluorescence was recorded every 30 s for a further 2610 s. Data are averages of six repeats including two biological repeats for each condition. Negative control was included of 5 mM HEPES buffer, pH 7.2, containing 5 mM glucose, 100mM </w:t>
      </w:r>
      <w:proofErr w:type="spellStart"/>
      <w:r w:rsidRPr="001E2E79">
        <w:rPr>
          <w:rFonts w:ascii="Arial" w:hAnsi="Arial" w:cs="Arial"/>
        </w:rPr>
        <w:t>KCl</w:t>
      </w:r>
      <w:proofErr w:type="spellEnd"/>
      <w:r w:rsidRPr="001E2E79">
        <w:rPr>
          <w:rFonts w:ascii="Arial" w:hAnsi="Arial" w:cs="Arial"/>
        </w:rPr>
        <w:t>, 1% DMSO and 2μM DiSC3(5). Data taken at time point 2452s.</w:t>
      </w:r>
      <w:r w:rsidR="00E6063B" w:rsidRPr="001E2E79">
        <w:rPr>
          <w:rFonts w:ascii="Arial" w:hAnsi="Arial" w:cs="Arial"/>
        </w:rPr>
        <w:t xml:space="preserve"> Data expressed as % relative to the negative control.</w:t>
      </w:r>
      <w:r w:rsidR="00E6063B" w:rsidRPr="001E2E79">
        <w:rPr>
          <w:rFonts w:ascii="Arial" w:hAnsi="Arial" w:cs="Arial"/>
          <w:color w:val="000000"/>
        </w:rPr>
        <w:t xml:space="preserve"> </w:t>
      </w:r>
      <w:r w:rsidRPr="001E2E79">
        <w:rPr>
          <w:rFonts w:ascii="Arial" w:hAnsi="Arial" w:cs="Arial"/>
          <w:color w:val="000000"/>
        </w:rPr>
        <w:t xml:space="preserve"> </w:t>
      </w:r>
    </w:p>
    <w:p w14:paraId="25189B9D" w14:textId="101003E4" w:rsidR="00F55A79" w:rsidRPr="001E2E79" w:rsidRDefault="00346C84" w:rsidP="00F55A79">
      <w:pPr>
        <w:spacing w:after="0" w:line="240" w:lineRule="auto"/>
        <w:jc w:val="both"/>
        <w:rPr>
          <w:rFonts w:ascii="Arial" w:hAnsi="Arial" w:cs="Arial"/>
        </w:rPr>
      </w:pPr>
      <w:r w:rsidRPr="001E2E79">
        <w:rPr>
          <w:rFonts w:ascii="Arial" w:hAnsi="Arial" w:cs="Arial"/>
          <w:color w:val="000000"/>
        </w:rPr>
        <w:t xml:space="preserve">(One-way ANOVA with Tukey post-hoc tests: ***: </w:t>
      </w:r>
      <w:r w:rsidRPr="001E2E79">
        <w:rPr>
          <w:rFonts w:ascii="Arial" w:hAnsi="Arial" w:cs="Arial"/>
          <w:i/>
          <w:color w:val="000000"/>
        </w:rPr>
        <w:t>P</w:t>
      </w:r>
      <w:r w:rsidRPr="001E2E79">
        <w:rPr>
          <w:rFonts w:ascii="Arial" w:hAnsi="Arial" w:cs="Arial"/>
          <w:color w:val="000000"/>
        </w:rPr>
        <w:t>-value &lt;0.0</w:t>
      </w:r>
      <w:r w:rsidR="00253C3A" w:rsidRPr="001E2E79">
        <w:rPr>
          <w:rFonts w:ascii="Arial" w:hAnsi="Arial" w:cs="Arial"/>
          <w:color w:val="000000"/>
        </w:rPr>
        <w:t>0</w:t>
      </w:r>
      <w:r w:rsidRPr="001E2E79">
        <w:rPr>
          <w:rFonts w:ascii="Arial" w:hAnsi="Arial" w:cs="Arial"/>
          <w:color w:val="000000"/>
        </w:rPr>
        <w:t xml:space="preserve">1). </w:t>
      </w:r>
    </w:p>
    <w:p w14:paraId="18FBC70B" w14:textId="77777777" w:rsidR="002132EB" w:rsidRPr="001E2E79" w:rsidRDefault="002132EB" w:rsidP="00251B4C">
      <w:pPr>
        <w:spacing w:after="0" w:line="240" w:lineRule="auto"/>
        <w:jc w:val="both"/>
        <w:rPr>
          <w:rFonts w:ascii="Arial" w:hAnsi="Arial" w:cs="Arial"/>
          <w:b/>
          <w:bCs/>
        </w:rPr>
      </w:pPr>
    </w:p>
    <w:p w14:paraId="6700F0C0" w14:textId="719FD3B1" w:rsidR="007C2E86" w:rsidRPr="001E2E79" w:rsidRDefault="00ED1760" w:rsidP="00251B4C">
      <w:pPr>
        <w:jc w:val="both"/>
        <w:rPr>
          <w:rFonts w:ascii="Arial" w:hAnsi="Arial" w:cs="Arial"/>
          <w:b/>
          <w:bCs/>
        </w:rPr>
      </w:pPr>
      <w:r w:rsidRPr="001E2E79">
        <w:rPr>
          <w:noProof/>
        </w:rPr>
        <w:drawing>
          <wp:inline distT="0" distB="0" distL="0" distR="0" wp14:anchorId="100A2966" wp14:editId="7025B50E">
            <wp:extent cx="3028950" cy="3695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28950" cy="3695700"/>
                    </a:xfrm>
                    <a:prstGeom prst="rect">
                      <a:avLst/>
                    </a:prstGeom>
                    <a:noFill/>
                    <a:ln>
                      <a:noFill/>
                    </a:ln>
                  </pic:spPr>
                </pic:pic>
              </a:graphicData>
            </a:graphic>
          </wp:inline>
        </w:drawing>
      </w:r>
    </w:p>
    <w:p w14:paraId="1EBFE542" w14:textId="77777777" w:rsidR="00A14A44" w:rsidRPr="001E2E79" w:rsidRDefault="00A14A44" w:rsidP="00251B4C">
      <w:pPr>
        <w:spacing w:after="0" w:line="240" w:lineRule="auto"/>
        <w:jc w:val="both"/>
        <w:rPr>
          <w:rFonts w:ascii="Arial" w:hAnsi="Arial" w:cs="Arial"/>
          <w:b/>
          <w:bCs/>
        </w:rPr>
      </w:pPr>
    </w:p>
    <w:p w14:paraId="42CADCAF" w14:textId="77777777" w:rsidR="00A14A44" w:rsidRPr="001E2E79" w:rsidRDefault="00A14A44" w:rsidP="00251B4C">
      <w:pPr>
        <w:spacing w:after="0" w:line="240" w:lineRule="auto"/>
        <w:jc w:val="both"/>
        <w:rPr>
          <w:rFonts w:ascii="Arial" w:hAnsi="Arial" w:cs="Arial"/>
          <w:b/>
          <w:bCs/>
        </w:rPr>
      </w:pPr>
    </w:p>
    <w:p w14:paraId="7B80F8E4" w14:textId="77777777" w:rsidR="00A14A44" w:rsidRPr="001E2E79" w:rsidRDefault="00A14A44" w:rsidP="00251B4C">
      <w:pPr>
        <w:spacing w:after="0" w:line="240" w:lineRule="auto"/>
        <w:jc w:val="both"/>
        <w:rPr>
          <w:rFonts w:ascii="Arial" w:hAnsi="Arial" w:cs="Arial"/>
          <w:b/>
          <w:bCs/>
        </w:rPr>
      </w:pPr>
    </w:p>
    <w:p w14:paraId="1DD9426F" w14:textId="77777777" w:rsidR="00A14A44" w:rsidRPr="001E2E79" w:rsidRDefault="00A14A44" w:rsidP="00251B4C">
      <w:pPr>
        <w:spacing w:after="0" w:line="240" w:lineRule="auto"/>
        <w:jc w:val="both"/>
        <w:rPr>
          <w:rFonts w:ascii="Arial" w:hAnsi="Arial" w:cs="Arial"/>
          <w:b/>
          <w:bCs/>
        </w:rPr>
      </w:pPr>
    </w:p>
    <w:p w14:paraId="32D65CB0" w14:textId="77777777" w:rsidR="00A14A44" w:rsidRPr="001E2E79" w:rsidRDefault="00A14A44" w:rsidP="00251B4C">
      <w:pPr>
        <w:spacing w:after="0" w:line="240" w:lineRule="auto"/>
        <w:jc w:val="both"/>
        <w:rPr>
          <w:rFonts w:ascii="Arial" w:hAnsi="Arial" w:cs="Arial"/>
          <w:b/>
          <w:bCs/>
        </w:rPr>
      </w:pPr>
    </w:p>
    <w:p w14:paraId="64AEA6E6" w14:textId="77777777" w:rsidR="00A14A44" w:rsidRPr="001E2E79" w:rsidRDefault="00A14A44" w:rsidP="00251B4C">
      <w:pPr>
        <w:spacing w:after="0" w:line="240" w:lineRule="auto"/>
        <w:jc w:val="both"/>
        <w:rPr>
          <w:rFonts w:ascii="Arial" w:hAnsi="Arial" w:cs="Arial"/>
          <w:b/>
          <w:bCs/>
        </w:rPr>
      </w:pPr>
    </w:p>
    <w:p w14:paraId="1B45B307" w14:textId="77777777" w:rsidR="00A14A44" w:rsidRPr="001E2E79" w:rsidRDefault="00A14A44" w:rsidP="00251B4C">
      <w:pPr>
        <w:spacing w:after="0" w:line="240" w:lineRule="auto"/>
        <w:jc w:val="both"/>
        <w:rPr>
          <w:rFonts w:ascii="Arial" w:hAnsi="Arial" w:cs="Arial"/>
          <w:b/>
          <w:bCs/>
        </w:rPr>
      </w:pPr>
    </w:p>
    <w:p w14:paraId="5BF1D57A" w14:textId="77777777" w:rsidR="00A14A44" w:rsidRPr="001E2E79" w:rsidRDefault="00A14A44" w:rsidP="00251B4C">
      <w:pPr>
        <w:spacing w:after="0" w:line="240" w:lineRule="auto"/>
        <w:jc w:val="both"/>
        <w:rPr>
          <w:rFonts w:ascii="Arial" w:hAnsi="Arial" w:cs="Arial"/>
          <w:b/>
          <w:bCs/>
        </w:rPr>
      </w:pPr>
    </w:p>
    <w:p w14:paraId="6797A387" w14:textId="77777777" w:rsidR="00A14A44" w:rsidRPr="001E2E79" w:rsidRDefault="00A14A44" w:rsidP="00251B4C">
      <w:pPr>
        <w:spacing w:after="0" w:line="240" w:lineRule="auto"/>
        <w:jc w:val="both"/>
        <w:rPr>
          <w:rFonts w:ascii="Arial" w:hAnsi="Arial" w:cs="Arial"/>
          <w:b/>
          <w:bCs/>
        </w:rPr>
      </w:pPr>
    </w:p>
    <w:p w14:paraId="3F6955B3" w14:textId="77777777" w:rsidR="00A14A44" w:rsidRPr="001E2E79" w:rsidRDefault="00A14A44" w:rsidP="00251B4C">
      <w:pPr>
        <w:spacing w:after="0" w:line="240" w:lineRule="auto"/>
        <w:jc w:val="both"/>
        <w:rPr>
          <w:rFonts w:ascii="Arial" w:hAnsi="Arial" w:cs="Arial"/>
          <w:b/>
          <w:bCs/>
        </w:rPr>
      </w:pPr>
    </w:p>
    <w:p w14:paraId="47097DD5" w14:textId="77777777" w:rsidR="00A14A44" w:rsidRPr="001E2E79" w:rsidRDefault="00A14A44" w:rsidP="00251B4C">
      <w:pPr>
        <w:spacing w:after="0" w:line="240" w:lineRule="auto"/>
        <w:jc w:val="both"/>
        <w:rPr>
          <w:rFonts w:ascii="Arial" w:hAnsi="Arial" w:cs="Arial"/>
          <w:b/>
          <w:bCs/>
        </w:rPr>
      </w:pPr>
    </w:p>
    <w:p w14:paraId="522D2AFF" w14:textId="77777777" w:rsidR="00A14A44" w:rsidRPr="001E2E79" w:rsidRDefault="00A14A44" w:rsidP="00251B4C">
      <w:pPr>
        <w:spacing w:after="0" w:line="240" w:lineRule="auto"/>
        <w:jc w:val="both"/>
        <w:rPr>
          <w:rFonts w:ascii="Arial" w:hAnsi="Arial" w:cs="Arial"/>
          <w:b/>
          <w:bCs/>
        </w:rPr>
      </w:pPr>
    </w:p>
    <w:p w14:paraId="29D75194" w14:textId="77777777" w:rsidR="00A14A44" w:rsidRPr="001E2E79" w:rsidRDefault="00A14A44" w:rsidP="00251B4C">
      <w:pPr>
        <w:spacing w:after="0" w:line="240" w:lineRule="auto"/>
        <w:jc w:val="both"/>
        <w:rPr>
          <w:rFonts w:ascii="Arial" w:hAnsi="Arial" w:cs="Arial"/>
          <w:b/>
          <w:bCs/>
        </w:rPr>
      </w:pPr>
    </w:p>
    <w:p w14:paraId="4461658B" w14:textId="77777777" w:rsidR="00A14A44" w:rsidRPr="001E2E79" w:rsidRDefault="00A14A44" w:rsidP="00251B4C">
      <w:pPr>
        <w:spacing w:after="0" w:line="240" w:lineRule="auto"/>
        <w:jc w:val="both"/>
        <w:rPr>
          <w:rFonts w:ascii="Arial" w:hAnsi="Arial" w:cs="Arial"/>
          <w:b/>
          <w:bCs/>
        </w:rPr>
      </w:pPr>
    </w:p>
    <w:p w14:paraId="3A373058" w14:textId="06AF6F84" w:rsidR="00340BE5" w:rsidRPr="001E2E79" w:rsidRDefault="007A5878" w:rsidP="00251B4C">
      <w:pPr>
        <w:spacing w:after="0" w:line="240" w:lineRule="auto"/>
        <w:jc w:val="both"/>
        <w:rPr>
          <w:rFonts w:ascii="Arial" w:hAnsi="Arial" w:cs="Arial"/>
          <w:b/>
          <w:bCs/>
        </w:rPr>
      </w:pPr>
      <w:r w:rsidRPr="001E2E79">
        <w:rPr>
          <w:rFonts w:ascii="Arial" w:hAnsi="Arial" w:cs="Arial"/>
          <w:b/>
          <w:bCs/>
        </w:rPr>
        <w:lastRenderedPageBreak/>
        <w:t>Fig</w:t>
      </w:r>
      <w:r w:rsidR="009044FA" w:rsidRPr="001E2E79">
        <w:rPr>
          <w:rFonts w:ascii="Arial" w:hAnsi="Arial" w:cs="Arial"/>
          <w:b/>
          <w:bCs/>
        </w:rPr>
        <w:t>ure S</w:t>
      </w:r>
      <w:r w:rsidR="00EF17CC" w:rsidRPr="001E2E79">
        <w:rPr>
          <w:rFonts w:ascii="Arial" w:hAnsi="Arial" w:cs="Arial"/>
          <w:b/>
          <w:bCs/>
        </w:rPr>
        <w:t>3</w:t>
      </w:r>
      <w:r w:rsidR="00B2773D" w:rsidRPr="001E2E79">
        <w:rPr>
          <w:rFonts w:ascii="Arial" w:hAnsi="Arial" w:cs="Arial"/>
          <w:b/>
          <w:bCs/>
        </w:rPr>
        <w:t xml:space="preserve">. </w:t>
      </w:r>
      <w:r w:rsidR="00E42B65" w:rsidRPr="001E2E79">
        <w:rPr>
          <w:rFonts w:ascii="Arial" w:hAnsi="Arial" w:cs="Arial"/>
          <w:b/>
        </w:rPr>
        <w:t>Measurement of respiratory oxygen consumption</w:t>
      </w:r>
      <w:r w:rsidR="00340BE5" w:rsidRPr="001E2E79">
        <w:rPr>
          <w:rFonts w:ascii="Arial" w:hAnsi="Arial" w:cs="Arial"/>
          <w:b/>
        </w:rPr>
        <w:t xml:space="preserve">. </w:t>
      </w:r>
      <w:r w:rsidR="00340BE5" w:rsidRPr="001E2E79">
        <w:rPr>
          <w:rFonts w:ascii="Arial" w:hAnsi="Arial" w:cs="Arial"/>
          <w:bCs/>
        </w:rPr>
        <w:t>Suspensions of 4.8 x 10</w:t>
      </w:r>
      <w:r w:rsidR="00340BE5" w:rsidRPr="001E2E79">
        <w:rPr>
          <w:rFonts w:ascii="Arial" w:hAnsi="Arial" w:cs="Arial"/>
          <w:bCs/>
          <w:vertAlign w:val="superscript"/>
        </w:rPr>
        <w:t>8</w:t>
      </w:r>
      <w:r w:rsidR="00340BE5" w:rsidRPr="001E2E79">
        <w:rPr>
          <w:rFonts w:ascii="Arial" w:hAnsi="Arial" w:cs="Arial"/>
          <w:bCs/>
        </w:rPr>
        <w:t xml:space="preserve"> </w:t>
      </w:r>
      <w:r w:rsidR="001864E0" w:rsidRPr="001E2E79">
        <w:rPr>
          <w:rFonts w:ascii="Arial" w:hAnsi="Arial" w:cs="Arial"/>
          <w:bCs/>
        </w:rPr>
        <w:t>CFU</w:t>
      </w:r>
      <w:r w:rsidR="00340BE5" w:rsidRPr="001E2E79">
        <w:rPr>
          <w:rFonts w:ascii="Arial" w:hAnsi="Arial" w:cs="Arial"/>
          <w:bCs/>
        </w:rPr>
        <w:t>/m</w:t>
      </w:r>
      <w:r w:rsidR="001864E0" w:rsidRPr="001E2E79">
        <w:rPr>
          <w:rFonts w:ascii="Arial" w:hAnsi="Arial" w:cs="Arial"/>
          <w:bCs/>
        </w:rPr>
        <w:t>L</w:t>
      </w:r>
      <w:r w:rsidR="00340BE5" w:rsidRPr="001E2E79">
        <w:rPr>
          <w:rFonts w:ascii="Arial" w:hAnsi="Arial" w:cs="Arial"/>
          <w:bCs/>
        </w:rPr>
        <w:t xml:space="preserve"> </w:t>
      </w:r>
      <w:r w:rsidR="00340BE5" w:rsidRPr="001E2E79">
        <w:rPr>
          <w:rFonts w:ascii="Arial" w:hAnsi="Arial" w:cs="Arial"/>
        </w:rPr>
        <w:t xml:space="preserve">of </w:t>
      </w:r>
      <w:r w:rsidR="00340BE5" w:rsidRPr="001E2E79">
        <w:rPr>
          <w:rFonts w:ascii="Arial" w:hAnsi="Arial" w:cs="Arial"/>
          <w:i/>
          <w:iCs/>
        </w:rPr>
        <w:t>E. coli</w:t>
      </w:r>
      <w:r w:rsidR="00340BE5" w:rsidRPr="001E2E79">
        <w:rPr>
          <w:rFonts w:ascii="Arial" w:hAnsi="Arial" w:cs="Arial"/>
        </w:rPr>
        <w:t xml:space="preserve"> EC958 were diluted into fresh M9 minimal medi</w:t>
      </w:r>
      <w:r w:rsidR="001864E0" w:rsidRPr="001E2E79">
        <w:rPr>
          <w:rFonts w:ascii="Arial" w:hAnsi="Arial" w:cs="Arial"/>
        </w:rPr>
        <w:t>um</w:t>
      </w:r>
      <w:r w:rsidR="00340BE5" w:rsidRPr="001E2E79">
        <w:rPr>
          <w:rFonts w:ascii="Arial" w:hAnsi="Arial" w:cs="Arial"/>
        </w:rPr>
        <w:t xml:space="preserve"> </w:t>
      </w:r>
      <w:r w:rsidR="001864E0" w:rsidRPr="001E2E79">
        <w:rPr>
          <w:rFonts w:ascii="Arial" w:hAnsi="Arial" w:cs="Arial"/>
        </w:rPr>
        <w:t>supplemented with</w:t>
      </w:r>
      <w:r w:rsidR="00340BE5" w:rsidRPr="001E2E79">
        <w:rPr>
          <w:rFonts w:ascii="Arial" w:hAnsi="Arial" w:cs="Arial"/>
        </w:rPr>
        <w:t xml:space="preserve"> 0.1</w:t>
      </w:r>
      <w:r w:rsidR="001864E0" w:rsidRPr="001E2E79">
        <w:rPr>
          <w:rFonts w:ascii="Arial" w:hAnsi="Arial" w:cs="Arial"/>
        </w:rPr>
        <w:t xml:space="preserve"> </w:t>
      </w:r>
      <w:r w:rsidR="00340BE5" w:rsidRPr="001E2E79">
        <w:rPr>
          <w:rFonts w:ascii="Arial" w:hAnsi="Arial" w:cs="Arial"/>
        </w:rPr>
        <w:t>% casamino acids to 8.0 x 10</w:t>
      </w:r>
      <w:r w:rsidR="00340BE5" w:rsidRPr="001E2E79">
        <w:rPr>
          <w:rFonts w:ascii="Arial" w:hAnsi="Arial" w:cs="Arial"/>
          <w:vertAlign w:val="superscript"/>
        </w:rPr>
        <w:t>7</w:t>
      </w:r>
      <w:r w:rsidR="00340BE5" w:rsidRPr="001E2E79">
        <w:rPr>
          <w:rFonts w:ascii="Arial" w:hAnsi="Arial" w:cs="Arial"/>
        </w:rPr>
        <w:t xml:space="preserve"> </w:t>
      </w:r>
      <w:r w:rsidR="001864E0" w:rsidRPr="001E2E79">
        <w:rPr>
          <w:rFonts w:ascii="Arial" w:hAnsi="Arial" w:cs="Arial"/>
        </w:rPr>
        <w:t>CFU/mL</w:t>
      </w:r>
      <w:r w:rsidR="00340BE5" w:rsidRPr="001E2E79">
        <w:rPr>
          <w:rFonts w:ascii="Arial" w:hAnsi="Arial" w:cs="Arial"/>
        </w:rPr>
        <w:t xml:space="preserve"> in </w:t>
      </w:r>
      <w:r w:rsidR="00014369" w:rsidRPr="001E2E79">
        <w:rPr>
          <w:rFonts w:ascii="Arial" w:hAnsi="Arial" w:cs="Arial"/>
        </w:rPr>
        <w:t>a</w:t>
      </w:r>
      <w:r w:rsidR="00340BE5" w:rsidRPr="001E2E79">
        <w:rPr>
          <w:rFonts w:ascii="Arial" w:hAnsi="Arial" w:cs="Arial"/>
        </w:rPr>
        <w:t xml:space="preserve"> Rank Brothers oxygen electrode chamber after a baseline of 5 </w:t>
      </w:r>
      <w:r w:rsidR="00402052" w:rsidRPr="001E2E79">
        <w:rPr>
          <w:rFonts w:ascii="Arial" w:hAnsi="Arial" w:cs="Arial"/>
        </w:rPr>
        <w:t>min</w:t>
      </w:r>
      <w:r w:rsidR="00014369" w:rsidRPr="001E2E79">
        <w:rPr>
          <w:rFonts w:ascii="Arial" w:hAnsi="Arial" w:cs="Arial"/>
        </w:rPr>
        <w:t xml:space="preserve"> </w:t>
      </w:r>
      <w:r w:rsidR="00340BE5" w:rsidRPr="001E2E79">
        <w:rPr>
          <w:rFonts w:ascii="Arial" w:hAnsi="Arial" w:cs="Arial"/>
        </w:rPr>
        <w:t xml:space="preserve">was recorded (1). Voltage data was collected for 8 </w:t>
      </w:r>
      <w:r w:rsidR="00402052" w:rsidRPr="001E2E79">
        <w:rPr>
          <w:rFonts w:ascii="Arial" w:hAnsi="Arial" w:cs="Arial"/>
        </w:rPr>
        <w:t>min</w:t>
      </w:r>
      <w:r w:rsidR="00014369" w:rsidRPr="001E2E79">
        <w:rPr>
          <w:rFonts w:ascii="Arial" w:hAnsi="Arial" w:cs="Arial"/>
        </w:rPr>
        <w:t xml:space="preserve"> </w:t>
      </w:r>
      <w:r w:rsidR="00340BE5" w:rsidRPr="001E2E79">
        <w:rPr>
          <w:rFonts w:ascii="Arial" w:hAnsi="Arial" w:cs="Arial"/>
        </w:rPr>
        <w:t xml:space="preserve">followed by the addition of the plunger to exclude external oxygen (2) and data </w:t>
      </w:r>
      <w:r w:rsidR="00014369" w:rsidRPr="001E2E79">
        <w:rPr>
          <w:rFonts w:ascii="Arial" w:hAnsi="Arial" w:cs="Arial"/>
        </w:rPr>
        <w:t xml:space="preserve">were </w:t>
      </w:r>
      <w:r w:rsidR="00340BE5" w:rsidRPr="001E2E79">
        <w:rPr>
          <w:rFonts w:ascii="Arial" w:hAnsi="Arial" w:cs="Arial"/>
        </w:rPr>
        <w:t>recorded for another 10 min. Injection of</w:t>
      </w:r>
      <w:r w:rsidR="00A1127B" w:rsidRPr="001E2E79">
        <w:rPr>
          <w:rFonts w:ascii="Arial" w:hAnsi="Arial" w:cs="Arial"/>
        </w:rPr>
        <w:t xml:space="preserve"> 1 mM</w:t>
      </w:r>
      <w:r w:rsidR="00340BE5" w:rsidRPr="001E2E79">
        <w:rPr>
          <w:rFonts w:ascii="Arial" w:hAnsi="Arial" w:cs="Arial"/>
        </w:rPr>
        <w:t xml:space="preserve"> DNP </w:t>
      </w:r>
      <w:r w:rsidR="006651D8" w:rsidRPr="001E2E79">
        <w:rPr>
          <w:rFonts w:ascii="Arial" w:hAnsi="Arial" w:cs="Arial"/>
        </w:rPr>
        <w:t xml:space="preserve">(dissolved in ethanol) </w:t>
      </w:r>
      <w:r w:rsidR="00A1127B" w:rsidRPr="001E2E79">
        <w:rPr>
          <w:rFonts w:ascii="Arial" w:hAnsi="Arial" w:cs="Arial"/>
        </w:rPr>
        <w:t>was performed to 5</w:t>
      </w:r>
      <w:r w:rsidR="00EE2F52" w:rsidRPr="001E2E79">
        <w:rPr>
          <w:rFonts w:ascii="Arial" w:hAnsi="Arial" w:cs="Arial"/>
        </w:rPr>
        <w:t xml:space="preserve"> </w:t>
      </w:r>
      <w:r w:rsidR="00A1127B" w:rsidRPr="001E2E79">
        <w:rPr>
          <w:rFonts w:ascii="Arial" w:hAnsi="Arial" w:cs="Arial"/>
        </w:rPr>
        <w:t xml:space="preserve">% of the total volume </w:t>
      </w:r>
      <w:r w:rsidR="00340BE5" w:rsidRPr="001E2E79">
        <w:rPr>
          <w:rFonts w:ascii="Arial" w:hAnsi="Arial" w:cs="Arial"/>
        </w:rPr>
        <w:t>(3)</w:t>
      </w:r>
      <w:r w:rsidR="00D52F6A" w:rsidRPr="001E2E79">
        <w:rPr>
          <w:rFonts w:ascii="Arial" w:hAnsi="Arial" w:cs="Arial"/>
        </w:rPr>
        <w:t xml:space="preserve">. </w:t>
      </w:r>
      <w:r w:rsidR="00340BE5" w:rsidRPr="001E2E79">
        <w:rPr>
          <w:rFonts w:ascii="Arial" w:hAnsi="Arial" w:cs="Arial"/>
        </w:rPr>
        <w:t xml:space="preserve">Conversion from voltage to </w:t>
      </w:r>
      <w:proofErr w:type="spellStart"/>
      <w:r w:rsidR="00340BE5" w:rsidRPr="001E2E79">
        <w:rPr>
          <w:rFonts w:ascii="Arial" w:hAnsi="Arial" w:cs="Arial"/>
        </w:rPr>
        <w:t>nM</w:t>
      </w:r>
      <w:proofErr w:type="spellEnd"/>
      <w:r w:rsidR="00340BE5" w:rsidRPr="001E2E79">
        <w:rPr>
          <w:rFonts w:ascii="Arial" w:hAnsi="Arial" w:cs="Arial"/>
        </w:rPr>
        <w:t xml:space="preserve"> oxygen and </w:t>
      </w:r>
      <w:proofErr w:type="spellStart"/>
      <w:r w:rsidR="00340BE5" w:rsidRPr="001E2E79">
        <w:rPr>
          <w:rFonts w:ascii="Arial" w:hAnsi="Arial" w:cs="Arial"/>
        </w:rPr>
        <w:t>nM</w:t>
      </w:r>
      <w:proofErr w:type="spellEnd"/>
      <w:r w:rsidR="00340BE5" w:rsidRPr="001E2E79">
        <w:rPr>
          <w:rFonts w:ascii="Arial" w:hAnsi="Arial" w:cs="Arial"/>
        </w:rPr>
        <w:t xml:space="preserve">/s used ΔV = 200 </w:t>
      </w:r>
      <w:proofErr w:type="spellStart"/>
      <w:r w:rsidR="00340BE5" w:rsidRPr="001E2E79">
        <w:rPr>
          <w:rFonts w:ascii="Arial" w:hAnsi="Arial" w:cs="Arial"/>
        </w:rPr>
        <w:t>μM</w:t>
      </w:r>
      <w:proofErr w:type="spellEnd"/>
      <w:r w:rsidR="00A1127B" w:rsidRPr="001E2E79">
        <w:rPr>
          <w:rFonts w:ascii="Arial" w:hAnsi="Arial" w:cs="Arial"/>
        </w:rPr>
        <w:t xml:space="preserve"> O</w:t>
      </w:r>
      <w:r w:rsidR="00A1127B" w:rsidRPr="001E2E79">
        <w:rPr>
          <w:rFonts w:ascii="Arial" w:hAnsi="Arial" w:cs="Arial"/>
          <w:vertAlign w:val="subscript"/>
        </w:rPr>
        <w:t>2</w:t>
      </w:r>
      <w:r w:rsidR="00A1127B" w:rsidRPr="001E2E79">
        <w:rPr>
          <w:rFonts w:ascii="Arial" w:hAnsi="Arial" w:cs="Arial"/>
        </w:rPr>
        <w:t>.</w:t>
      </w:r>
    </w:p>
    <w:p w14:paraId="1FC241A5" w14:textId="72467649" w:rsidR="009044FA" w:rsidRPr="001E2E79" w:rsidRDefault="009044FA" w:rsidP="00251B4C">
      <w:pPr>
        <w:spacing w:after="0" w:line="240" w:lineRule="auto"/>
        <w:jc w:val="both"/>
        <w:rPr>
          <w:rFonts w:ascii="Arial" w:hAnsi="Arial" w:cs="Arial"/>
          <w:b/>
          <w:bCs/>
        </w:rPr>
      </w:pPr>
    </w:p>
    <w:p w14:paraId="18039810" w14:textId="18099660" w:rsidR="00B00606" w:rsidRPr="001E2E79" w:rsidRDefault="00481FCF" w:rsidP="00251B4C">
      <w:pPr>
        <w:spacing w:after="0" w:line="240" w:lineRule="auto"/>
        <w:jc w:val="both"/>
        <w:rPr>
          <w:rFonts w:ascii="Arial" w:hAnsi="Arial" w:cs="Arial"/>
          <w:b/>
          <w:bCs/>
        </w:rPr>
      </w:pPr>
      <w:r w:rsidRPr="001E2E79">
        <w:rPr>
          <w:rFonts w:ascii="Arial" w:hAnsi="Arial" w:cs="Arial"/>
          <w:noProof/>
          <w:lang w:eastAsia="en-GB"/>
        </w:rPr>
        <w:drawing>
          <wp:inline distT="0" distB="0" distL="0" distR="0" wp14:anchorId="42DAA1C3" wp14:editId="64B284C2">
            <wp:extent cx="3027600" cy="2332800"/>
            <wp:effectExtent l="0" t="0" r="0" b="0"/>
            <wp:docPr id="1" name="Picture 1" descr="C:\Users\calum\Documents\PhD_2019\Paper1\3rd_draft\Supplementary_Figures\Figure S3 - Oxygen consumption rates - example tra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lum\Documents\PhD_2019\Paper1\3rd_draft\Supplementary_Figures\Figure S3 - Oxygen consumption rates - example trac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27600" cy="2332800"/>
                    </a:xfrm>
                    <a:prstGeom prst="rect">
                      <a:avLst/>
                    </a:prstGeom>
                    <a:noFill/>
                    <a:ln>
                      <a:noFill/>
                    </a:ln>
                  </pic:spPr>
                </pic:pic>
              </a:graphicData>
            </a:graphic>
          </wp:inline>
        </w:drawing>
      </w:r>
    </w:p>
    <w:p w14:paraId="04F2D261" w14:textId="77777777" w:rsidR="00B00606" w:rsidRPr="001E2E79" w:rsidRDefault="00B00606" w:rsidP="00251B4C">
      <w:pPr>
        <w:spacing w:after="0" w:line="240" w:lineRule="auto"/>
        <w:jc w:val="both"/>
        <w:rPr>
          <w:rFonts w:ascii="Arial" w:hAnsi="Arial" w:cs="Arial"/>
        </w:rPr>
      </w:pPr>
    </w:p>
    <w:p w14:paraId="569CF585" w14:textId="77777777" w:rsidR="00B00606" w:rsidRPr="001E2E79" w:rsidRDefault="00B00606" w:rsidP="00251B4C">
      <w:pPr>
        <w:spacing w:after="0" w:line="240" w:lineRule="auto"/>
        <w:jc w:val="both"/>
        <w:rPr>
          <w:rFonts w:ascii="Arial" w:hAnsi="Arial" w:cs="Arial"/>
        </w:rPr>
      </w:pPr>
    </w:p>
    <w:p w14:paraId="01E28889" w14:textId="77777777" w:rsidR="00B00606" w:rsidRPr="001E2E79" w:rsidRDefault="00B00606" w:rsidP="00251B4C">
      <w:pPr>
        <w:spacing w:after="0" w:line="240" w:lineRule="auto"/>
        <w:jc w:val="both"/>
        <w:rPr>
          <w:rFonts w:ascii="Arial" w:hAnsi="Arial" w:cs="Arial"/>
        </w:rPr>
      </w:pPr>
    </w:p>
    <w:p w14:paraId="2CB533EA" w14:textId="6A9C8E90" w:rsidR="00B00606" w:rsidRPr="001E2E79" w:rsidRDefault="00B00606" w:rsidP="00251B4C">
      <w:pPr>
        <w:spacing w:after="0" w:line="240" w:lineRule="auto"/>
        <w:jc w:val="both"/>
        <w:rPr>
          <w:rFonts w:ascii="Arial" w:hAnsi="Arial" w:cs="Arial"/>
        </w:rPr>
      </w:pPr>
    </w:p>
    <w:p w14:paraId="13161D42" w14:textId="252C086B" w:rsidR="00481FCF" w:rsidRPr="001E2E79" w:rsidRDefault="00481FCF" w:rsidP="00251B4C">
      <w:pPr>
        <w:spacing w:after="0" w:line="240" w:lineRule="auto"/>
        <w:jc w:val="both"/>
        <w:rPr>
          <w:rFonts w:ascii="Arial" w:hAnsi="Arial" w:cs="Arial"/>
        </w:rPr>
      </w:pPr>
    </w:p>
    <w:p w14:paraId="74EC038A" w14:textId="03CEB96F" w:rsidR="00E173B1" w:rsidRPr="001E2E79" w:rsidRDefault="00E173B1">
      <w:pPr>
        <w:rPr>
          <w:rFonts w:ascii="Arial" w:hAnsi="Arial" w:cs="Arial"/>
        </w:rPr>
      </w:pPr>
      <w:r w:rsidRPr="001E2E79">
        <w:rPr>
          <w:rFonts w:ascii="Arial" w:hAnsi="Arial" w:cs="Arial"/>
        </w:rPr>
        <w:br w:type="page"/>
      </w:r>
    </w:p>
    <w:p w14:paraId="70840118" w14:textId="6F2674B5" w:rsidR="00E173B1" w:rsidRPr="001E2E79" w:rsidRDefault="00E173B1" w:rsidP="00E173B1">
      <w:pPr>
        <w:spacing w:after="0" w:line="240" w:lineRule="auto"/>
        <w:jc w:val="both"/>
        <w:rPr>
          <w:rFonts w:ascii="Arial" w:hAnsi="Arial" w:cs="Arial"/>
        </w:rPr>
      </w:pPr>
      <w:r w:rsidRPr="001E2E79">
        <w:rPr>
          <w:rFonts w:ascii="Arial" w:hAnsi="Arial" w:cs="Arial"/>
          <w:b/>
        </w:rPr>
        <w:lastRenderedPageBreak/>
        <w:t xml:space="preserve">Figure S4. Lack of </w:t>
      </w:r>
      <w:r w:rsidRPr="001E2E79">
        <w:rPr>
          <w:rFonts w:ascii="Arial" w:hAnsi="Arial" w:cs="Arial"/>
          <w:b/>
          <w:noProof/>
        </w:rPr>
        <w:t>exogenous</w:t>
      </w:r>
      <w:r w:rsidRPr="001E2E79">
        <w:rPr>
          <w:rFonts w:ascii="Arial" w:hAnsi="Arial" w:cs="Arial"/>
          <w:b/>
        </w:rPr>
        <w:t xml:space="preserve"> electron acceptor prevents growth in anaerobic conditions. </w:t>
      </w:r>
      <w:r w:rsidRPr="001E2E79">
        <w:rPr>
          <w:rFonts w:ascii="Arial" w:hAnsi="Arial" w:cs="Arial"/>
          <w:i/>
        </w:rPr>
        <w:t>E. coli</w:t>
      </w:r>
      <w:r w:rsidRPr="001E2E79">
        <w:rPr>
          <w:rFonts w:ascii="Arial" w:hAnsi="Arial" w:cs="Arial"/>
        </w:rPr>
        <w:t xml:space="preserve"> EC958 was grown under anaerobic conditions in M9 minimal medium supplemented with 0.1 % (w/v) casamino acids (no external electron acceptor) or 0.1 % casamino acids and sodium nitrate (100 mM) to provide the exogenous electron acceptor. Mean OD</w:t>
      </w:r>
      <w:r w:rsidRPr="001E2E79">
        <w:rPr>
          <w:rFonts w:ascii="Arial" w:hAnsi="Arial" w:cs="Arial"/>
          <w:vertAlign w:val="subscript"/>
        </w:rPr>
        <w:t>600</w:t>
      </w:r>
      <w:r w:rsidRPr="001E2E79">
        <w:rPr>
          <w:rFonts w:ascii="Arial" w:hAnsi="Arial" w:cs="Arial"/>
        </w:rPr>
        <w:t xml:space="preserve"> values are shown +/- standard deviation from 3 biological repeats. </w:t>
      </w:r>
    </w:p>
    <w:p w14:paraId="132ADE8C" w14:textId="77777777" w:rsidR="00E173B1" w:rsidRPr="001E2E79" w:rsidRDefault="00E173B1" w:rsidP="00E173B1"/>
    <w:p w14:paraId="1B0448D3" w14:textId="77777777" w:rsidR="00B41859" w:rsidRPr="001E2E79" w:rsidRDefault="00B41859" w:rsidP="00E173B1"/>
    <w:p w14:paraId="0E6A8C7D" w14:textId="109B2500" w:rsidR="00B41859" w:rsidRPr="001E2E79" w:rsidRDefault="00B41859" w:rsidP="00E173B1">
      <w:r w:rsidRPr="001E2E79">
        <w:rPr>
          <w:noProof/>
          <w:lang w:eastAsia="en-GB"/>
        </w:rPr>
        <w:drawing>
          <wp:inline distT="0" distB="0" distL="0" distR="0" wp14:anchorId="2AE727ED" wp14:editId="00F3680C">
            <wp:extent cx="3024378" cy="21099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 - Control Anaerobic Growth Experiments.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24378" cy="2109978"/>
                    </a:xfrm>
                    <a:prstGeom prst="rect">
                      <a:avLst/>
                    </a:prstGeom>
                  </pic:spPr>
                </pic:pic>
              </a:graphicData>
            </a:graphic>
          </wp:inline>
        </w:drawing>
      </w:r>
    </w:p>
    <w:p w14:paraId="6EA858D4" w14:textId="1E360FAE" w:rsidR="00E173B1" w:rsidRPr="001E2E79" w:rsidRDefault="00E173B1" w:rsidP="00E173B1"/>
    <w:p w14:paraId="61CA245E" w14:textId="77777777" w:rsidR="005F5622" w:rsidRPr="001E2E79" w:rsidRDefault="005F5622" w:rsidP="00346C84">
      <w:pPr>
        <w:spacing w:after="0" w:line="240" w:lineRule="auto"/>
        <w:jc w:val="both"/>
        <w:rPr>
          <w:rFonts w:ascii="Arial" w:hAnsi="Arial" w:cs="Arial"/>
          <w:b/>
          <w:bCs/>
        </w:rPr>
      </w:pPr>
    </w:p>
    <w:p w14:paraId="03090803" w14:textId="77777777" w:rsidR="005F5622" w:rsidRPr="001E2E79" w:rsidRDefault="005F5622" w:rsidP="00346C84">
      <w:pPr>
        <w:spacing w:after="0" w:line="240" w:lineRule="auto"/>
        <w:jc w:val="both"/>
        <w:rPr>
          <w:rFonts w:ascii="Arial" w:hAnsi="Arial" w:cs="Arial"/>
          <w:b/>
          <w:bCs/>
        </w:rPr>
      </w:pPr>
    </w:p>
    <w:p w14:paraId="02FAAE87" w14:textId="77777777" w:rsidR="005F5622" w:rsidRPr="001E2E79" w:rsidRDefault="005F5622" w:rsidP="00346C84">
      <w:pPr>
        <w:spacing w:after="0" w:line="240" w:lineRule="auto"/>
        <w:jc w:val="both"/>
        <w:rPr>
          <w:rFonts w:ascii="Arial" w:hAnsi="Arial" w:cs="Arial"/>
          <w:b/>
          <w:bCs/>
        </w:rPr>
      </w:pPr>
    </w:p>
    <w:p w14:paraId="7A266DBD" w14:textId="77777777" w:rsidR="005F5622" w:rsidRPr="001E2E79" w:rsidRDefault="005F5622" w:rsidP="00346C84">
      <w:pPr>
        <w:spacing w:after="0" w:line="240" w:lineRule="auto"/>
        <w:jc w:val="both"/>
        <w:rPr>
          <w:rFonts w:ascii="Arial" w:hAnsi="Arial" w:cs="Arial"/>
          <w:b/>
          <w:bCs/>
        </w:rPr>
      </w:pPr>
    </w:p>
    <w:p w14:paraId="1C701B47" w14:textId="77777777" w:rsidR="005F5622" w:rsidRPr="001E2E79" w:rsidRDefault="005F5622" w:rsidP="00346C84">
      <w:pPr>
        <w:spacing w:after="0" w:line="240" w:lineRule="auto"/>
        <w:jc w:val="both"/>
        <w:rPr>
          <w:rFonts w:ascii="Arial" w:hAnsi="Arial" w:cs="Arial"/>
          <w:b/>
          <w:bCs/>
        </w:rPr>
      </w:pPr>
    </w:p>
    <w:p w14:paraId="5E2E307A" w14:textId="77777777" w:rsidR="005F5622" w:rsidRPr="001E2E79" w:rsidRDefault="005F5622" w:rsidP="00346C84">
      <w:pPr>
        <w:spacing w:after="0" w:line="240" w:lineRule="auto"/>
        <w:jc w:val="both"/>
        <w:rPr>
          <w:rFonts w:ascii="Arial" w:hAnsi="Arial" w:cs="Arial"/>
          <w:b/>
          <w:bCs/>
        </w:rPr>
      </w:pPr>
    </w:p>
    <w:p w14:paraId="23983ECC" w14:textId="77777777" w:rsidR="005F5622" w:rsidRPr="001E2E79" w:rsidRDefault="005F5622" w:rsidP="00346C84">
      <w:pPr>
        <w:spacing w:after="0" w:line="240" w:lineRule="auto"/>
        <w:jc w:val="both"/>
        <w:rPr>
          <w:rFonts w:ascii="Arial" w:hAnsi="Arial" w:cs="Arial"/>
          <w:b/>
          <w:bCs/>
        </w:rPr>
      </w:pPr>
    </w:p>
    <w:p w14:paraId="651BA625" w14:textId="77777777" w:rsidR="005F5622" w:rsidRPr="001E2E79" w:rsidRDefault="005F5622" w:rsidP="00346C84">
      <w:pPr>
        <w:spacing w:after="0" w:line="240" w:lineRule="auto"/>
        <w:jc w:val="both"/>
        <w:rPr>
          <w:rFonts w:ascii="Arial" w:hAnsi="Arial" w:cs="Arial"/>
          <w:b/>
          <w:bCs/>
        </w:rPr>
      </w:pPr>
    </w:p>
    <w:p w14:paraId="31B24ACF" w14:textId="77777777" w:rsidR="005F5622" w:rsidRPr="001E2E79" w:rsidRDefault="005F5622" w:rsidP="00346C84">
      <w:pPr>
        <w:spacing w:after="0" w:line="240" w:lineRule="auto"/>
        <w:jc w:val="both"/>
        <w:rPr>
          <w:rFonts w:ascii="Arial" w:hAnsi="Arial" w:cs="Arial"/>
          <w:b/>
          <w:bCs/>
        </w:rPr>
      </w:pPr>
    </w:p>
    <w:p w14:paraId="36319F00" w14:textId="77777777" w:rsidR="005F5622" w:rsidRPr="001E2E79" w:rsidRDefault="005F5622" w:rsidP="00346C84">
      <w:pPr>
        <w:spacing w:after="0" w:line="240" w:lineRule="auto"/>
        <w:jc w:val="both"/>
        <w:rPr>
          <w:rFonts w:ascii="Arial" w:hAnsi="Arial" w:cs="Arial"/>
          <w:b/>
          <w:bCs/>
        </w:rPr>
      </w:pPr>
    </w:p>
    <w:p w14:paraId="48A6647D" w14:textId="77777777" w:rsidR="005F5622" w:rsidRPr="001E2E79" w:rsidRDefault="005F5622" w:rsidP="00346C84">
      <w:pPr>
        <w:spacing w:after="0" w:line="240" w:lineRule="auto"/>
        <w:jc w:val="both"/>
        <w:rPr>
          <w:rFonts w:ascii="Arial" w:hAnsi="Arial" w:cs="Arial"/>
          <w:b/>
          <w:bCs/>
        </w:rPr>
      </w:pPr>
    </w:p>
    <w:p w14:paraId="4CBA6DCF" w14:textId="77777777" w:rsidR="005F5622" w:rsidRPr="001E2E79" w:rsidRDefault="005F5622" w:rsidP="00346C84">
      <w:pPr>
        <w:spacing w:after="0" w:line="240" w:lineRule="auto"/>
        <w:jc w:val="both"/>
        <w:rPr>
          <w:rFonts w:ascii="Arial" w:hAnsi="Arial" w:cs="Arial"/>
          <w:b/>
          <w:bCs/>
        </w:rPr>
      </w:pPr>
    </w:p>
    <w:p w14:paraId="31CB5F7A" w14:textId="77777777" w:rsidR="005F5622" w:rsidRPr="001E2E79" w:rsidRDefault="005F5622" w:rsidP="00346C84">
      <w:pPr>
        <w:spacing w:after="0" w:line="240" w:lineRule="auto"/>
        <w:jc w:val="both"/>
        <w:rPr>
          <w:rFonts w:ascii="Arial" w:hAnsi="Arial" w:cs="Arial"/>
          <w:b/>
          <w:bCs/>
        </w:rPr>
      </w:pPr>
    </w:p>
    <w:p w14:paraId="6E196EF9" w14:textId="77777777" w:rsidR="005F5622" w:rsidRPr="001E2E79" w:rsidRDefault="005F5622" w:rsidP="00346C84">
      <w:pPr>
        <w:spacing w:after="0" w:line="240" w:lineRule="auto"/>
        <w:jc w:val="both"/>
        <w:rPr>
          <w:rFonts w:ascii="Arial" w:hAnsi="Arial" w:cs="Arial"/>
          <w:b/>
          <w:bCs/>
        </w:rPr>
      </w:pPr>
    </w:p>
    <w:p w14:paraId="76A264FC" w14:textId="77777777" w:rsidR="005F5622" w:rsidRPr="001E2E79" w:rsidRDefault="005F5622" w:rsidP="00346C84">
      <w:pPr>
        <w:spacing w:after="0" w:line="240" w:lineRule="auto"/>
        <w:jc w:val="both"/>
        <w:rPr>
          <w:rFonts w:ascii="Arial" w:hAnsi="Arial" w:cs="Arial"/>
          <w:b/>
          <w:bCs/>
        </w:rPr>
      </w:pPr>
    </w:p>
    <w:p w14:paraId="764FD44A" w14:textId="77777777" w:rsidR="005F5622" w:rsidRPr="001E2E79" w:rsidRDefault="005F5622" w:rsidP="00346C84">
      <w:pPr>
        <w:spacing w:after="0" w:line="240" w:lineRule="auto"/>
        <w:jc w:val="both"/>
        <w:rPr>
          <w:rFonts w:ascii="Arial" w:hAnsi="Arial" w:cs="Arial"/>
          <w:b/>
          <w:bCs/>
        </w:rPr>
      </w:pPr>
    </w:p>
    <w:p w14:paraId="2006C69B" w14:textId="77777777" w:rsidR="005F5622" w:rsidRPr="001E2E79" w:rsidRDefault="005F5622" w:rsidP="00346C84">
      <w:pPr>
        <w:spacing w:after="0" w:line="240" w:lineRule="auto"/>
        <w:jc w:val="both"/>
        <w:rPr>
          <w:rFonts w:ascii="Arial" w:hAnsi="Arial" w:cs="Arial"/>
          <w:b/>
          <w:bCs/>
        </w:rPr>
      </w:pPr>
    </w:p>
    <w:p w14:paraId="4F688C46" w14:textId="77777777" w:rsidR="005F5622" w:rsidRPr="001E2E79" w:rsidRDefault="005F5622" w:rsidP="00346C84">
      <w:pPr>
        <w:spacing w:after="0" w:line="240" w:lineRule="auto"/>
        <w:jc w:val="both"/>
        <w:rPr>
          <w:rFonts w:ascii="Arial" w:hAnsi="Arial" w:cs="Arial"/>
          <w:b/>
          <w:bCs/>
        </w:rPr>
      </w:pPr>
    </w:p>
    <w:p w14:paraId="7854C37D" w14:textId="77777777" w:rsidR="005F5622" w:rsidRPr="001E2E79" w:rsidRDefault="005F5622" w:rsidP="00346C84">
      <w:pPr>
        <w:spacing w:after="0" w:line="240" w:lineRule="auto"/>
        <w:jc w:val="both"/>
        <w:rPr>
          <w:rFonts w:ascii="Arial" w:hAnsi="Arial" w:cs="Arial"/>
          <w:b/>
          <w:bCs/>
        </w:rPr>
      </w:pPr>
    </w:p>
    <w:p w14:paraId="41CDFF83" w14:textId="77777777" w:rsidR="005F5622" w:rsidRPr="001E2E79" w:rsidRDefault="005F5622" w:rsidP="00346C84">
      <w:pPr>
        <w:spacing w:after="0" w:line="240" w:lineRule="auto"/>
        <w:jc w:val="both"/>
        <w:rPr>
          <w:rFonts w:ascii="Arial" w:hAnsi="Arial" w:cs="Arial"/>
          <w:b/>
          <w:bCs/>
        </w:rPr>
      </w:pPr>
    </w:p>
    <w:p w14:paraId="5D840B42" w14:textId="77777777" w:rsidR="005F5622" w:rsidRPr="001E2E79" w:rsidRDefault="005F5622" w:rsidP="00346C84">
      <w:pPr>
        <w:spacing w:after="0" w:line="240" w:lineRule="auto"/>
        <w:jc w:val="both"/>
        <w:rPr>
          <w:rFonts w:ascii="Arial" w:hAnsi="Arial" w:cs="Arial"/>
          <w:b/>
          <w:bCs/>
        </w:rPr>
      </w:pPr>
    </w:p>
    <w:p w14:paraId="65712E87" w14:textId="77777777" w:rsidR="005F5622" w:rsidRPr="001E2E79" w:rsidRDefault="005F5622" w:rsidP="00346C84">
      <w:pPr>
        <w:spacing w:after="0" w:line="240" w:lineRule="auto"/>
        <w:jc w:val="both"/>
        <w:rPr>
          <w:rFonts w:ascii="Arial" w:hAnsi="Arial" w:cs="Arial"/>
          <w:b/>
          <w:bCs/>
        </w:rPr>
      </w:pPr>
    </w:p>
    <w:p w14:paraId="6140CD09" w14:textId="77777777" w:rsidR="005F5622" w:rsidRPr="001E2E79" w:rsidRDefault="005F5622" w:rsidP="00346C84">
      <w:pPr>
        <w:spacing w:after="0" w:line="240" w:lineRule="auto"/>
        <w:jc w:val="both"/>
        <w:rPr>
          <w:rFonts w:ascii="Arial" w:hAnsi="Arial" w:cs="Arial"/>
          <w:b/>
          <w:bCs/>
        </w:rPr>
      </w:pPr>
    </w:p>
    <w:p w14:paraId="178DE569" w14:textId="77777777" w:rsidR="005F5622" w:rsidRPr="001E2E79" w:rsidRDefault="005F5622" w:rsidP="00346C84">
      <w:pPr>
        <w:spacing w:after="0" w:line="240" w:lineRule="auto"/>
        <w:jc w:val="both"/>
        <w:rPr>
          <w:rFonts w:ascii="Arial" w:hAnsi="Arial" w:cs="Arial"/>
          <w:b/>
          <w:bCs/>
        </w:rPr>
      </w:pPr>
    </w:p>
    <w:p w14:paraId="4D183664" w14:textId="77777777" w:rsidR="005F5622" w:rsidRPr="001E2E79" w:rsidRDefault="005F5622" w:rsidP="00346C84">
      <w:pPr>
        <w:spacing w:after="0" w:line="240" w:lineRule="auto"/>
        <w:jc w:val="both"/>
        <w:rPr>
          <w:rFonts w:ascii="Arial" w:hAnsi="Arial" w:cs="Arial"/>
          <w:b/>
          <w:bCs/>
        </w:rPr>
      </w:pPr>
    </w:p>
    <w:p w14:paraId="0D3A8312" w14:textId="77777777" w:rsidR="005F5622" w:rsidRPr="001E2E79" w:rsidRDefault="005F5622" w:rsidP="00346C84">
      <w:pPr>
        <w:spacing w:after="0" w:line="240" w:lineRule="auto"/>
        <w:jc w:val="both"/>
        <w:rPr>
          <w:rFonts w:ascii="Arial" w:hAnsi="Arial" w:cs="Arial"/>
          <w:b/>
          <w:bCs/>
        </w:rPr>
      </w:pPr>
    </w:p>
    <w:p w14:paraId="659C04CD" w14:textId="285A9675" w:rsidR="00346C84" w:rsidRPr="001E2E79" w:rsidRDefault="00984585" w:rsidP="00346C84">
      <w:pPr>
        <w:spacing w:after="0" w:line="240" w:lineRule="auto"/>
        <w:jc w:val="both"/>
        <w:rPr>
          <w:rFonts w:ascii="Arial" w:hAnsi="Arial" w:cs="Arial"/>
        </w:rPr>
      </w:pPr>
      <w:r w:rsidRPr="001E2E79">
        <w:rPr>
          <w:rFonts w:ascii="Arial" w:hAnsi="Arial" w:cs="Arial"/>
          <w:b/>
          <w:bCs/>
        </w:rPr>
        <w:lastRenderedPageBreak/>
        <w:t xml:space="preserve">Figure S5. </w:t>
      </w:r>
      <w:r w:rsidRPr="001E2E79">
        <w:rPr>
          <w:rFonts w:ascii="Arial" w:hAnsi="Arial" w:cs="Arial"/>
          <w:b/>
        </w:rPr>
        <w:t>Measurement of respiratory oxygen consumption</w:t>
      </w:r>
      <w:r w:rsidR="00D838F0" w:rsidRPr="001E2E79">
        <w:rPr>
          <w:rFonts w:ascii="Arial" w:hAnsi="Arial" w:cs="Arial"/>
          <w:b/>
        </w:rPr>
        <w:t xml:space="preserve"> in response to FCCP</w:t>
      </w:r>
      <w:r w:rsidRPr="001E2E79">
        <w:rPr>
          <w:rFonts w:ascii="Arial" w:hAnsi="Arial" w:cs="Arial"/>
          <w:b/>
        </w:rPr>
        <w:t xml:space="preserve">. </w:t>
      </w:r>
      <w:r w:rsidR="00D838F0" w:rsidRPr="001E2E79">
        <w:rPr>
          <w:rFonts w:ascii="Arial" w:hAnsi="Arial" w:cs="Arial"/>
          <w:bCs/>
        </w:rPr>
        <w:t>Suspensions of 4.8 x 10</w:t>
      </w:r>
      <w:r w:rsidR="00D838F0" w:rsidRPr="001E2E79">
        <w:rPr>
          <w:rFonts w:ascii="Arial" w:hAnsi="Arial" w:cs="Arial"/>
          <w:bCs/>
          <w:vertAlign w:val="superscript"/>
        </w:rPr>
        <w:t>8</w:t>
      </w:r>
      <w:r w:rsidR="00D838F0" w:rsidRPr="001E2E79">
        <w:rPr>
          <w:rFonts w:ascii="Arial" w:hAnsi="Arial" w:cs="Arial"/>
          <w:bCs/>
        </w:rPr>
        <w:t xml:space="preserve"> CFU/mL </w:t>
      </w:r>
      <w:r w:rsidR="00D838F0" w:rsidRPr="001E2E79">
        <w:rPr>
          <w:rFonts w:ascii="Arial" w:hAnsi="Arial" w:cs="Arial"/>
        </w:rPr>
        <w:t xml:space="preserve">of </w:t>
      </w:r>
      <w:r w:rsidR="00D838F0" w:rsidRPr="001E2E79">
        <w:rPr>
          <w:rFonts w:ascii="Arial" w:hAnsi="Arial" w:cs="Arial"/>
          <w:i/>
          <w:iCs/>
        </w:rPr>
        <w:t>E. coli</w:t>
      </w:r>
      <w:r w:rsidR="00D838F0" w:rsidRPr="001E2E79">
        <w:rPr>
          <w:rFonts w:ascii="Arial" w:hAnsi="Arial" w:cs="Arial"/>
        </w:rPr>
        <w:t xml:space="preserve"> EC958 grown aerobically were diluted into fresh M9 minimal medium supplemented with 0.1 % casamino acids to 8.0 x 10</w:t>
      </w:r>
      <w:r w:rsidR="00D838F0" w:rsidRPr="001E2E79">
        <w:rPr>
          <w:rFonts w:ascii="Arial" w:hAnsi="Arial" w:cs="Arial"/>
          <w:vertAlign w:val="superscript"/>
        </w:rPr>
        <w:t>7</w:t>
      </w:r>
      <w:r w:rsidR="00D838F0" w:rsidRPr="001E2E79">
        <w:rPr>
          <w:rFonts w:ascii="Arial" w:hAnsi="Arial" w:cs="Arial"/>
        </w:rPr>
        <w:t xml:space="preserve"> CFU/mL in the Rank Brothers Clark oxygen electrode chamber after a baseline of 5 min was recorded. Voltage data was collected for 8 min followed by the addition of the plunger to exclude external oxygen and data was recorded for another 10 min. FCCP (10 </w:t>
      </w:r>
      <w:proofErr w:type="spellStart"/>
      <w:r w:rsidR="00D838F0" w:rsidRPr="001E2E79">
        <w:rPr>
          <w:rFonts w:ascii="Calibri" w:hAnsi="Calibri" w:cs="Calibri"/>
        </w:rPr>
        <w:t>μ</w:t>
      </w:r>
      <w:r w:rsidR="00D838F0" w:rsidRPr="001E2E79">
        <w:rPr>
          <w:rFonts w:ascii="Arial" w:hAnsi="Arial" w:cs="Arial"/>
        </w:rPr>
        <w:t>M</w:t>
      </w:r>
      <w:proofErr w:type="spellEnd"/>
      <w:r w:rsidR="00D838F0" w:rsidRPr="001E2E79">
        <w:rPr>
          <w:rFonts w:ascii="Arial" w:hAnsi="Arial" w:cs="Arial"/>
        </w:rPr>
        <w:t xml:space="preserve"> final) was injected and data recorded until all oxygen was consumed. Since, FCCP was dissolved in ethanol, control experiments were performed with this solvent at 5%.</w:t>
      </w:r>
      <w:r w:rsidR="00346C84" w:rsidRPr="001E2E79">
        <w:rPr>
          <w:rFonts w:ascii="Arial" w:hAnsi="Arial" w:cs="Arial"/>
        </w:rPr>
        <w:t xml:space="preserve"> </w:t>
      </w:r>
      <w:r w:rsidR="00346C84" w:rsidRPr="001E2E79">
        <w:rPr>
          <w:rFonts w:ascii="Arial" w:hAnsi="Arial" w:cs="Arial"/>
          <w:color w:val="000000"/>
        </w:rPr>
        <w:t xml:space="preserve">(Student’s two-tailed unpaired </w:t>
      </w:r>
      <w:r w:rsidR="00346C84" w:rsidRPr="001E2E79">
        <w:rPr>
          <w:rFonts w:ascii="Arial" w:hAnsi="Arial" w:cs="Arial"/>
          <w:i/>
          <w:color w:val="000000"/>
        </w:rPr>
        <w:t>t</w:t>
      </w:r>
      <w:r w:rsidR="00346C84" w:rsidRPr="001E2E79">
        <w:rPr>
          <w:rFonts w:ascii="Arial" w:hAnsi="Arial" w:cs="Arial"/>
          <w:color w:val="000000"/>
        </w:rPr>
        <w:t xml:space="preserve">–test </w:t>
      </w:r>
      <w:proofErr w:type="spellStart"/>
      <w:r w:rsidR="003263CB" w:rsidRPr="001E2E79">
        <w:rPr>
          <w:rFonts w:ascii="Arial" w:hAnsi="Arial" w:cs="Arial"/>
          <w:color w:val="000000"/>
        </w:rPr>
        <w:t>n.s</w:t>
      </w:r>
      <w:proofErr w:type="spellEnd"/>
      <w:r w:rsidR="003263CB" w:rsidRPr="001E2E79">
        <w:rPr>
          <w:rFonts w:ascii="Arial" w:hAnsi="Arial" w:cs="Arial"/>
          <w:color w:val="000000"/>
        </w:rPr>
        <w:t xml:space="preserve"> (not significant): </w:t>
      </w:r>
      <w:r w:rsidR="003263CB" w:rsidRPr="001E2E79">
        <w:rPr>
          <w:rFonts w:ascii="Arial" w:hAnsi="Arial" w:cs="Arial"/>
          <w:i/>
          <w:color w:val="000000"/>
        </w:rPr>
        <w:t>P</w:t>
      </w:r>
      <w:r w:rsidR="003263CB" w:rsidRPr="001E2E79">
        <w:rPr>
          <w:rFonts w:ascii="Arial" w:hAnsi="Arial" w:cs="Arial"/>
          <w:color w:val="000000"/>
        </w:rPr>
        <w:t>-value &gt;0.05</w:t>
      </w:r>
      <w:r w:rsidR="00346C84" w:rsidRPr="001E2E79">
        <w:rPr>
          <w:rFonts w:ascii="Arial" w:hAnsi="Arial" w:cs="Arial"/>
          <w:color w:val="000000"/>
        </w:rPr>
        <w:t>)</w:t>
      </w:r>
    </w:p>
    <w:p w14:paraId="7E543C87" w14:textId="2D710B1C" w:rsidR="00984585" w:rsidRPr="001E2E79" w:rsidRDefault="00984585" w:rsidP="00984585">
      <w:pPr>
        <w:spacing w:after="0" w:line="240" w:lineRule="auto"/>
        <w:jc w:val="both"/>
        <w:rPr>
          <w:rFonts w:ascii="Arial" w:hAnsi="Arial" w:cs="Arial"/>
          <w:b/>
          <w:bCs/>
        </w:rPr>
      </w:pPr>
    </w:p>
    <w:p w14:paraId="2CAC7EAA" w14:textId="77777777" w:rsidR="00481FCF" w:rsidRPr="001E2E79" w:rsidRDefault="00481FCF" w:rsidP="00481FCF">
      <w:pPr>
        <w:rPr>
          <w:rFonts w:ascii="Arial" w:hAnsi="Arial" w:cs="Arial"/>
        </w:rPr>
      </w:pPr>
    </w:p>
    <w:p w14:paraId="3FEE57B6" w14:textId="695D9071" w:rsidR="00481FCF" w:rsidRPr="001E2E79" w:rsidRDefault="00D92016" w:rsidP="00481FCF">
      <w:pPr>
        <w:rPr>
          <w:rFonts w:ascii="Arial" w:hAnsi="Arial" w:cs="Arial"/>
        </w:rPr>
      </w:pPr>
      <w:r w:rsidRPr="001E2E79">
        <w:rPr>
          <w:noProof/>
        </w:rPr>
        <w:drawing>
          <wp:inline distT="0" distB="0" distL="0" distR="0" wp14:anchorId="199B4182" wp14:editId="3A0EEB16">
            <wp:extent cx="3028950" cy="39624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28950" cy="3962400"/>
                    </a:xfrm>
                    <a:prstGeom prst="rect">
                      <a:avLst/>
                    </a:prstGeom>
                    <a:noFill/>
                    <a:ln>
                      <a:noFill/>
                    </a:ln>
                  </pic:spPr>
                </pic:pic>
              </a:graphicData>
            </a:graphic>
          </wp:inline>
        </w:drawing>
      </w:r>
    </w:p>
    <w:p w14:paraId="7B71E091" w14:textId="77777777" w:rsidR="00481FCF" w:rsidRPr="001E2E79" w:rsidRDefault="00481FCF" w:rsidP="00481FCF">
      <w:pPr>
        <w:rPr>
          <w:rFonts w:ascii="Arial" w:hAnsi="Arial" w:cs="Arial"/>
        </w:rPr>
      </w:pPr>
    </w:p>
    <w:p w14:paraId="3A1A7EFA" w14:textId="6A4578AF" w:rsidR="00481FCF" w:rsidRPr="001E2E79" w:rsidRDefault="00481FCF" w:rsidP="00481FCF">
      <w:pPr>
        <w:rPr>
          <w:rFonts w:ascii="Arial" w:hAnsi="Arial" w:cs="Arial"/>
        </w:rPr>
      </w:pPr>
    </w:p>
    <w:p w14:paraId="0633C617" w14:textId="03E1FD81" w:rsidR="005F5622" w:rsidRPr="001E2E79" w:rsidRDefault="005F5622" w:rsidP="00481FCF">
      <w:pPr>
        <w:rPr>
          <w:rFonts w:ascii="Arial" w:hAnsi="Arial" w:cs="Arial"/>
        </w:rPr>
      </w:pPr>
    </w:p>
    <w:p w14:paraId="0FC6EC9F" w14:textId="0356F523" w:rsidR="005F5622" w:rsidRPr="001E2E79" w:rsidRDefault="005F5622" w:rsidP="00481FCF">
      <w:pPr>
        <w:rPr>
          <w:rFonts w:ascii="Arial" w:hAnsi="Arial" w:cs="Arial"/>
        </w:rPr>
      </w:pPr>
    </w:p>
    <w:p w14:paraId="3A06F716" w14:textId="60AF7AD2" w:rsidR="005F5622" w:rsidRPr="001E2E79" w:rsidRDefault="005F5622" w:rsidP="00481FCF">
      <w:pPr>
        <w:rPr>
          <w:rFonts w:ascii="Arial" w:hAnsi="Arial" w:cs="Arial"/>
        </w:rPr>
      </w:pPr>
    </w:p>
    <w:p w14:paraId="4707AE18" w14:textId="5E906E51" w:rsidR="005F5622" w:rsidRPr="001E2E79" w:rsidRDefault="005F5622" w:rsidP="00481FCF">
      <w:pPr>
        <w:rPr>
          <w:rFonts w:ascii="Arial" w:hAnsi="Arial" w:cs="Arial"/>
        </w:rPr>
      </w:pPr>
    </w:p>
    <w:p w14:paraId="65E4F822" w14:textId="77777777" w:rsidR="005F5622" w:rsidRPr="001E2E79" w:rsidRDefault="005F5622" w:rsidP="00481FCF">
      <w:pPr>
        <w:rPr>
          <w:rFonts w:ascii="Arial" w:hAnsi="Arial" w:cs="Arial"/>
        </w:rPr>
      </w:pPr>
    </w:p>
    <w:p w14:paraId="254BB7AE" w14:textId="2586049B" w:rsidR="00481FCF" w:rsidRPr="001E2E79" w:rsidRDefault="00481FCF" w:rsidP="00481FCF">
      <w:pPr>
        <w:rPr>
          <w:rFonts w:ascii="Arial" w:hAnsi="Arial" w:cs="Arial"/>
        </w:rPr>
      </w:pPr>
    </w:p>
    <w:p w14:paraId="216B623C" w14:textId="322B5382" w:rsidR="007A5878" w:rsidRPr="001E2E79" w:rsidRDefault="00D92016" w:rsidP="00481FCF">
      <w:pPr>
        <w:rPr>
          <w:rFonts w:ascii="Arial" w:hAnsi="Arial" w:cs="Arial"/>
        </w:rPr>
      </w:pPr>
      <w:r w:rsidRPr="001E2E79">
        <w:rPr>
          <w:rFonts w:ascii="Arial" w:hAnsi="Arial" w:cs="Arial"/>
          <w:b/>
          <w:bCs/>
        </w:rPr>
        <w:lastRenderedPageBreak/>
        <w:t>Figure S6</w:t>
      </w:r>
      <w:r w:rsidR="00634EEF">
        <w:rPr>
          <w:rFonts w:ascii="Arial" w:hAnsi="Arial" w:cs="Arial"/>
          <w:b/>
          <w:bCs/>
        </w:rPr>
        <w:t>.</w:t>
      </w:r>
      <w:r w:rsidR="005A1B6E" w:rsidRPr="001E2E79">
        <w:rPr>
          <w:rFonts w:ascii="Arial" w:hAnsi="Arial" w:cs="Arial"/>
          <w:b/>
          <w:bCs/>
        </w:rPr>
        <w:t xml:space="preserve"> </w:t>
      </w:r>
      <w:r w:rsidR="005A1B6E" w:rsidRPr="001E2E79">
        <w:rPr>
          <w:rFonts w:ascii="Arial" w:hAnsi="Arial" w:cs="Arial"/>
          <w:b/>
          <w:bCs/>
          <w:color w:val="000000"/>
        </w:rPr>
        <w:t>Coomassie stained</w:t>
      </w:r>
      <w:r w:rsidR="005A1B6E" w:rsidRPr="001E2E79">
        <w:rPr>
          <w:rFonts w:ascii="Arial" w:hAnsi="Arial" w:cs="Arial"/>
          <w:b/>
          <w:bCs/>
          <w:i/>
          <w:iCs/>
          <w:color w:val="000000"/>
        </w:rPr>
        <w:t xml:space="preserve"> </w:t>
      </w:r>
      <w:r w:rsidR="005A1B6E" w:rsidRPr="001E2E79">
        <w:rPr>
          <w:rFonts w:ascii="Arial" w:hAnsi="Arial" w:cs="Arial"/>
          <w:b/>
          <w:bCs/>
          <w:color w:val="000000"/>
        </w:rPr>
        <w:t>Native-PAGE gel.</w:t>
      </w:r>
      <w:r w:rsidR="005A1B6E" w:rsidRPr="001E2E79">
        <w:rPr>
          <w:rFonts w:ascii="Arial" w:hAnsi="Arial" w:cs="Arial"/>
          <w:color w:val="000000"/>
        </w:rPr>
        <w:t xml:space="preserve"> </w:t>
      </w:r>
      <w:r w:rsidR="005A1B6E" w:rsidRPr="001E2E79">
        <w:rPr>
          <w:rFonts w:ascii="Arial" w:hAnsi="Arial" w:cs="Arial"/>
          <w:i/>
          <w:iCs/>
        </w:rPr>
        <w:t>E. coli</w:t>
      </w:r>
      <w:r w:rsidR="005A1B6E" w:rsidRPr="001E2E79">
        <w:rPr>
          <w:rFonts w:ascii="Arial" w:hAnsi="Arial" w:cs="Arial"/>
        </w:rPr>
        <w:t xml:space="preserve"> EC958 cells exposed and extract prepared as in Figure 1A. 10 </w:t>
      </w:r>
      <w:proofErr w:type="spellStart"/>
      <w:r w:rsidR="005A1B6E" w:rsidRPr="001E2E79">
        <w:rPr>
          <w:rFonts w:ascii="Calibri" w:hAnsi="Calibri" w:cs="Calibri"/>
        </w:rPr>
        <w:t>μ</w:t>
      </w:r>
      <w:r w:rsidR="005A1B6E" w:rsidRPr="001E2E79">
        <w:rPr>
          <w:rFonts w:ascii="Arial" w:hAnsi="Arial" w:cs="Arial"/>
        </w:rPr>
        <w:t>g</w:t>
      </w:r>
      <w:proofErr w:type="spellEnd"/>
      <w:r w:rsidR="005A1B6E" w:rsidRPr="001E2E79">
        <w:rPr>
          <w:rFonts w:ascii="Arial" w:hAnsi="Arial" w:cs="Arial"/>
        </w:rPr>
        <w:t xml:space="preserve"> of each cell extract was loaded from cells exposed to hydrogen peroxide (0.1 mM), 0 </w:t>
      </w:r>
      <w:proofErr w:type="spellStart"/>
      <w:r w:rsidR="005A1B6E" w:rsidRPr="001E2E79">
        <w:rPr>
          <w:rFonts w:ascii="Calibri" w:hAnsi="Calibri" w:cs="Calibri"/>
        </w:rPr>
        <w:t>μ</w:t>
      </w:r>
      <w:r w:rsidR="005A1B6E" w:rsidRPr="001E2E79">
        <w:rPr>
          <w:rFonts w:ascii="Arial" w:hAnsi="Arial" w:cs="Arial"/>
        </w:rPr>
        <w:t>g</w:t>
      </w:r>
      <w:proofErr w:type="spellEnd"/>
      <w:r w:rsidR="005A1B6E" w:rsidRPr="001E2E79">
        <w:rPr>
          <w:rFonts w:ascii="Arial" w:hAnsi="Arial" w:cs="Arial"/>
        </w:rPr>
        <w:t xml:space="preserve">/mL gentamicin or 100 </w:t>
      </w:r>
      <w:proofErr w:type="spellStart"/>
      <w:r w:rsidR="005A1B6E" w:rsidRPr="001E2E79">
        <w:rPr>
          <w:rFonts w:ascii="Calibri" w:hAnsi="Calibri" w:cs="Calibri"/>
        </w:rPr>
        <w:t>μ</w:t>
      </w:r>
      <w:r w:rsidR="005A1B6E" w:rsidRPr="001E2E79">
        <w:rPr>
          <w:rFonts w:ascii="Arial" w:hAnsi="Arial" w:cs="Arial"/>
        </w:rPr>
        <w:t>g</w:t>
      </w:r>
      <w:proofErr w:type="spellEnd"/>
      <w:r w:rsidR="005A1B6E" w:rsidRPr="001E2E79">
        <w:rPr>
          <w:rFonts w:ascii="Arial" w:hAnsi="Arial" w:cs="Arial"/>
        </w:rPr>
        <w:t>/ml gentamicin. 10 units of bovine catalase (BC) loaded as a positive control.</w:t>
      </w:r>
    </w:p>
    <w:p w14:paraId="7B322340" w14:textId="264A64A4" w:rsidR="00D92016" w:rsidRPr="00481FCF" w:rsidRDefault="00D92016" w:rsidP="00481FCF">
      <w:pPr>
        <w:rPr>
          <w:rFonts w:ascii="Arial" w:hAnsi="Arial" w:cs="Arial"/>
        </w:rPr>
      </w:pPr>
      <w:r w:rsidRPr="001E2E79">
        <w:rPr>
          <w:noProof/>
        </w:rPr>
        <w:drawing>
          <wp:inline distT="0" distB="0" distL="0" distR="0" wp14:anchorId="0AB0497D" wp14:editId="552FCFF9">
            <wp:extent cx="3028950" cy="24955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28950" cy="2495550"/>
                    </a:xfrm>
                    <a:prstGeom prst="rect">
                      <a:avLst/>
                    </a:prstGeom>
                    <a:noFill/>
                    <a:ln>
                      <a:noFill/>
                    </a:ln>
                  </pic:spPr>
                </pic:pic>
              </a:graphicData>
            </a:graphic>
          </wp:inline>
        </w:drawing>
      </w:r>
    </w:p>
    <w:sectPr w:rsidR="00D92016" w:rsidRPr="00481FCF" w:rsidSect="00F455E1">
      <w:footerReference w:type="default" r:id="rId14"/>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B0E09" w14:textId="77777777" w:rsidR="00187413" w:rsidRDefault="00187413" w:rsidP="00894BC7">
      <w:pPr>
        <w:spacing w:after="0" w:line="240" w:lineRule="auto"/>
      </w:pPr>
      <w:r>
        <w:separator/>
      </w:r>
    </w:p>
  </w:endnote>
  <w:endnote w:type="continuationSeparator" w:id="0">
    <w:p w14:paraId="77B9D9A7" w14:textId="77777777" w:rsidR="00187413" w:rsidRDefault="00187413" w:rsidP="00894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327060"/>
      <w:docPartObj>
        <w:docPartGallery w:val="Page Numbers (Bottom of Page)"/>
        <w:docPartUnique/>
      </w:docPartObj>
    </w:sdtPr>
    <w:sdtEndPr>
      <w:rPr>
        <w:noProof/>
      </w:rPr>
    </w:sdtEndPr>
    <w:sdtContent>
      <w:p w14:paraId="46B0CF15" w14:textId="4843303A" w:rsidR="00EC5F4A" w:rsidRDefault="00EC5F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17EF7D" w14:textId="77777777" w:rsidR="00EC5F4A" w:rsidRDefault="00EC5F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B95C2" w14:textId="77777777" w:rsidR="00187413" w:rsidRDefault="00187413" w:rsidP="00894BC7">
      <w:pPr>
        <w:spacing w:after="0" w:line="240" w:lineRule="auto"/>
      </w:pPr>
      <w:r>
        <w:separator/>
      </w:r>
    </w:p>
  </w:footnote>
  <w:footnote w:type="continuationSeparator" w:id="0">
    <w:p w14:paraId="2E17A8ED" w14:textId="77777777" w:rsidR="00187413" w:rsidRDefault="00187413" w:rsidP="00894B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D443DF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A5C15EA"/>
    <w:multiLevelType w:val="multilevel"/>
    <w:tmpl w:val="A70AB336"/>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imes New Roman"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9944590"/>
    <w:multiLevelType w:val="multilevel"/>
    <w:tmpl w:val="E062C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5BD1AFB"/>
    <w:multiLevelType w:val="multilevel"/>
    <w:tmpl w:val="74C08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657"/>
    <w:rsid w:val="00000649"/>
    <w:rsid w:val="000009FD"/>
    <w:rsid w:val="000010C7"/>
    <w:rsid w:val="0000596E"/>
    <w:rsid w:val="0000627A"/>
    <w:rsid w:val="00006F87"/>
    <w:rsid w:val="00010030"/>
    <w:rsid w:val="00011558"/>
    <w:rsid w:val="00011736"/>
    <w:rsid w:val="00011968"/>
    <w:rsid w:val="000125B8"/>
    <w:rsid w:val="0001315F"/>
    <w:rsid w:val="00014123"/>
    <w:rsid w:val="00014369"/>
    <w:rsid w:val="000152CD"/>
    <w:rsid w:val="00015CF5"/>
    <w:rsid w:val="00016E07"/>
    <w:rsid w:val="00024525"/>
    <w:rsid w:val="00025945"/>
    <w:rsid w:val="00026D9E"/>
    <w:rsid w:val="00027E75"/>
    <w:rsid w:val="00031D2A"/>
    <w:rsid w:val="000338D0"/>
    <w:rsid w:val="00034832"/>
    <w:rsid w:val="000370A7"/>
    <w:rsid w:val="000370D4"/>
    <w:rsid w:val="00041B1D"/>
    <w:rsid w:val="00041E53"/>
    <w:rsid w:val="00043004"/>
    <w:rsid w:val="0004625B"/>
    <w:rsid w:val="000471D7"/>
    <w:rsid w:val="0004781A"/>
    <w:rsid w:val="00047AF0"/>
    <w:rsid w:val="00051BA7"/>
    <w:rsid w:val="000535ED"/>
    <w:rsid w:val="00053A2E"/>
    <w:rsid w:val="00054F72"/>
    <w:rsid w:val="00055461"/>
    <w:rsid w:val="000647A8"/>
    <w:rsid w:val="00065FDC"/>
    <w:rsid w:val="000678CA"/>
    <w:rsid w:val="00072883"/>
    <w:rsid w:val="00076E7F"/>
    <w:rsid w:val="0008088E"/>
    <w:rsid w:val="00082147"/>
    <w:rsid w:val="000879E4"/>
    <w:rsid w:val="00087ACA"/>
    <w:rsid w:val="00087B6A"/>
    <w:rsid w:val="00087C86"/>
    <w:rsid w:val="00087D3C"/>
    <w:rsid w:val="00090F21"/>
    <w:rsid w:val="00092353"/>
    <w:rsid w:val="00095C85"/>
    <w:rsid w:val="00096688"/>
    <w:rsid w:val="00096E9E"/>
    <w:rsid w:val="000A00CA"/>
    <w:rsid w:val="000A234A"/>
    <w:rsid w:val="000A37D2"/>
    <w:rsid w:val="000A3EF6"/>
    <w:rsid w:val="000A5031"/>
    <w:rsid w:val="000A5630"/>
    <w:rsid w:val="000A6338"/>
    <w:rsid w:val="000B1CC0"/>
    <w:rsid w:val="000B3638"/>
    <w:rsid w:val="000C1F1A"/>
    <w:rsid w:val="000C376D"/>
    <w:rsid w:val="000C3F50"/>
    <w:rsid w:val="000C78A7"/>
    <w:rsid w:val="000C7FA4"/>
    <w:rsid w:val="000D31E0"/>
    <w:rsid w:val="000D49AF"/>
    <w:rsid w:val="000D7B1E"/>
    <w:rsid w:val="000E0878"/>
    <w:rsid w:val="000E0A98"/>
    <w:rsid w:val="000E1575"/>
    <w:rsid w:val="000E24C3"/>
    <w:rsid w:val="000E34E1"/>
    <w:rsid w:val="000E585E"/>
    <w:rsid w:val="000F1A47"/>
    <w:rsid w:val="000F2606"/>
    <w:rsid w:val="000F274D"/>
    <w:rsid w:val="000F309B"/>
    <w:rsid w:val="000F3231"/>
    <w:rsid w:val="000F5917"/>
    <w:rsid w:val="000F71F8"/>
    <w:rsid w:val="00101B7C"/>
    <w:rsid w:val="00103445"/>
    <w:rsid w:val="00104DD7"/>
    <w:rsid w:val="001058DE"/>
    <w:rsid w:val="00112A2C"/>
    <w:rsid w:val="00112BD5"/>
    <w:rsid w:val="00115C0A"/>
    <w:rsid w:val="0011709C"/>
    <w:rsid w:val="001207C6"/>
    <w:rsid w:val="0012225C"/>
    <w:rsid w:val="00125392"/>
    <w:rsid w:val="001265FE"/>
    <w:rsid w:val="00134D37"/>
    <w:rsid w:val="00135DFB"/>
    <w:rsid w:val="00140C03"/>
    <w:rsid w:val="00141D48"/>
    <w:rsid w:val="00141F62"/>
    <w:rsid w:val="001423C2"/>
    <w:rsid w:val="00146B9C"/>
    <w:rsid w:val="001519B4"/>
    <w:rsid w:val="00153657"/>
    <w:rsid w:val="00153C7C"/>
    <w:rsid w:val="0015575C"/>
    <w:rsid w:val="0015639F"/>
    <w:rsid w:val="0015651A"/>
    <w:rsid w:val="00157DD2"/>
    <w:rsid w:val="001601FF"/>
    <w:rsid w:val="00166D1F"/>
    <w:rsid w:val="00166E2E"/>
    <w:rsid w:val="001709A8"/>
    <w:rsid w:val="0017133D"/>
    <w:rsid w:val="00174347"/>
    <w:rsid w:val="00175390"/>
    <w:rsid w:val="00175E23"/>
    <w:rsid w:val="001761E2"/>
    <w:rsid w:val="00176FCC"/>
    <w:rsid w:val="00183861"/>
    <w:rsid w:val="00184C2B"/>
    <w:rsid w:val="00185A31"/>
    <w:rsid w:val="001864E0"/>
    <w:rsid w:val="00187413"/>
    <w:rsid w:val="0019137B"/>
    <w:rsid w:val="00193500"/>
    <w:rsid w:val="00193D84"/>
    <w:rsid w:val="0019494B"/>
    <w:rsid w:val="00194EB5"/>
    <w:rsid w:val="00195722"/>
    <w:rsid w:val="00195B6F"/>
    <w:rsid w:val="00196401"/>
    <w:rsid w:val="001A069F"/>
    <w:rsid w:val="001A1113"/>
    <w:rsid w:val="001A306B"/>
    <w:rsid w:val="001A4354"/>
    <w:rsid w:val="001A6AFF"/>
    <w:rsid w:val="001B12A2"/>
    <w:rsid w:val="001B13E9"/>
    <w:rsid w:val="001B2039"/>
    <w:rsid w:val="001B2CD1"/>
    <w:rsid w:val="001B4870"/>
    <w:rsid w:val="001B60E9"/>
    <w:rsid w:val="001B6C4B"/>
    <w:rsid w:val="001B6D4B"/>
    <w:rsid w:val="001B793C"/>
    <w:rsid w:val="001C6B64"/>
    <w:rsid w:val="001C7CEF"/>
    <w:rsid w:val="001D207C"/>
    <w:rsid w:val="001D23CB"/>
    <w:rsid w:val="001D298C"/>
    <w:rsid w:val="001D4259"/>
    <w:rsid w:val="001D52D6"/>
    <w:rsid w:val="001D5BB3"/>
    <w:rsid w:val="001E06E3"/>
    <w:rsid w:val="001E0A58"/>
    <w:rsid w:val="001E0F2B"/>
    <w:rsid w:val="001E2E79"/>
    <w:rsid w:val="001E3B39"/>
    <w:rsid w:val="001E43A7"/>
    <w:rsid w:val="001E5FD9"/>
    <w:rsid w:val="001E6C49"/>
    <w:rsid w:val="001F2227"/>
    <w:rsid w:val="001F327D"/>
    <w:rsid w:val="001F42E7"/>
    <w:rsid w:val="001F719B"/>
    <w:rsid w:val="001F7247"/>
    <w:rsid w:val="002010D1"/>
    <w:rsid w:val="00201E38"/>
    <w:rsid w:val="002041C1"/>
    <w:rsid w:val="00206CA0"/>
    <w:rsid w:val="00212DCE"/>
    <w:rsid w:val="002132EB"/>
    <w:rsid w:val="0021482D"/>
    <w:rsid w:val="00220AA4"/>
    <w:rsid w:val="002216CD"/>
    <w:rsid w:val="002223C5"/>
    <w:rsid w:val="00225302"/>
    <w:rsid w:val="00231985"/>
    <w:rsid w:val="00231EEA"/>
    <w:rsid w:val="00233FCA"/>
    <w:rsid w:val="002349D3"/>
    <w:rsid w:val="00234C17"/>
    <w:rsid w:val="0023581B"/>
    <w:rsid w:val="00236255"/>
    <w:rsid w:val="00236393"/>
    <w:rsid w:val="0023726B"/>
    <w:rsid w:val="002428CA"/>
    <w:rsid w:val="00242AE0"/>
    <w:rsid w:val="00247ABD"/>
    <w:rsid w:val="00247F18"/>
    <w:rsid w:val="00250F95"/>
    <w:rsid w:val="00250FDC"/>
    <w:rsid w:val="00251B4C"/>
    <w:rsid w:val="002528AF"/>
    <w:rsid w:val="002539D9"/>
    <w:rsid w:val="00253B40"/>
    <w:rsid w:val="00253C3A"/>
    <w:rsid w:val="002626DF"/>
    <w:rsid w:val="0026411F"/>
    <w:rsid w:val="00264196"/>
    <w:rsid w:val="00264649"/>
    <w:rsid w:val="00265359"/>
    <w:rsid w:val="0026552B"/>
    <w:rsid w:val="002662FF"/>
    <w:rsid w:val="0026753E"/>
    <w:rsid w:val="00273F6F"/>
    <w:rsid w:val="00274FC9"/>
    <w:rsid w:val="00275109"/>
    <w:rsid w:val="00280A03"/>
    <w:rsid w:val="0028412E"/>
    <w:rsid w:val="00284470"/>
    <w:rsid w:val="002855E6"/>
    <w:rsid w:val="00290C3F"/>
    <w:rsid w:val="00293F9F"/>
    <w:rsid w:val="00294AA6"/>
    <w:rsid w:val="002A192F"/>
    <w:rsid w:val="002A1C4D"/>
    <w:rsid w:val="002A3163"/>
    <w:rsid w:val="002A42E2"/>
    <w:rsid w:val="002A4555"/>
    <w:rsid w:val="002A6E0A"/>
    <w:rsid w:val="002A78DB"/>
    <w:rsid w:val="002B0E6B"/>
    <w:rsid w:val="002B659D"/>
    <w:rsid w:val="002B72AF"/>
    <w:rsid w:val="002B7ACF"/>
    <w:rsid w:val="002C1E55"/>
    <w:rsid w:val="002C445B"/>
    <w:rsid w:val="002C4F40"/>
    <w:rsid w:val="002C6101"/>
    <w:rsid w:val="002C716B"/>
    <w:rsid w:val="002D0134"/>
    <w:rsid w:val="002D0B23"/>
    <w:rsid w:val="002D28BB"/>
    <w:rsid w:val="002D3F44"/>
    <w:rsid w:val="002D4147"/>
    <w:rsid w:val="002D5A02"/>
    <w:rsid w:val="002D5E08"/>
    <w:rsid w:val="002D7B6A"/>
    <w:rsid w:val="002E34E9"/>
    <w:rsid w:val="002E4682"/>
    <w:rsid w:val="002E4AB7"/>
    <w:rsid w:val="002E5A15"/>
    <w:rsid w:val="002E7DFA"/>
    <w:rsid w:val="002F051F"/>
    <w:rsid w:val="002F11FE"/>
    <w:rsid w:val="002F3799"/>
    <w:rsid w:val="003017C5"/>
    <w:rsid w:val="00301A64"/>
    <w:rsid w:val="003028D9"/>
    <w:rsid w:val="003032F9"/>
    <w:rsid w:val="00303469"/>
    <w:rsid w:val="00304BC9"/>
    <w:rsid w:val="00305F0D"/>
    <w:rsid w:val="003118CF"/>
    <w:rsid w:val="00311D79"/>
    <w:rsid w:val="0031361B"/>
    <w:rsid w:val="00313BCC"/>
    <w:rsid w:val="00322C93"/>
    <w:rsid w:val="00323511"/>
    <w:rsid w:val="003247C4"/>
    <w:rsid w:val="0032570C"/>
    <w:rsid w:val="003263CB"/>
    <w:rsid w:val="00330337"/>
    <w:rsid w:val="00331E64"/>
    <w:rsid w:val="003324BF"/>
    <w:rsid w:val="00337DC2"/>
    <w:rsid w:val="00340BE5"/>
    <w:rsid w:val="00342710"/>
    <w:rsid w:val="00346C84"/>
    <w:rsid w:val="00354700"/>
    <w:rsid w:val="00355A23"/>
    <w:rsid w:val="00356134"/>
    <w:rsid w:val="00356B7A"/>
    <w:rsid w:val="00357017"/>
    <w:rsid w:val="00360D1E"/>
    <w:rsid w:val="00360FEB"/>
    <w:rsid w:val="00362140"/>
    <w:rsid w:val="0036229D"/>
    <w:rsid w:val="00362665"/>
    <w:rsid w:val="00362699"/>
    <w:rsid w:val="00363550"/>
    <w:rsid w:val="00363C63"/>
    <w:rsid w:val="00367511"/>
    <w:rsid w:val="00367708"/>
    <w:rsid w:val="00367ED4"/>
    <w:rsid w:val="0037176B"/>
    <w:rsid w:val="00371BE8"/>
    <w:rsid w:val="00375026"/>
    <w:rsid w:val="0037663D"/>
    <w:rsid w:val="003766BC"/>
    <w:rsid w:val="003774C5"/>
    <w:rsid w:val="003812A2"/>
    <w:rsid w:val="00381B7F"/>
    <w:rsid w:val="003820AA"/>
    <w:rsid w:val="00382895"/>
    <w:rsid w:val="00382A97"/>
    <w:rsid w:val="00387BD0"/>
    <w:rsid w:val="00391AF5"/>
    <w:rsid w:val="0039403B"/>
    <w:rsid w:val="00395E91"/>
    <w:rsid w:val="0039692C"/>
    <w:rsid w:val="003976F1"/>
    <w:rsid w:val="003A14F1"/>
    <w:rsid w:val="003A3636"/>
    <w:rsid w:val="003A40CE"/>
    <w:rsid w:val="003A4D8C"/>
    <w:rsid w:val="003A7096"/>
    <w:rsid w:val="003A7518"/>
    <w:rsid w:val="003B12D6"/>
    <w:rsid w:val="003B1826"/>
    <w:rsid w:val="003B2FC1"/>
    <w:rsid w:val="003B568A"/>
    <w:rsid w:val="003B6FBF"/>
    <w:rsid w:val="003C112A"/>
    <w:rsid w:val="003C3E4C"/>
    <w:rsid w:val="003C5589"/>
    <w:rsid w:val="003D2E34"/>
    <w:rsid w:val="003D371A"/>
    <w:rsid w:val="003D373A"/>
    <w:rsid w:val="003D6683"/>
    <w:rsid w:val="003D6EE9"/>
    <w:rsid w:val="003D7C56"/>
    <w:rsid w:val="003E0788"/>
    <w:rsid w:val="003E1008"/>
    <w:rsid w:val="003E4911"/>
    <w:rsid w:val="003E5EBF"/>
    <w:rsid w:val="003E689B"/>
    <w:rsid w:val="003F1D3D"/>
    <w:rsid w:val="003F2A94"/>
    <w:rsid w:val="003F5AFA"/>
    <w:rsid w:val="003F5FFC"/>
    <w:rsid w:val="003F604D"/>
    <w:rsid w:val="00401917"/>
    <w:rsid w:val="00402052"/>
    <w:rsid w:val="00403153"/>
    <w:rsid w:val="0040362C"/>
    <w:rsid w:val="00403648"/>
    <w:rsid w:val="00403A55"/>
    <w:rsid w:val="00403EC0"/>
    <w:rsid w:val="004050AE"/>
    <w:rsid w:val="00412B5A"/>
    <w:rsid w:val="0041530E"/>
    <w:rsid w:val="004155FF"/>
    <w:rsid w:val="00416602"/>
    <w:rsid w:val="00420396"/>
    <w:rsid w:val="004204B6"/>
    <w:rsid w:val="00422B52"/>
    <w:rsid w:val="004231CA"/>
    <w:rsid w:val="004245AD"/>
    <w:rsid w:val="00425413"/>
    <w:rsid w:val="0042689C"/>
    <w:rsid w:val="00426DE2"/>
    <w:rsid w:val="0042781F"/>
    <w:rsid w:val="00430EA5"/>
    <w:rsid w:val="00435433"/>
    <w:rsid w:val="0043757B"/>
    <w:rsid w:val="00440785"/>
    <w:rsid w:val="00440D4C"/>
    <w:rsid w:val="004413C0"/>
    <w:rsid w:val="00441895"/>
    <w:rsid w:val="00446162"/>
    <w:rsid w:val="0045039D"/>
    <w:rsid w:val="0045517C"/>
    <w:rsid w:val="00456298"/>
    <w:rsid w:val="004576F9"/>
    <w:rsid w:val="00461E80"/>
    <w:rsid w:val="00465019"/>
    <w:rsid w:val="00465F02"/>
    <w:rsid w:val="00465F7D"/>
    <w:rsid w:val="00466CC6"/>
    <w:rsid w:val="00467063"/>
    <w:rsid w:val="0047108B"/>
    <w:rsid w:val="00472E46"/>
    <w:rsid w:val="00476104"/>
    <w:rsid w:val="00481FCF"/>
    <w:rsid w:val="00483C4C"/>
    <w:rsid w:val="0049005A"/>
    <w:rsid w:val="004901AB"/>
    <w:rsid w:val="00491BA7"/>
    <w:rsid w:val="004923E2"/>
    <w:rsid w:val="00492934"/>
    <w:rsid w:val="004932CF"/>
    <w:rsid w:val="004944FE"/>
    <w:rsid w:val="004946E4"/>
    <w:rsid w:val="004953DC"/>
    <w:rsid w:val="00496022"/>
    <w:rsid w:val="004977CB"/>
    <w:rsid w:val="004A0410"/>
    <w:rsid w:val="004A270F"/>
    <w:rsid w:val="004A3F8A"/>
    <w:rsid w:val="004A520B"/>
    <w:rsid w:val="004B0DCC"/>
    <w:rsid w:val="004B50A6"/>
    <w:rsid w:val="004B641F"/>
    <w:rsid w:val="004C0177"/>
    <w:rsid w:val="004C04A9"/>
    <w:rsid w:val="004C0B53"/>
    <w:rsid w:val="004C12A9"/>
    <w:rsid w:val="004C1D50"/>
    <w:rsid w:val="004C1EEB"/>
    <w:rsid w:val="004C35C1"/>
    <w:rsid w:val="004C42BA"/>
    <w:rsid w:val="004C44DF"/>
    <w:rsid w:val="004C6BED"/>
    <w:rsid w:val="004D336E"/>
    <w:rsid w:val="004D3386"/>
    <w:rsid w:val="004D4985"/>
    <w:rsid w:val="004D565E"/>
    <w:rsid w:val="004D6405"/>
    <w:rsid w:val="004D6990"/>
    <w:rsid w:val="004D7BDB"/>
    <w:rsid w:val="004E0364"/>
    <w:rsid w:val="004E09EC"/>
    <w:rsid w:val="004E176A"/>
    <w:rsid w:val="004E225E"/>
    <w:rsid w:val="004E303A"/>
    <w:rsid w:val="004E31AC"/>
    <w:rsid w:val="004E35C0"/>
    <w:rsid w:val="004E3613"/>
    <w:rsid w:val="004E47DA"/>
    <w:rsid w:val="004F01AB"/>
    <w:rsid w:val="004F07B2"/>
    <w:rsid w:val="004F12B0"/>
    <w:rsid w:val="004F1A7D"/>
    <w:rsid w:val="004F22E7"/>
    <w:rsid w:val="004F2A62"/>
    <w:rsid w:val="004F39FC"/>
    <w:rsid w:val="004F3B00"/>
    <w:rsid w:val="004F54DD"/>
    <w:rsid w:val="004F67B5"/>
    <w:rsid w:val="004F6D31"/>
    <w:rsid w:val="004F6D44"/>
    <w:rsid w:val="00504553"/>
    <w:rsid w:val="005064B7"/>
    <w:rsid w:val="00507632"/>
    <w:rsid w:val="00512A75"/>
    <w:rsid w:val="00513253"/>
    <w:rsid w:val="00515BB9"/>
    <w:rsid w:val="005208FB"/>
    <w:rsid w:val="0052253F"/>
    <w:rsid w:val="00522E1C"/>
    <w:rsid w:val="00523388"/>
    <w:rsid w:val="00525912"/>
    <w:rsid w:val="00525A7F"/>
    <w:rsid w:val="00525B59"/>
    <w:rsid w:val="00525B8A"/>
    <w:rsid w:val="005319CE"/>
    <w:rsid w:val="00532598"/>
    <w:rsid w:val="005342C1"/>
    <w:rsid w:val="005345EA"/>
    <w:rsid w:val="00542EC7"/>
    <w:rsid w:val="005435A2"/>
    <w:rsid w:val="005437F5"/>
    <w:rsid w:val="0054391A"/>
    <w:rsid w:val="00544C2A"/>
    <w:rsid w:val="00553AB7"/>
    <w:rsid w:val="005563CF"/>
    <w:rsid w:val="00561A9E"/>
    <w:rsid w:val="00562FDB"/>
    <w:rsid w:val="00565789"/>
    <w:rsid w:val="005670C9"/>
    <w:rsid w:val="00570BAE"/>
    <w:rsid w:val="00572E92"/>
    <w:rsid w:val="00572FF2"/>
    <w:rsid w:val="005739A4"/>
    <w:rsid w:val="00574D62"/>
    <w:rsid w:val="00574F99"/>
    <w:rsid w:val="005756F0"/>
    <w:rsid w:val="00575BBE"/>
    <w:rsid w:val="00581AAC"/>
    <w:rsid w:val="00582A1A"/>
    <w:rsid w:val="0058361B"/>
    <w:rsid w:val="005907DE"/>
    <w:rsid w:val="00591BBF"/>
    <w:rsid w:val="00592399"/>
    <w:rsid w:val="005924E1"/>
    <w:rsid w:val="00594CB9"/>
    <w:rsid w:val="00597112"/>
    <w:rsid w:val="005A0ABD"/>
    <w:rsid w:val="005A11FA"/>
    <w:rsid w:val="005A140C"/>
    <w:rsid w:val="005A1B6E"/>
    <w:rsid w:val="005A1B7B"/>
    <w:rsid w:val="005A33CB"/>
    <w:rsid w:val="005B0422"/>
    <w:rsid w:val="005B10EA"/>
    <w:rsid w:val="005B2A34"/>
    <w:rsid w:val="005B3A77"/>
    <w:rsid w:val="005B5486"/>
    <w:rsid w:val="005B5C52"/>
    <w:rsid w:val="005B6DF0"/>
    <w:rsid w:val="005B7283"/>
    <w:rsid w:val="005C027B"/>
    <w:rsid w:val="005C15CC"/>
    <w:rsid w:val="005C1AB5"/>
    <w:rsid w:val="005C32DF"/>
    <w:rsid w:val="005C6EB7"/>
    <w:rsid w:val="005C72D0"/>
    <w:rsid w:val="005C737A"/>
    <w:rsid w:val="005C7DCB"/>
    <w:rsid w:val="005D18D2"/>
    <w:rsid w:val="005D2B5F"/>
    <w:rsid w:val="005D6FC7"/>
    <w:rsid w:val="005E046D"/>
    <w:rsid w:val="005E0932"/>
    <w:rsid w:val="005E12FB"/>
    <w:rsid w:val="005E130B"/>
    <w:rsid w:val="005E34B9"/>
    <w:rsid w:val="005E59A4"/>
    <w:rsid w:val="005E5C02"/>
    <w:rsid w:val="005E6504"/>
    <w:rsid w:val="005E66EB"/>
    <w:rsid w:val="005E6AAE"/>
    <w:rsid w:val="005E7DD6"/>
    <w:rsid w:val="005F11DB"/>
    <w:rsid w:val="005F18AC"/>
    <w:rsid w:val="005F4972"/>
    <w:rsid w:val="005F5622"/>
    <w:rsid w:val="005F5A4D"/>
    <w:rsid w:val="005F6812"/>
    <w:rsid w:val="00600246"/>
    <w:rsid w:val="006013E8"/>
    <w:rsid w:val="00602D0B"/>
    <w:rsid w:val="00603B30"/>
    <w:rsid w:val="00603BB8"/>
    <w:rsid w:val="00603FC5"/>
    <w:rsid w:val="00606B05"/>
    <w:rsid w:val="00606BFB"/>
    <w:rsid w:val="00606C5B"/>
    <w:rsid w:val="00607385"/>
    <w:rsid w:val="00607477"/>
    <w:rsid w:val="0061080B"/>
    <w:rsid w:val="00610EDA"/>
    <w:rsid w:val="00611791"/>
    <w:rsid w:val="00612189"/>
    <w:rsid w:val="0061432E"/>
    <w:rsid w:val="0061541B"/>
    <w:rsid w:val="006207E0"/>
    <w:rsid w:val="00621332"/>
    <w:rsid w:val="0062133E"/>
    <w:rsid w:val="0062557C"/>
    <w:rsid w:val="00625C3C"/>
    <w:rsid w:val="00627A70"/>
    <w:rsid w:val="0063079C"/>
    <w:rsid w:val="00630C72"/>
    <w:rsid w:val="00630EFF"/>
    <w:rsid w:val="00631DEF"/>
    <w:rsid w:val="00632D3F"/>
    <w:rsid w:val="00634EEF"/>
    <w:rsid w:val="00637255"/>
    <w:rsid w:val="00637A17"/>
    <w:rsid w:val="006420B3"/>
    <w:rsid w:val="0064303D"/>
    <w:rsid w:val="00643165"/>
    <w:rsid w:val="00643341"/>
    <w:rsid w:val="00643D43"/>
    <w:rsid w:val="00644188"/>
    <w:rsid w:val="006457EA"/>
    <w:rsid w:val="006459DF"/>
    <w:rsid w:val="00646C34"/>
    <w:rsid w:val="00646E9A"/>
    <w:rsid w:val="00650366"/>
    <w:rsid w:val="00650AFD"/>
    <w:rsid w:val="00650D57"/>
    <w:rsid w:val="00650FA4"/>
    <w:rsid w:val="00651157"/>
    <w:rsid w:val="00651ADB"/>
    <w:rsid w:val="00653B1F"/>
    <w:rsid w:val="006573EB"/>
    <w:rsid w:val="00660BEE"/>
    <w:rsid w:val="0066160C"/>
    <w:rsid w:val="00662C8F"/>
    <w:rsid w:val="006634A5"/>
    <w:rsid w:val="00664972"/>
    <w:rsid w:val="006651D8"/>
    <w:rsid w:val="006667B6"/>
    <w:rsid w:val="00670DD7"/>
    <w:rsid w:val="00672F11"/>
    <w:rsid w:val="00673C2F"/>
    <w:rsid w:val="00673FD4"/>
    <w:rsid w:val="006740B3"/>
    <w:rsid w:val="00674F05"/>
    <w:rsid w:val="00680C3A"/>
    <w:rsid w:val="00683EE2"/>
    <w:rsid w:val="00687E05"/>
    <w:rsid w:val="00691C07"/>
    <w:rsid w:val="00692181"/>
    <w:rsid w:val="00693C8A"/>
    <w:rsid w:val="0069660A"/>
    <w:rsid w:val="006A18A5"/>
    <w:rsid w:val="006A327F"/>
    <w:rsid w:val="006A4F84"/>
    <w:rsid w:val="006A6DCB"/>
    <w:rsid w:val="006A71F3"/>
    <w:rsid w:val="006A7B32"/>
    <w:rsid w:val="006B19B1"/>
    <w:rsid w:val="006B225C"/>
    <w:rsid w:val="006B39B7"/>
    <w:rsid w:val="006B4651"/>
    <w:rsid w:val="006B4B1F"/>
    <w:rsid w:val="006B648C"/>
    <w:rsid w:val="006C000E"/>
    <w:rsid w:val="006C0307"/>
    <w:rsid w:val="006C3E38"/>
    <w:rsid w:val="006C4290"/>
    <w:rsid w:val="006C4F6C"/>
    <w:rsid w:val="006C5BA0"/>
    <w:rsid w:val="006C5E48"/>
    <w:rsid w:val="006C6570"/>
    <w:rsid w:val="006C7283"/>
    <w:rsid w:val="006C7A70"/>
    <w:rsid w:val="006C7C32"/>
    <w:rsid w:val="006D0092"/>
    <w:rsid w:val="006D4523"/>
    <w:rsid w:val="006D51B9"/>
    <w:rsid w:val="006D6587"/>
    <w:rsid w:val="006D736C"/>
    <w:rsid w:val="006D7B03"/>
    <w:rsid w:val="006D7E93"/>
    <w:rsid w:val="006E0A18"/>
    <w:rsid w:val="006E264C"/>
    <w:rsid w:val="006E3161"/>
    <w:rsid w:val="006E4A76"/>
    <w:rsid w:val="006E5187"/>
    <w:rsid w:val="006E551C"/>
    <w:rsid w:val="006E557D"/>
    <w:rsid w:val="006E70E3"/>
    <w:rsid w:val="006E7BFC"/>
    <w:rsid w:val="006F0F5E"/>
    <w:rsid w:val="006F162C"/>
    <w:rsid w:val="006F35CC"/>
    <w:rsid w:val="006F3DE1"/>
    <w:rsid w:val="006F57D2"/>
    <w:rsid w:val="006F6CCE"/>
    <w:rsid w:val="00700B35"/>
    <w:rsid w:val="00700C19"/>
    <w:rsid w:val="00701505"/>
    <w:rsid w:val="00702D19"/>
    <w:rsid w:val="00703D72"/>
    <w:rsid w:val="00703DC1"/>
    <w:rsid w:val="00704124"/>
    <w:rsid w:val="0070448D"/>
    <w:rsid w:val="0070672E"/>
    <w:rsid w:val="007100B2"/>
    <w:rsid w:val="00710626"/>
    <w:rsid w:val="00710CEB"/>
    <w:rsid w:val="0071437D"/>
    <w:rsid w:val="00716040"/>
    <w:rsid w:val="0071612A"/>
    <w:rsid w:val="00716710"/>
    <w:rsid w:val="00716D0B"/>
    <w:rsid w:val="00717C39"/>
    <w:rsid w:val="00720062"/>
    <w:rsid w:val="00720E08"/>
    <w:rsid w:val="0072289D"/>
    <w:rsid w:val="0072451F"/>
    <w:rsid w:val="007246AD"/>
    <w:rsid w:val="00724B2B"/>
    <w:rsid w:val="00724E2B"/>
    <w:rsid w:val="007272D9"/>
    <w:rsid w:val="0073042E"/>
    <w:rsid w:val="00732611"/>
    <w:rsid w:val="00732DF0"/>
    <w:rsid w:val="00733059"/>
    <w:rsid w:val="007354A3"/>
    <w:rsid w:val="00735ABF"/>
    <w:rsid w:val="007367AA"/>
    <w:rsid w:val="00736B15"/>
    <w:rsid w:val="007374B5"/>
    <w:rsid w:val="00737E5F"/>
    <w:rsid w:val="00737EA2"/>
    <w:rsid w:val="007402EE"/>
    <w:rsid w:val="00740E18"/>
    <w:rsid w:val="0074171A"/>
    <w:rsid w:val="007428E6"/>
    <w:rsid w:val="007442F1"/>
    <w:rsid w:val="007464BB"/>
    <w:rsid w:val="00751963"/>
    <w:rsid w:val="00751AB0"/>
    <w:rsid w:val="00754AA8"/>
    <w:rsid w:val="007558C7"/>
    <w:rsid w:val="0075741A"/>
    <w:rsid w:val="007617DC"/>
    <w:rsid w:val="007625CC"/>
    <w:rsid w:val="00762EF0"/>
    <w:rsid w:val="007661F5"/>
    <w:rsid w:val="007719AB"/>
    <w:rsid w:val="007723E1"/>
    <w:rsid w:val="00772E46"/>
    <w:rsid w:val="00774D5D"/>
    <w:rsid w:val="00774EE1"/>
    <w:rsid w:val="00775624"/>
    <w:rsid w:val="007761A3"/>
    <w:rsid w:val="007777D3"/>
    <w:rsid w:val="0078377D"/>
    <w:rsid w:val="00784F00"/>
    <w:rsid w:val="00785F6C"/>
    <w:rsid w:val="0078704D"/>
    <w:rsid w:val="0078738E"/>
    <w:rsid w:val="0078742B"/>
    <w:rsid w:val="00787988"/>
    <w:rsid w:val="00790656"/>
    <w:rsid w:val="00791960"/>
    <w:rsid w:val="00793C65"/>
    <w:rsid w:val="007958A7"/>
    <w:rsid w:val="00796314"/>
    <w:rsid w:val="00796486"/>
    <w:rsid w:val="007A4DA8"/>
    <w:rsid w:val="007A5878"/>
    <w:rsid w:val="007A7591"/>
    <w:rsid w:val="007B0882"/>
    <w:rsid w:val="007B0A01"/>
    <w:rsid w:val="007B0A60"/>
    <w:rsid w:val="007B1854"/>
    <w:rsid w:val="007B1F35"/>
    <w:rsid w:val="007B29F6"/>
    <w:rsid w:val="007B36F9"/>
    <w:rsid w:val="007B7DF7"/>
    <w:rsid w:val="007C160E"/>
    <w:rsid w:val="007C2E86"/>
    <w:rsid w:val="007C4C39"/>
    <w:rsid w:val="007D314A"/>
    <w:rsid w:val="007D34DD"/>
    <w:rsid w:val="007D3653"/>
    <w:rsid w:val="007D6738"/>
    <w:rsid w:val="007D738C"/>
    <w:rsid w:val="007E2ABF"/>
    <w:rsid w:val="007E385E"/>
    <w:rsid w:val="007E61C2"/>
    <w:rsid w:val="007E629E"/>
    <w:rsid w:val="007F0F48"/>
    <w:rsid w:val="007F3D38"/>
    <w:rsid w:val="007F42ED"/>
    <w:rsid w:val="007F44F8"/>
    <w:rsid w:val="007F64E9"/>
    <w:rsid w:val="007F75DE"/>
    <w:rsid w:val="007F7A46"/>
    <w:rsid w:val="00802B54"/>
    <w:rsid w:val="00802DBA"/>
    <w:rsid w:val="00804090"/>
    <w:rsid w:val="0080492D"/>
    <w:rsid w:val="008070E3"/>
    <w:rsid w:val="00811818"/>
    <w:rsid w:val="008124BE"/>
    <w:rsid w:val="00812A7D"/>
    <w:rsid w:val="00813F7E"/>
    <w:rsid w:val="008159ED"/>
    <w:rsid w:val="00816929"/>
    <w:rsid w:val="00820F71"/>
    <w:rsid w:val="00821055"/>
    <w:rsid w:val="0082182E"/>
    <w:rsid w:val="00825332"/>
    <w:rsid w:val="00826B30"/>
    <w:rsid w:val="00832163"/>
    <w:rsid w:val="00834E65"/>
    <w:rsid w:val="008356E9"/>
    <w:rsid w:val="00835C2D"/>
    <w:rsid w:val="00837F17"/>
    <w:rsid w:val="00841F02"/>
    <w:rsid w:val="00842BD5"/>
    <w:rsid w:val="00847461"/>
    <w:rsid w:val="0085079F"/>
    <w:rsid w:val="008512A0"/>
    <w:rsid w:val="008526D7"/>
    <w:rsid w:val="008536B7"/>
    <w:rsid w:val="008539A4"/>
    <w:rsid w:val="008540E3"/>
    <w:rsid w:val="00854C4B"/>
    <w:rsid w:val="00854D4F"/>
    <w:rsid w:val="00855DE7"/>
    <w:rsid w:val="008562E2"/>
    <w:rsid w:val="008566E7"/>
    <w:rsid w:val="00857CB4"/>
    <w:rsid w:val="00857DB7"/>
    <w:rsid w:val="00860969"/>
    <w:rsid w:val="008627E3"/>
    <w:rsid w:val="00864A91"/>
    <w:rsid w:val="00864C62"/>
    <w:rsid w:val="008652CA"/>
    <w:rsid w:val="0086681A"/>
    <w:rsid w:val="008672E5"/>
    <w:rsid w:val="0087091E"/>
    <w:rsid w:val="0087128C"/>
    <w:rsid w:val="008805D6"/>
    <w:rsid w:val="00880B50"/>
    <w:rsid w:val="008815BD"/>
    <w:rsid w:val="008839B8"/>
    <w:rsid w:val="00883AA4"/>
    <w:rsid w:val="008861D4"/>
    <w:rsid w:val="00887EEB"/>
    <w:rsid w:val="008904A7"/>
    <w:rsid w:val="00891A55"/>
    <w:rsid w:val="008931C6"/>
    <w:rsid w:val="00894BC7"/>
    <w:rsid w:val="0089558C"/>
    <w:rsid w:val="00897267"/>
    <w:rsid w:val="00897454"/>
    <w:rsid w:val="0089773F"/>
    <w:rsid w:val="00897B13"/>
    <w:rsid w:val="008A0812"/>
    <w:rsid w:val="008A1BB3"/>
    <w:rsid w:val="008A3B64"/>
    <w:rsid w:val="008A3FE4"/>
    <w:rsid w:val="008A61CA"/>
    <w:rsid w:val="008A72DD"/>
    <w:rsid w:val="008B0734"/>
    <w:rsid w:val="008B0D02"/>
    <w:rsid w:val="008B222E"/>
    <w:rsid w:val="008B7547"/>
    <w:rsid w:val="008C103B"/>
    <w:rsid w:val="008C158F"/>
    <w:rsid w:val="008C430C"/>
    <w:rsid w:val="008D3C94"/>
    <w:rsid w:val="008D7B1E"/>
    <w:rsid w:val="008E0818"/>
    <w:rsid w:val="008E0A46"/>
    <w:rsid w:val="008E0D96"/>
    <w:rsid w:val="008E3161"/>
    <w:rsid w:val="008E47D6"/>
    <w:rsid w:val="008E5ABA"/>
    <w:rsid w:val="008E7EFC"/>
    <w:rsid w:val="008F1AB1"/>
    <w:rsid w:val="008F2D73"/>
    <w:rsid w:val="008F3B9C"/>
    <w:rsid w:val="008F7660"/>
    <w:rsid w:val="0090014F"/>
    <w:rsid w:val="009022BD"/>
    <w:rsid w:val="00903548"/>
    <w:rsid w:val="00903F07"/>
    <w:rsid w:val="009044FA"/>
    <w:rsid w:val="00904AA6"/>
    <w:rsid w:val="00905510"/>
    <w:rsid w:val="009057D7"/>
    <w:rsid w:val="0090622D"/>
    <w:rsid w:val="0091008F"/>
    <w:rsid w:val="009112F4"/>
    <w:rsid w:val="009114DC"/>
    <w:rsid w:val="009117B5"/>
    <w:rsid w:val="00915C63"/>
    <w:rsid w:val="00915C8E"/>
    <w:rsid w:val="00916B75"/>
    <w:rsid w:val="00921206"/>
    <w:rsid w:val="009218E4"/>
    <w:rsid w:val="00922893"/>
    <w:rsid w:val="009233A5"/>
    <w:rsid w:val="009314F8"/>
    <w:rsid w:val="00933C1C"/>
    <w:rsid w:val="00933DBB"/>
    <w:rsid w:val="009349B7"/>
    <w:rsid w:val="00935BCE"/>
    <w:rsid w:val="009360E6"/>
    <w:rsid w:val="00940E0B"/>
    <w:rsid w:val="00941E14"/>
    <w:rsid w:val="00942073"/>
    <w:rsid w:val="00943B90"/>
    <w:rsid w:val="0094565E"/>
    <w:rsid w:val="00947804"/>
    <w:rsid w:val="00947BE4"/>
    <w:rsid w:val="009509CE"/>
    <w:rsid w:val="00950F14"/>
    <w:rsid w:val="00951137"/>
    <w:rsid w:val="00952928"/>
    <w:rsid w:val="00952ED3"/>
    <w:rsid w:val="00953A16"/>
    <w:rsid w:val="009549E2"/>
    <w:rsid w:val="00955B38"/>
    <w:rsid w:val="00955DD3"/>
    <w:rsid w:val="00956F89"/>
    <w:rsid w:val="00957D26"/>
    <w:rsid w:val="00960A72"/>
    <w:rsid w:val="00963C93"/>
    <w:rsid w:val="0097015D"/>
    <w:rsid w:val="00971E17"/>
    <w:rsid w:val="00973F8F"/>
    <w:rsid w:val="0097627E"/>
    <w:rsid w:val="009765E2"/>
    <w:rsid w:val="00980C6C"/>
    <w:rsid w:val="00984585"/>
    <w:rsid w:val="00991A4B"/>
    <w:rsid w:val="00991DD5"/>
    <w:rsid w:val="00993575"/>
    <w:rsid w:val="00993D37"/>
    <w:rsid w:val="009961D6"/>
    <w:rsid w:val="009A0481"/>
    <w:rsid w:val="009A0A26"/>
    <w:rsid w:val="009A0BFB"/>
    <w:rsid w:val="009A0CD4"/>
    <w:rsid w:val="009A21BD"/>
    <w:rsid w:val="009A5A83"/>
    <w:rsid w:val="009B0DD2"/>
    <w:rsid w:val="009B207B"/>
    <w:rsid w:val="009B2380"/>
    <w:rsid w:val="009B6029"/>
    <w:rsid w:val="009C0978"/>
    <w:rsid w:val="009C37CA"/>
    <w:rsid w:val="009C3EED"/>
    <w:rsid w:val="009C3F67"/>
    <w:rsid w:val="009C5067"/>
    <w:rsid w:val="009C5586"/>
    <w:rsid w:val="009C7BBD"/>
    <w:rsid w:val="009D08DA"/>
    <w:rsid w:val="009D0FC3"/>
    <w:rsid w:val="009D193D"/>
    <w:rsid w:val="009D2DE0"/>
    <w:rsid w:val="009D3548"/>
    <w:rsid w:val="009D4C1E"/>
    <w:rsid w:val="009D575B"/>
    <w:rsid w:val="009D7E00"/>
    <w:rsid w:val="009E10C1"/>
    <w:rsid w:val="009E20B0"/>
    <w:rsid w:val="009F1C67"/>
    <w:rsid w:val="009F33D7"/>
    <w:rsid w:val="009F40CC"/>
    <w:rsid w:val="009F538A"/>
    <w:rsid w:val="009F7E6E"/>
    <w:rsid w:val="00A00032"/>
    <w:rsid w:val="00A023D4"/>
    <w:rsid w:val="00A03C44"/>
    <w:rsid w:val="00A0405E"/>
    <w:rsid w:val="00A04D1F"/>
    <w:rsid w:val="00A05912"/>
    <w:rsid w:val="00A07056"/>
    <w:rsid w:val="00A1127B"/>
    <w:rsid w:val="00A11A84"/>
    <w:rsid w:val="00A11DDB"/>
    <w:rsid w:val="00A1228C"/>
    <w:rsid w:val="00A124C1"/>
    <w:rsid w:val="00A136F3"/>
    <w:rsid w:val="00A14A44"/>
    <w:rsid w:val="00A15276"/>
    <w:rsid w:val="00A157AB"/>
    <w:rsid w:val="00A16369"/>
    <w:rsid w:val="00A16392"/>
    <w:rsid w:val="00A163C8"/>
    <w:rsid w:val="00A17DEC"/>
    <w:rsid w:val="00A2419C"/>
    <w:rsid w:val="00A243A1"/>
    <w:rsid w:val="00A246A8"/>
    <w:rsid w:val="00A2575F"/>
    <w:rsid w:val="00A25EC5"/>
    <w:rsid w:val="00A30308"/>
    <w:rsid w:val="00A31012"/>
    <w:rsid w:val="00A33BAC"/>
    <w:rsid w:val="00A34BA4"/>
    <w:rsid w:val="00A3741E"/>
    <w:rsid w:val="00A37829"/>
    <w:rsid w:val="00A37BE0"/>
    <w:rsid w:val="00A402F1"/>
    <w:rsid w:val="00A403F7"/>
    <w:rsid w:val="00A40766"/>
    <w:rsid w:val="00A410DC"/>
    <w:rsid w:val="00A46BD0"/>
    <w:rsid w:val="00A47611"/>
    <w:rsid w:val="00A501F2"/>
    <w:rsid w:val="00A50A1F"/>
    <w:rsid w:val="00A518C5"/>
    <w:rsid w:val="00A51E70"/>
    <w:rsid w:val="00A539DA"/>
    <w:rsid w:val="00A540DC"/>
    <w:rsid w:val="00A54FC4"/>
    <w:rsid w:val="00A5721A"/>
    <w:rsid w:val="00A57572"/>
    <w:rsid w:val="00A61915"/>
    <w:rsid w:val="00A65AE4"/>
    <w:rsid w:val="00A721B5"/>
    <w:rsid w:val="00A725D8"/>
    <w:rsid w:val="00A732AC"/>
    <w:rsid w:val="00A755C4"/>
    <w:rsid w:val="00A7689A"/>
    <w:rsid w:val="00A80549"/>
    <w:rsid w:val="00A8119C"/>
    <w:rsid w:val="00A861CD"/>
    <w:rsid w:val="00A936F0"/>
    <w:rsid w:val="00A9399B"/>
    <w:rsid w:val="00A93BED"/>
    <w:rsid w:val="00A94A03"/>
    <w:rsid w:val="00A94BBC"/>
    <w:rsid w:val="00A94FD7"/>
    <w:rsid w:val="00A95AB9"/>
    <w:rsid w:val="00A95DDA"/>
    <w:rsid w:val="00A95E92"/>
    <w:rsid w:val="00A977F6"/>
    <w:rsid w:val="00AA207A"/>
    <w:rsid w:val="00AA32D0"/>
    <w:rsid w:val="00AA3FCA"/>
    <w:rsid w:val="00AA495A"/>
    <w:rsid w:val="00AA4DF6"/>
    <w:rsid w:val="00AA54BD"/>
    <w:rsid w:val="00AB0F24"/>
    <w:rsid w:val="00AB200A"/>
    <w:rsid w:val="00AB2FCF"/>
    <w:rsid w:val="00AB4688"/>
    <w:rsid w:val="00AB4689"/>
    <w:rsid w:val="00AB563E"/>
    <w:rsid w:val="00AB6D94"/>
    <w:rsid w:val="00AC29DE"/>
    <w:rsid w:val="00AC4471"/>
    <w:rsid w:val="00AC474E"/>
    <w:rsid w:val="00AC5467"/>
    <w:rsid w:val="00AC5D51"/>
    <w:rsid w:val="00AC6F00"/>
    <w:rsid w:val="00AC743A"/>
    <w:rsid w:val="00AD015C"/>
    <w:rsid w:val="00AD22B0"/>
    <w:rsid w:val="00AD5A56"/>
    <w:rsid w:val="00AD64B0"/>
    <w:rsid w:val="00AD7501"/>
    <w:rsid w:val="00AD782F"/>
    <w:rsid w:val="00AE0EAE"/>
    <w:rsid w:val="00AE156D"/>
    <w:rsid w:val="00AE3128"/>
    <w:rsid w:val="00AE341B"/>
    <w:rsid w:val="00AE3EBB"/>
    <w:rsid w:val="00AE4ED8"/>
    <w:rsid w:val="00AE5010"/>
    <w:rsid w:val="00AF5779"/>
    <w:rsid w:val="00AF6434"/>
    <w:rsid w:val="00AF7A28"/>
    <w:rsid w:val="00B00606"/>
    <w:rsid w:val="00B00E04"/>
    <w:rsid w:val="00B043B3"/>
    <w:rsid w:val="00B04495"/>
    <w:rsid w:val="00B04E06"/>
    <w:rsid w:val="00B057ED"/>
    <w:rsid w:val="00B06BDC"/>
    <w:rsid w:val="00B10DB2"/>
    <w:rsid w:val="00B21FC3"/>
    <w:rsid w:val="00B2264C"/>
    <w:rsid w:val="00B23585"/>
    <w:rsid w:val="00B23FB8"/>
    <w:rsid w:val="00B24F4D"/>
    <w:rsid w:val="00B2773D"/>
    <w:rsid w:val="00B30029"/>
    <w:rsid w:val="00B3076B"/>
    <w:rsid w:val="00B31754"/>
    <w:rsid w:val="00B4041D"/>
    <w:rsid w:val="00B41134"/>
    <w:rsid w:val="00B41859"/>
    <w:rsid w:val="00B46E17"/>
    <w:rsid w:val="00B46E80"/>
    <w:rsid w:val="00B53C55"/>
    <w:rsid w:val="00B55973"/>
    <w:rsid w:val="00B5654B"/>
    <w:rsid w:val="00B5772C"/>
    <w:rsid w:val="00B61F12"/>
    <w:rsid w:val="00B628CC"/>
    <w:rsid w:val="00B66585"/>
    <w:rsid w:val="00B670D4"/>
    <w:rsid w:val="00B705A7"/>
    <w:rsid w:val="00B707B2"/>
    <w:rsid w:val="00B717FA"/>
    <w:rsid w:val="00B73903"/>
    <w:rsid w:val="00B758DA"/>
    <w:rsid w:val="00B75AA8"/>
    <w:rsid w:val="00B761CA"/>
    <w:rsid w:val="00B76620"/>
    <w:rsid w:val="00B76A05"/>
    <w:rsid w:val="00B76F19"/>
    <w:rsid w:val="00B80A81"/>
    <w:rsid w:val="00B81EBA"/>
    <w:rsid w:val="00B826B7"/>
    <w:rsid w:val="00B82EFC"/>
    <w:rsid w:val="00B86B42"/>
    <w:rsid w:val="00B90458"/>
    <w:rsid w:val="00B90602"/>
    <w:rsid w:val="00B93EAE"/>
    <w:rsid w:val="00B94DD4"/>
    <w:rsid w:val="00BA50F8"/>
    <w:rsid w:val="00BA57E8"/>
    <w:rsid w:val="00BA6458"/>
    <w:rsid w:val="00BB2B28"/>
    <w:rsid w:val="00BB3F42"/>
    <w:rsid w:val="00BB76E4"/>
    <w:rsid w:val="00BC2C96"/>
    <w:rsid w:val="00BC35BD"/>
    <w:rsid w:val="00BC5F53"/>
    <w:rsid w:val="00BC63FD"/>
    <w:rsid w:val="00BD032B"/>
    <w:rsid w:val="00BD2BEF"/>
    <w:rsid w:val="00BD3865"/>
    <w:rsid w:val="00BD394D"/>
    <w:rsid w:val="00BD3AE2"/>
    <w:rsid w:val="00BD3FF0"/>
    <w:rsid w:val="00BD4127"/>
    <w:rsid w:val="00BD50FC"/>
    <w:rsid w:val="00BD7E9B"/>
    <w:rsid w:val="00BE183F"/>
    <w:rsid w:val="00BE4700"/>
    <w:rsid w:val="00BE519B"/>
    <w:rsid w:val="00BE7600"/>
    <w:rsid w:val="00BF24B5"/>
    <w:rsid w:val="00BF2D89"/>
    <w:rsid w:val="00BF3EDE"/>
    <w:rsid w:val="00BF44ED"/>
    <w:rsid w:val="00BF7713"/>
    <w:rsid w:val="00C01741"/>
    <w:rsid w:val="00C01764"/>
    <w:rsid w:val="00C034F6"/>
    <w:rsid w:val="00C03CEA"/>
    <w:rsid w:val="00C05C0F"/>
    <w:rsid w:val="00C07388"/>
    <w:rsid w:val="00C0757C"/>
    <w:rsid w:val="00C20F53"/>
    <w:rsid w:val="00C2119D"/>
    <w:rsid w:val="00C21407"/>
    <w:rsid w:val="00C21A65"/>
    <w:rsid w:val="00C24292"/>
    <w:rsid w:val="00C2495F"/>
    <w:rsid w:val="00C25250"/>
    <w:rsid w:val="00C2646B"/>
    <w:rsid w:val="00C26AC9"/>
    <w:rsid w:val="00C26F27"/>
    <w:rsid w:val="00C3020C"/>
    <w:rsid w:val="00C3190B"/>
    <w:rsid w:val="00C337EC"/>
    <w:rsid w:val="00C34097"/>
    <w:rsid w:val="00C42281"/>
    <w:rsid w:val="00C42BCC"/>
    <w:rsid w:val="00C44540"/>
    <w:rsid w:val="00C44AC6"/>
    <w:rsid w:val="00C46088"/>
    <w:rsid w:val="00C513A4"/>
    <w:rsid w:val="00C52CAA"/>
    <w:rsid w:val="00C53C28"/>
    <w:rsid w:val="00C561F0"/>
    <w:rsid w:val="00C57818"/>
    <w:rsid w:val="00C60647"/>
    <w:rsid w:val="00C620DE"/>
    <w:rsid w:val="00C63184"/>
    <w:rsid w:val="00C632EA"/>
    <w:rsid w:val="00C63FAE"/>
    <w:rsid w:val="00C655BE"/>
    <w:rsid w:val="00C67201"/>
    <w:rsid w:val="00C67CAF"/>
    <w:rsid w:val="00C70A80"/>
    <w:rsid w:val="00C71129"/>
    <w:rsid w:val="00C77841"/>
    <w:rsid w:val="00C80041"/>
    <w:rsid w:val="00C8032A"/>
    <w:rsid w:val="00C83ED1"/>
    <w:rsid w:val="00C84184"/>
    <w:rsid w:val="00C86A12"/>
    <w:rsid w:val="00C8760B"/>
    <w:rsid w:val="00C90ED2"/>
    <w:rsid w:val="00C910FA"/>
    <w:rsid w:val="00C91DD7"/>
    <w:rsid w:val="00C91DDA"/>
    <w:rsid w:val="00C924DF"/>
    <w:rsid w:val="00C928C5"/>
    <w:rsid w:val="00C93983"/>
    <w:rsid w:val="00C94A09"/>
    <w:rsid w:val="00C95FE6"/>
    <w:rsid w:val="00CA1263"/>
    <w:rsid w:val="00CA3C69"/>
    <w:rsid w:val="00CA3D56"/>
    <w:rsid w:val="00CA4035"/>
    <w:rsid w:val="00CA54D3"/>
    <w:rsid w:val="00CA5668"/>
    <w:rsid w:val="00CA66F0"/>
    <w:rsid w:val="00CB0C6E"/>
    <w:rsid w:val="00CB20F9"/>
    <w:rsid w:val="00CB3581"/>
    <w:rsid w:val="00CB4775"/>
    <w:rsid w:val="00CB60D6"/>
    <w:rsid w:val="00CB720F"/>
    <w:rsid w:val="00CB7684"/>
    <w:rsid w:val="00CC11D4"/>
    <w:rsid w:val="00CC12A3"/>
    <w:rsid w:val="00CC5553"/>
    <w:rsid w:val="00CC5971"/>
    <w:rsid w:val="00CC5E62"/>
    <w:rsid w:val="00CC7011"/>
    <w:rsid w:val="00CC7558"/>
    <w:rsid w:val="00CC7A33"/>
    <w:rsid w:val="00CD03A8"/>
    <w:rsid w:val="00CD0980"/>
    <w:rsid w:val="00CD3BFF"/>
    <w:rsid w:val="00CD3F21"/>
    <w:rsid w:val="00CD4A49"/>
    <w:rsid w:val="00CD7087"/>
    <w:rsid w:val="00CD72AD"/>
    <w:rsid w:val="00CE01E9"/>
    <w:rsid w:val="00CE0A0F"/>
    <w:rsid w:val="00CE2C5D"/>
    <w:rsid w:val="00CE33C1"/>
    <w:rsid w:val="00CE46E0"/>
    <w:rsid w:val="00CE662A"/>
    <w:rsid w:val="00CE70A1"/>
    <w:rsid w:val="00CF04D6"/>
    <w:rsid w:val="00CF36A4"/>
    <w:rsid w:val="00CF72AA"/>
    <w:rsid w:val="00CF797E"/>
    <w:rsid w:val="00CF7C77"/>
    <w:rsid w:val="00D00F56"/>
    <w:rsid w:val="00D033AA"/>
    <w:rsid w:val="00D03EB5"/>
    <w:rsid w:val="00D042C9"/>
    <w:rsid w:val="00D06B97"/>
    <w:rsid w:val="00D105D2"/>
    <w:rsid w:val="00D105DF"/>
    <w:rsid w:val="00D124AB"/>
    <w:rsid w:val="00D15433"/>
    <w:rsid w:val="00D1787F"/>
    <w:rsid w:val="00D20643"/>
    <w:rsid w:val="00D21C99"/>
    <w:rsid w:val="00D22696"/>
    <w:rsid w:val="00D24179"/>
    <w:rsid w:val="00D249A6"/>
    <w:rsid w:val="00D2615F"/>
    <w:rsid w:val="00D26C3D"/>
    <w:rsid w:val="00D26CC4"/>
    <w:rsid w:val="00D31362"/>
    <w:rsid w:val="00D31376"/>
    <w:rsid w:val="00D34C54"/>
    <w:rsid w:val="00D358EE"/>
    <w:rsid w:val="00D37F21"/>
    <w:rsid w:val="00D427BD"/>
    <w:rsid w:val="00D429D7"/>
    <w:rsid w:val="00D464E3"/>
    <w:rsid w:val="00D5022B"/>
    <w:rsid w:val="00D512FD"/>
    <w:rsid w:val="00D52065"/>
    <w:rsid w:val="00D52400"/>
    <w:rsid w:val="00D52BE9"/>
    <w:rsid w:val="00D52F6A"/>
    <w:rsid w:val="00D537B8"/>
    <w:rsid w:val="00D55EAB"/>
    <w:rsid w:val="00D57D03"/>
    <w:rsid w:val="00D57FEF"/>
    <w:rsid w:val="00D60B98"/>
    <w:rsid w:val="00D60C65"/>
    <w:rsid w:val="00D61BF7"/>
    <w:rsid w:val="00D62B03"/>
    <w:rsid w:val="00D62BF0"/>
    <w:rsid w:val="00D63A06"/>
    <w:rsid w:val="00D645AA"/>
    <w:rsid w:val="00D667FC"/>
    <w:rsid w:val="00D6753D"/>
    <w:rsid w:val="00D708DD"/>
    <w:rsid w:val="00D71001"/>
    <w:rsid w:val="00D71347"/>
    <w:rsid w:val="00D71755"/>
    <w:rsid w:val="00D7272E"/>
    <w:rsid w:val="00D73673"/>
    <w:rsid w:val="00D76996"/>
    <w:rsid w:val="00D76BE7"/>
    <w:rsid w:val="00D7720D"/>
    <w:rsid w:val="00D779F6"/>
    <w:rsid w:val="00D81535"/>
    <w:rsid w:val="00D81919"/>
    <w:rsid w:val="00D81F7E"/>
    <w:rsid w:val="00D82325"/>
    <w:rsid w:val="00D82955"/>
    <w:rsid w:val="00D82A45"/>
    <w:rsid w:val="00D838F0"/>
    <w:rsid w:val="00D8477A"/>
    <w:rsid w:val="00D87139"/>
    <w:rsid w:val="00D87357"/>
    <w:rsid w:val="00D902DD"/>
    <w:rsid w:val="00D90A7F"/>
    <w:rsid w:val="00D919E7"/>
    <w:rsid w:val="00D92016"/>
    <w:rsid w:val="00D92C79"/>
    <w:rsid w:val="00D93BE3"/>
    <w:rsid w:val="00D93CAF"/>
    <w:rsid w:val="00DA1522"/>
    <w:rsid w:val="00DA4087"/>
    <w:rsid w:val="00DA4B5F"/>
    <w:rsid w:val="00DA6BF0"/>
    <w:rsid w:val="00DB2D08"/>
    <w:rsid w:val="00DB313C"/>
    <w:rsid w:val="00DB3208"/>
    <w:rsid w:val="00DB4E40"/>
    <w:rsid w:val="00DB5EEA"/>
    <w:rsid w:val="00DB71E5"/>
    <w:rsid w:val="00DB7EA7"/>
    <w:rsid w:val="00DC16EB"/>
    <w:rsid w:val="00DC4835"/>
    <w:rsid w:val="00DD26A3"/>
    <w:rsid w:val="00DD3D77"/>
    <w:rsid w:val="00DD40A4"/>
    <w:rsid w:val="00DD5188"/>
    <w:rsid w:val="00DE2215"/>
    <w:rsid w:val="00DE222E"/>
    <w:rsid w:val="00DE2BC8"/>
    <w:rsid w:val="00DE3418"/>
    <w:rsid w:val="00DE3F5F"/>
    <w:rsid w:val="00DE5272"/>
    <w:rsid w:val="00DE54E4"/>
    <w:rsid w:val="00DF09C1"/>
    <w:rsid w:val="00DF33C2"/>
    <w:rsid w:val="00DF6520"/>
    <w:rsid w:val="00DF6805"/>
    <w:rsid w:val="00E01A45"/>
    <w:rsid w:val="00E03C40"/>
    <w:rsid w:val="00E04926"/>
    <w:rsid w:val="00E04A69"/>
    <w:rsid w:val="00E12784"/>
    <w:rsid w:val="00E1296F"/>
    <w:rsid w:val="00E137C6"/>
    <w:rsid w:val="00E13E17"/>
    <w:rsid w:val="00E1605A"/>
    <w:rsid w:val="00E16AAE"/>
    <w:rsid w:val="00E173B1"/>
    <w:rsid w:val="00E22178"/>
    <w:rsid w:val="00E252A3"/>
    <w:rsid w:val="00E25C22"/>
    <w:rsid w:val="00E27CE3"/>
    <w:rsid w:val="00E306C4"/>
    <w:rsid w:val="00E32A17"/>
    <w:rsid w:val="00E34D7E"/>
    <w:rsid w:val="00E34F49"/>
    <w:rsid w:val="00E367C2"/>
    <w:rsid w:val="00E36CA9"/>
    <w:rsid w:val="00E374C1"/>
    <w:rsid w:val="00E378A5"/>
    <w:rsid w:val="00E37FD4"/>
    <w:rsid w:val="00E40C41"/>
    <w:rsid w:val="00E4180F"/>
    <w:rsid w:val="00E41940"/>
    <w:rsid w:val="00E42B65"/>
    <w:rsid w:val="00E45A2E"/>
    <w:rsid w:val="00E45B07"/>
    <w:rsid w:val="00E45B20"/>
    <w:rsid w:val="00E47575"/>
    <w:rsid w:val="00E50CEC"/>
    <w:rsid w:val="00E5194A"/>
    <w:rsid w:val="00E532AF"/>
    <w:rsid w:val="00E54C0B"/>
    <w:rsid w:val="00E5556F"/>
    <w:rsid w:val="00E558D9"/>
    <w:rsid w:val="00E55DDF"/>
    <w:rsid w:val="00E56D2F"/>
    <w:rsid w:val="00E56F00"/>
    <w:rsid w:val="00E60280"/>
    <w:rsid w:val="00E6063B"/>
    <w:rsid w:val="00E611DB"/>
    <w:rsid w:val="00E61FBB"/>
    <w:rsid w:val="00E6383B"/>
    <w:rsid w:val="00E6584B"/>
    <w:rsid w:val="00E66905"/>
    <w:rsid w:val="00E672CF"/>
    <w:rsid w:val="00E67331"/>
    <w:rsid w:val="00E673B2"/>
    <w:rsid w:val="00E67A04"/>
    <w:rsid w:val="00E700F4"/>
    <w:rsid w:val="00E71430"/>
    <w:rsid w:val="00E730B1"/>
    <w:rsid w:val="00E73339"/>
    <w:rsid w:val="00E7355F"/>
    <w:rsid w:val="00E751D8"/>
    <w:rsid w:val="00E7552C"/>
    <w:rsid w:val="00E77927"/>
    <w:rsid w:val="00E80000"/>
    <w:rsid w:val="00E81F42"/>
    <w:rsid w:val="00E83C98"/>
    <w:rsid w:val="00E84034"/>
    <w:rsid w:val="00E8403D"/>
    <w:rsid w:val="00E852F6"/>
    <w:rsid w:val="00E8557D"/>
    <w:rsid w:val="00E8774B"/>
    <w:rsid w:val="00E90652"/>
    <w:rsid w:val="00E90D42"/>
    <w:rsid w:val="00E90F7B"/>
    <w:rsid w:val="00E92305"/>
    <w:rsid w:val="00E94A54"/>
    <w:rsid w:val="00E95A24"/>
    <w:rsid w:val="00E96417"/>
    <w:rsid w:val="00E972D2"/>
    <w:rsid w:val="00EA1881"/>
    <w:rsid w:val="00EA1C92"/>
    <w:rsid w:val="00EA6068"/>
    <w:rsid w:val="00EB00A6"/>
    <w:rsid w:val="00EB061B"/>
    <w:rsid w:val="00EB3CF9"/>
    <w:rsid w:val="00EB4C50"/>
    <w:rsid w:val="00EB6DE4"/>
    <w:rsid w:val="00EB6F79"/>
    <w:rsid w:val="00EC1F37"/>
    <w:rsid w:val="00EC283A"/>
    <w:rsid w:val="00EC3FBA"/>
    <w:rsid w:val="00EC495E"/>
    <w:rsid w:val="00EC5F4A"/>
    <w:rsid w:val="00EC6037"/>
    <w:rsid w:val="00EC6C22"/>
    <w:rsid w:val="00EC7F16"/>
    <w:rsid w:val="00ED05CA"/>
    <w:rsid w:val="00ED0E73"/>
    <w:rsid w:val="00ED1760"/>
    <w:rsid w:val="00ED1AD2"/>
    <w:rsid w:val="00ED27AE"/>
    <w:rsid w:val="00ED2B2D"/>
    <w:rsid w:val="00EE0586"/>
    <w:rsid w:val="00EE0BF8"/>
    <w:rsid w:val="00EE0CCD"/>
    <w:rsid w:val="00EE15A4"/>
    <w:rsid w:val="00EE2F52"/>
    <w:rsid w:val="00EE5AE3"/>
    <w:rsid w:val="00EE6F14"/>
    <w:rsid w:val="00EF1141"/>
    <w:rsid w:val="00EF127F"/>
    <w:rsid w:val="00EF12B4"/>
    <w:rsid w:val="00EF17CC"/>
    <w:rsid w:val="00EF1F02"/>
    <w:rsid w:val="00EF2737"/>
    <w:rsid w:val="00EF3C2B"/>
    <w:rsid w:val="00EF4E9C"/>
    <w:rsid w:val="00EF5531"/>
    <w:rsid w:val="00EF64AE"/>
    <w:rsid w:val="00EF7E5B"/>
    <w:rsid w:val="00F04EB2"/>
    <w:rsid w:val="00F055DF"/>
    <w:rsid w:val="00F0668C"/>
    <w:rsid w:val="00F12928"/>
    <w:rsid w:val="00F13A97"/>
    <w:rsid w:val="00F16497"/>
    <w:rsid w:val="00F16512"/>
    <w:rsid w:val="00F22402"/>
    <w:rsid w:val="00F23280"/>
    <w:rsid w:val="00F2340E"/>
    <w:rsid w:val="00F240F6"/>
    <w:rsid w:val="00F2494C"/>
    <w:rsid w:val="00F27D23"/>
    <w:rsid w:val="00F319CE"/>
    <w:rsid w:val="00F322D5"/>
    <w:rsid w:val="00F32412"/>
    <w:rsid w:val="00F33388"/>
    <w:rsid w:val="00F3362D"/>
    <w:rsid w:val="00F33772"/>
    <w:rsid w:val="00F33A6A"/>
    <w:rsid w:val="00F35299"/>
    <w:rsid w:val="00F35B0E"/>
    <w:rsid w:val="00F36A43"/>
    <w:rsid w:val="00F40ED4"/>
    <w:rsid w:val="00F40F3C"/>
    <w:rsid w:val="00F4124C"/>
    <w:rsid w:val="00F43BF9"/>
    <w:rsid w:val="00F45106"/>
    <w:rsid w:val="00F455E1"/>
    <w:rsid w:val="00F4691B"/>
    <w:rsid w:val="00F501B1"/>
    <w:rsid w:val="00F509E4"/>
    <w:rsid w:val="00F510D2"/>
    <w:rsid w:val="00F52B8B"/>
    <w:rsid w:val="00F55A79"/>
    <w:rsid w:val="00F6205B"/>
    <w:rsid w:val="00F6707A"/>
    <w:rsid w:val="00F72D36"/>
    <w:rsid w:val="00F72F01"/>
    <w:rsid w:val="00F73470"/>
    <w:rsid w:val="00F748D6"/>
    <w:rsid w:val="00F76CF6"/>
    <w:rsid w:val="00F76E0C"/>
    <w:rsid w:val="00F801DF"/>
    <w:rsid w:val="00F81FAD"/>
    <w:rsid w:val="00F824D1"/>
    <w:rsid w:val="00F846E1"/>
    <w:rsid w:val="00F85137"/>
    <w:rsid w:val="00F8544D"/>
    <w:rsid w:val="00F92C8E"/>
    <w:rsid w:val="00F933BE"/>
    <w:rsid w:val="00F93D05"/>
    <w:rsid w:val="00F94DE5"/>
    <w:rsid w:val="00F9786E"/>
    <w:rsid w:val="00FA0A9E"/>
    <w:rsid w:val="00FA2669"/>
    <w:rsid w:val="00FA3108"/>
    <w:rsid w:val="00FA31C9"/>
    <w:rsid w:val="00FA6F4E"/>
    <w:rsid w:val="00FA7230"/>
    <w:rsid w:val="00FB04F8"/>
    <w:rsid w:val="00FB0E41"/>
    <w:rsid w:val="00FB2196"/>
    <w:rsid w:val="00FB2B27"/>
    <w:rsid w:val="00FB320D"/>
    <w:rsid w:val="00FB3300"/>
    <w:rsid w:val="00FB3FBF"/>
    <w:rsid w:val="00FB42EE"/>
    <w:rsid w:val="00FB4DBD"/>
    <w:rsid w:val="00FB4E2E"/>
    <w:rsid w:val="00FB5B3D"/>
    <w:rsid w:val="00FB5E4F"/>
    <w:rsid w:val="00FB7353"/>
    <w:rsid w:val="00FB7C1C"/>
    <w:rsid w:val="00FC03CF"/>
    <w:rsid w:val="00FC0E89"/>
    <w:rsid w:val="00FC1104"/>
    <w:rsid w:val="00FC13D7"/>
    <w:rsid w:val="00FC16B0"/>
    <w:rsid w:val="00FC5861"/>
    <w:rsid w:val="00FC77E7"/>
    <w:rsid w:val="00FD0E7E"/>
    <w:rsid w:val="00FD1488"/>
    <w:rsid w:val="00FD2CA8"/>
    <w:rsid w:val="00FE10A8"/>
    <w:rsid w:val="00FE2A71"/>
    <w:rsid w:val="00FE5ED6"/>
    <w:rsid w:val="00FE69C8"/>
    <w:rsid w:val="00FF00C1"/>
    <w:rsid w:val="00FF2344"/>
    <w:rsid w:val="00FF5E5E"/>
    <w:rsid w:val="00FF7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FD3ADF"/>
  <w15:docId w15:val="{2B5DB76D-6293-4E2B-8DAF-400B51811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CA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365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A495A"/>
    <w:pPr>
      <w:ind w:left="720"/>
      <w:contextualSpacing/>
    </w:pPr>
  </w:style>
  <w:style w:type="character" w:styleId="Emphasis">
    <w:name w:val="Emphasis"/>
    <w:basedOn w:val="DefaultParagraphFont"/>
    <w:uiPriority w:val="20"/>
    <w:qFormat/>
    <w:rsid w:val="00A410DC"/>
    <w:rPr>
      <w:i/>
      <w:iCs/>
    </w:rPr>
  </w:style>
  <w:style w:type="character" w:styleId="Hyperlink">
    <w:name w:val="Hyperlink"/>
    <w:basedOn w:val="DefaultParagraphFont"/>
    <w:uiPriority w:val="99"/>
    <w:unhideWhenUsed/>
    <w:rsid w:val="00A410DC"/>
    <w:rPr>
      <w:color w:val="0000FF"/>
      <w:u w:val="single"/>
    </w:rPr>
  </w:style>
  <w:style w:type="paragraph" w:customStyle="1" w:styleId="Default">
    <w:name w:val="Default"/>
    <w:rsid w:val="00CC7A33"/>
    <w:pPr>
      <w:autoSpaceDE w:val="0"/>
      <w:autoSpaceDN w:val="0"/>
      <w:adjustRightInd w:val="0"/>
      <w:spacing w:after="0" w:line="240" w:lineRule="auto"/>
    </w:pPr>
    <w:rPr>
      <w:rFonts w:ascii="Calibri" w:hAnsi="Calibri" w:cs="Calibri"/>
      <w:color w:val="000000"/>
      <w:sz w:val="24"/>
      <w:szCs w:val="24"/>
      <w:lang w:val="en-GB"/>
    </w:rPr>
  </w:style>
  <w:style w:type="character" w:customStyle="1" w:styleId="hgkelc">
    <w:name w:val="hgkelc"/>
    <w:basedOn w:val="DefaultParagraphFont"/>
    <w:rsid w:val="00253B40"/>
  </w:style>
  <w:style w:type="paragraph" w:styleId="ListBullet">
    <w:name w:val="List Bullet"/>
    <w:basedOn w:val="Normal"/>
    <w:uiPriority w:val="99"/>
    <w:unhideWhenUsed/>
    <w:rsid w:val="00CC7011"/>
    <w:pPr>
      <w:numPr>
        <w:numId w:val="4"/>
      </w:numPr>
      <w:contextualSpacing/>
    </w:pPr>
  </w:style>
  <w:style w:type="character" w:styleId="CommentReference">
    <w:name w:val="annotation reference"/>
    <w:basedOn w:val="DefaultParagraphFont"/>
    <w:uiPriority w:val="99"/>
    <w:semiHidden/>
    <w:unhideWhenUsed/>
    <w:rsid w:val="00F4691B"/>
    <w:rPr>
      <w:sz w:val="16"/>
      <w:szCs w:val="16"/>
    </w:rPr>
  </w:style>
  <w:style w:type="paragraph" w:styleId="CommentText">
    <w:name w:val="annotation text"/>
    <w:basedOn w:val="Normal"/>
    <w:link w:val="CommentTextChar"/>
    <w:uiPriority w:val="99"/>
    <w:unhideWhenUsed/>
    <w:rsid w:val="00F4691B"/>
    <w:pPr>
      <w:spacing w:line="240" w:lineRule="auto"/>
    </w:pPr>
    <w:rPr>
      <w:sz w:val="20"/>
      <w:szCs w:val="20"/>
    </w:rPr>
  </w:style>
  <w:style w:type="character" w:customStyle="1" w:styleId="CommentTextChar">
    <w:name w:val="Comment Text Char"/>
    <w:basedOn w:val="DefaultParagraphFont"/>
    <w:link w:val="CommentText"/>
    <w:uiPriority w:val="99"/>
    <w:rsid w:val="00F4691B"/>
    <w:rPr>
      <w:sz w:val="20"/>
      <w:szCs w:val="20"/>
      <w:lang w:val="en-GB"/>
    </w:rPr>
  </w:style>
  <w:style w:type="paragraph" w:styleId="CommentSubject">
    <w:name w:val="annotation subject"/>
    <w:basedOn w:val="CommentText"/>
    <w:next w:val="CommentText"/>
    <w:link w:val="CommentSubjectChar"/>
    <w:uiPriority w:val="99"/>
    <w:semiHidden/>
    <w:unhideWhenUsed/>
    <w:rsid w:val="00F4691B"/>
    <w:rPr>
      <w:b/>
      <w:bCs/>
    </w:rPr>
  </w:style>
  <w:style w:type="character" w:customStyle="1" w:styleId="CommentSubjectChar">
    <w:name w:val="Comment Subject Char"/>
    <w:basedOn w:val="CommentTextChar"/>
    <w:link w:val="CommentSubject"/>
    <w:uiPriority w:val="99"/>
    <w:semiHidden/>
    <w:rsid w:val="00F4691B"/>
    <w:rPr>
      <w:b/>
      <w:bCs/>
      <w:sz w:val="20"/>
      <w:szCs w:val="20"/>
      <w:lang w:val="en-GB"/>
    </w:rPr>
  </w:style>
  <w:style w:type="paragraph" w:styleId="Revision">
    <w:name w:val="Revision"/>
    <w:hidden/>
    <w:uiPriority w:val="99"/>
    <w:semiHidden/>
    <w:rsid w:val="00F4691B"/>
    <w:pPr>
      <w:spacing w:after="0" w:line="240" w:lineRule="auto"/>
    </w:pPr>
    <w:rPr>
      <w:lang w:val="en-GB"/>
    </w:rPr>
  </w:style>
  <w:style w:type="paragraph" w:styleId="Header">
    <w:name w:val="header"/>
    <w:basedOn w:val="Normal"/>
    <w:link w:val="HeaderChar"/>
    <w:uiPriority w:val="99"/>
    <w:unhideWhenUsed/>
    <w:rsid w:val="00894B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4BC7"/>
    <w:rPr>
      <w:lang w:val="en-GB"/>
    </w:rPr>
  </w:style>
  <w:style w:type="paragraph" w:styleId="Footer">
    <w:name w:val="footer"/>
    <w:basedOn w:val="Normal"/>
    <w:link w:val="FooterChar"/>
    <w:uiPriority w:val="99"/>
    <w:unhideWhenUsed/>
    <w:rsid w:val="00894B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4BC7"/>
    <w:rPr>
      <w:lang w:val="en-GB"/>
    </w:rPr>
  </w:style>
  <w:style w:type="paragraph" w:styleId="BalloonText">
    <w:name w:val="Balloon Text"/>
    <w:basedOn w:val="Normal"/>
    <w:link w:val="BalloonTextChar"/>
    <w:uiPriority w:val="99"/>
    <w:semiHidden/>
    <w:unhideWhenUsed/>
    <w:rsid w:val="001B2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CD1"/>
    <w:rPr>
      <w:rFonts w:ascii="Segoe UI" w:hAnsi="Segoe UI" w:cs="Segoe UI"/>
      <w:sz w:val="18"/>
      <w:szCs w:val="18"/>
      <w:lang w:val="en-GB"/>
    </w:rPr>
  </w:style>
  <w:style w:type="character" w:styleId="LineNumber">
    <w:name w:val="line number"/>
    <w:basedOn w:val="DefaultParagraphFont"/>
    <w:uiPriority w:val="99"/>
    <w:semiHidden/>
    <w:unhideWhenUsed/>
    <w:rsid w:val="005D1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364158">
      <w:bodyDiv w:val="1"/>
      <w:marLeft w:val="0"/>
      <w:marRight w:val="0"/>
      <w:marTop w:val="0"/>
      <w:marBottom w:val="0"/>
      <w:divBdr>
        <w:top w:val="none" w:sz="0" w:space="0" w:color="auto"/>
        <w:left w:val="none" w:sz="0" w:space="0" w:color="auto"/>
        <w:bottom w:val="none" w:sz="0" w:space="0" w:color="auto"/>
        <w:right w:val="none" w:sz="0" w:space="0" w:color="auto"/>
      </w:divBdr>
    </w:div>
    <w:div w:id="349063469">
      <w:bodyDiv w:val="1"/>
      <w:marLeft w:val="0"/>
      <w:marRight w:val="0"/>
      <w:marTop w:val="0"/>
      <w:marBottom w:val="0"/>
      <w:divBdr>
        <w:top w:val="none" w:sz="0" w:space="0" w:color="auto"/>
        <w:left w:val="none" w:sz="0" w:space="0" w:color="auto"/>
        <w:bottom w:val="none" w:sz="0" w:space="0" w:color="auto"/>
        <w:right w:val="none" w:sz="0" w:space="0" w:color="auto"/>
      </w:divBdr>
    </w:div>
    <w:div w:id="996885667">
      <w:bodyDiv w:val="1"/>
      <w:marLeft w:val="0"/>
      <w:marRight w:val="0"/>
      <w:marTop w:val="0"/>
      <w:marBottom w:val="0"/>
      <w:divBdr>
        <w:top w:val="none" w:sz="0" w:space="0" w:color="auto"/>
        <w:left w:val="none" w:sz="0" w:space="0" w:color="auto"/>
        <w:bottom w:val="none" w:sz="0" w:space="0" w:color="auto"/>
        <w:right w:val="none" w:sz="0" w:space="0" w:color="auto"/>
      </w:divBdr>
    </w:div>
    <w:div w:id="1007246392">
      <w:bodyDiv w:val="1"/>
      <w:marLeft w:val="0"/>
      <w:marRight w:val="0"/>
      <w:marTop w:val="0"/>
      <w:marBottom w:val="0"/>
      <w:divBdr>
        <w:top w:val="none" w:sz="0" w:space="0" w:color="auto"/>
        <w:left w:val="none" w:sz="0" w:space="0" w:color="auto"/>
        <w:bottom w:val="none" w:sz="0" w:space="0" w:color="auto"/>
        <w:right w:val="none" w:sz="0" w:space="0" w:color="auto"/>
      </w:divBdr>
    </w:div>
    <w:div w:id="1050153426">
      <w:bodyDiv w:val="1"/>
      <w:marLeft w:val="0"/>
      <w:marRight w:val="0"/>
      <w:marTop w:val="0"/>
      <w:marBottom w:val="0"/>
      <w:divBdr>
        <w:top w:val="none" w:sz="0" w:space="0" w:color="auto"/>
        <w:left w:val="none" w:sz="0" w:space="0" w:color="auto"/>
        <w:bottom w:val="none" w:sz="0" w:space="0" w:color="auto"/>
        <w:right w:val="none" w:sz="0" w:space="0" w:color="auto"/>
      </w:divBdr>
    </w:div>
    <w:div w:id="1362436821">
      <w:bodyDiv w:val="1"/>
      <w:marLeft w:val="0"/>
      <w:marRight w:val="0"/>
      <w:marTop w:val="0"/>
      <w:marBottom w:val="0"/>
      <w:divBdr>
        <w:top w:val="none" w:sz="0" w:space="0" w:color="auto"/>
        <w:left w:val="none" w:sz="0" w:space="0" w:color="auto"/>
        <w:bottom w:val="none" w:sz="0" w:space="0" w:color="auto"/>
        <w:right w:val="none" w:sz="0" w:space="0" w:color="auto"/>
      </w:divBdr>
    </w:div>
    <w:div w:id="1366634120">
      <w:bodyDiv w:val="1"/>
      <w:marLeft w:val="0"/>
      <w:marRight w:val="0"/>
      <w:marTop w:val="0"/>
      <w:marBottom w:val="0"/>
      <w:divBdr>
        <w:top w:val="none" w:sz="0" w:space="0" w:color="auto"/>
        <w:left w:val="none" w:sz="0" w:space="0" w:color="auto"/>
        <w:bottom w:val="none" w:sz="0" w:space="0" w:color="auto"/>
        <w:right w:val="none" w:sz="0" w:space="0" w:color="auto"/>
      </w:divBdr>
    </w:div>
    <w:div w:id="1462306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93607-D976-4A15-9026-3CEF3A839889}">
  <ds:schemaRefs>
    <ds:schemaRef ds:uri="http://schemas.openxmlformats.org/officeDocument/2006/bibliography"/>
  </ds:schemaRefs>
</ds:datastoreItem>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132</Words>
  <Characters>645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School of Physical Sciences</Company>
  <LinksUpToDate>false</LinksUpToDate>
  <CharactersWithSpaces>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um webster</dc:creator>
  <cp:lastModifiedBy>Mark Shepherd</cp:lastModifiedBy>
  <cp:revision>5</cp:revision>
  <dcterms:created xsi:type="dcterms:W3CDTF">2021-11-02T15:07:00Z</dcterms:created>
  <dcterms:modified xsi:type="dcterms:W3CDTF">2022-01-0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rchives-of-microbiology</vt:lpwstr>
  </property>
  <property fmtid="{D5CDD505-2E9C-101B-9397-08002B2CF9AE}" pid="9" name="Mendeley Recent Style Name 3_1">
    <vt:lpwstr>Archives of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e5aae9f-8ac2-3a49-a2f6-16b544b63453</vt:lpwstr>
  </property>
  <property fmtid="{D5CDD505-2E9C-101B-9397-08002B2CF9AE}" pid="24" name="Mendeley Citation Style_1">
    <vt:lpwstr>http://www.zotero.org/styles/archives-of-microbiology</vt:lpwstr>
  </property>
</Properties>
</file>